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31A2" w:rsidRPr="00A547CF" w:rsidRDefault="003F1815" w:rsidP="00FD1FC1">
      <w:pPr>
        <w:pStyle w:val="NormalWeb"/>
        <w:jc w:val="center"/>
        <w:rPr>
          <w:lang w:val="en-US"/>
        </w:rPr>
      </w:pPr>
      <w:r>
        <w:rPr>
          <w:b/>
          <w:sz w:val="32"/>
          <w:szCs w:val="32"/>
          <w:lang w:val="en-US"/>
        </w:rPr>
        <w:t>Supplementary Material for</w:t>
      </w:r>
      <w:bookmarkStart w:id="0" w:name="_GoBack"/>
      <w:bookmarkEnd w:id="0"/>
      <w:r w:rsidR="00FD1FC1" w:rsidRPr="00A547CF">
        <w:rPr>
          <w:b/>
          <w:sz w:val="32"/>
          <w:szCs w:val="32"/>
          <w:lang w:val="en-US"/>
        </w:rPr>
        <w:br/>
      </w:r>
      <w:r w:rsidR="00A669E8" w:rsidRPr="00A547CF">
        <w:rPr>
          <w:b/>
          <w:sz w:val="32"/>
          <w:szCs w:val="32"/>
          <w:lang w:val="en-US"/>
        </w:rPr>
        <w:t xml:space="preserve">Development of </w:t>
      </w:r>
      <w:r w:rsidR="005944A2" w:rsidRPr="00A547CF">
        <w:rPr>
          <w:b/>
          <w:sz w:val="32"/>
          <w:szCs w:val="32"/>
          <w:lang w:val="en-US"/>
        </w:rPr>
        <w:t xml:space="preserve">a </w:t>
      </w:r>
      <w:r w:rsidR="00A669E8" w:rsidRPr="00A547CF">
        <w:rPr>
          <w:b/>
          <w:sz w:val="32"/>
          <w:szCs w:val="32"/>
          <w:lang w:val="en-US"/>
        </w:rPr>
        <w:t xml:space="preserve">bacterial </w:t>
      </w:r>
      <w:r w:rsidR="001F3B20" w:rsidRPr="00A547CF">
        <w:rPr>
          <w:b/>
          <w:sz w:val="32"/>
          <w:szCs w:val="32"/>
          <w:lang w:val="en-US"/>
        </w:rPr>
        <w:t>bioassay</w:t>
      </w:r>
      <w:r w:rsidR="00A669E8" w:rsidRPr="00A547CF">
        <w:rPr>
          <w:b/>
          <w:sz w:val="32"/>
          <w:szCs w:val="32"/>
          <w:lang w:val="en-US"/>
        </w:rPr>
        <w:t xml:space="preserve"> for </w:t>
      </w:r>
      <w:r w:rsidR="00C866BF" w:rsidRPr="00A547CF">
        <w:rPr>
          <w:b/>
          <w:sz w:val="32"/>
          <w:szCs w:val="32"/>
          <w:lang w:val="en-US"/>
        </w:rPr>
        <w:t xml:space="preserve">atrazine </w:t>
      </w:r>
      <w:r w:rsidR="00A669E8" w:rsidRPr="00A547CF">
        <w:rPr>
          <w:b/>
          <w:sz w:val="32"/>
          <w:szCs w:val="32"/>
          <w:lang w:val="en-US"/>
        </w:rPr>
        <w:t xml:space="preserve">and </w:t>
      </w:r>
      <w:r w:rsidR="00C866BF" w:rsidRPr="00A547CF">
        <w:rPr>
          <w:b/>
          <w:sz w:val="32"/>
          <w:szCs w:val="32"/>
          <w:lang w:val="en-US"/>
        </w:rPr>
        <w:t xml:space="preserve">cyanuric acid </w:t>
      </w:r>
      <w:r w:rsidR="00A669E8" w:rsidRPr="00A547CF">
        <w:rPr>
          <w:b/>
          <w:sz w:val="32"/>
          <w:szCs w:val="32"/>
          <w:lang w:val="en-US"/>
        </w:rPr>
        <w:t>detection</w:t>
      </w:r>
    </w:p>
    <w:p w:rsidR="00C84D0A" w:rsidRPr="00A547CF" w:rsidRDefault="00C84D0A" w:rsidP="00A43CB0">
      <w:pPr>
        <w:spacing w:after="0" w:line="240" w:lineRule="auto"/>
        <w:jc w:val="both"/>
        <w:rPr>
          <w:rFonts w:ascii="Times New Roman"/>
          <w:b/>
          <w:sz w:val="24"/>
          <w:szCs w:val="24"/>
          <w:lang w:val="en-US"/>
        </w:rPr>
      </w:pPr>
    </w:p>
    <w:p w:rsidR="00F27988" w:rsidRPr="00A547CF" w:rsidRDefault="004613C9" w:rsidP="00A43CB0">
      <w:pPr>
        <w:spacing w:after="0" w:line="240" w:lineRule="auto"/>
        <w:jc w:val="both"/>
        <w:rPr>
          <w:rFonts w:ascii="Times New Roman"/>
          <w:b/>
          <w:sz w:val="24"/>
          <w:szCs w:val="24"/>
          <w:lang w:val="en-US"/>
        </w:rPr>
      </w:pPr>
      <w:r w:rsidRPr="00A547CF">
        <w:rPr>
          <w:rFonts w:ascii="Times New Roman"/>
          <w:b/>
          <w:sz w:val="24"/>
          <w:szCs w:val="24"/>
          <w:lang w:val="en-US"/>
        </w:rPr>
        <w:t>Anna Hua</w:t>
      </w:r>
      <w:r w:rsidR="00CD08B8" w:rsidRPr="00A547CF">
        <w:rPr>
          <w:rFonts w:ascii="Times New Roman"/>
          <w:b/>
          <w:sz w:val="24"/>
          <w:szCs w:val="24"/>
          <w:vertAlign w:val="superscript"/>
          <w:lang w:val="en-US"/>
        </w:rPr>
        <w:t>1</w:t>
      </w:r>
      <w:r w:rsidRPr="00A547CF">
        <w:rPr>
          <w:rFonts w:ascii="Times New Roman"/>
          <w:b/>
          <w:sz w:val="24"/>
          <w:szCs w:val="24"/>
          <w:lang w:val="en-US"/>
        </w:rPr>
        <w:t xml:space="preserve">, Hervé </w:t>
      </w:r>
      <w:r w:rsidR="00BF265E" w:rsidRPr="00A547CF">
        <w:rPr>
          <w:rFonts w:ascii="Times New Roman"/>
          <w:b/>
          <w:sz w:val="24"/>
          <w:szCs w:val="24"/>
          <w:lang w:val="en-US"/>
        </w:rPr>
        <w:t>Gueuné</w:t>
      </w:r>
      <w:r w:rsidR="000201F5" w:rsidRPr="00A547CF">
        <w:rPr>
          <w:rFonts w:ascii="Times New Roman"/>
          <w:b/>
          <w:sz w:val="24"/>
          <w:szCs w:val="24"/>
          <w:vertAlign w:val="superscript"/>
          <w:lang w:val="en-US"/>
        </w:rPr>
        <w:t>1,</w:t>
      </w:r>
      <w:r w:rsidR="00CD08B8" w:rsidRPr="00A547CF">
        <w:rPr>
          <w:rFonts w:ascii="Times New Roman"/>
          <w:b/>
          <w:sz w:val="24"/>
          <w:szCs w:val="24"/>
          <w:vertAlign w:val="superscript"/>
          <w:lang w:val="en-US"/>
        </w:rPr>
        <w:t>2</w:t>
      </w:r>
      <w:r w:rsidRPr="00A547CF">
        <w:rPr>
          <w:rFonts w:ascii="Times New Roman"/>
          <w:b/>
          <w:sz w:val="24"/>
          <w:szCs w:val="24"/>
          <w:lang w:val="en-US"/>
        </w:rPr>
        <w:t>, Mickaël C</w:t>
      </w:r>
      <w:r w:rsidR="00BF265E" w:rsidRPr="00A547CF">
        <w:rPr>
          <w:rFonts w:ascii="Times New Roman"/>
          <w:b/>
          <w:sz w:val="24"/>
          <w:szCs w:val="24"/>
          <w:lang w:val="en-US"/>
        </w:rPr>
        <w:t>regut</w:t>
      </w:r>
      <w:r w:rsidR="00CD08B8" w:rsidRPr="00A547CF">
        <w:rPr>
          <w:rFonts w:ascii="Times New Roman"/>
          <w:b/>
          <w:sz w:val="24"/>
          <w:szCs w:val="24"/>
          <w:vertAlign w:val="superscript"/>
          <w:lang w:val="en-US"/>
        </w:rPr>
        <w:t>1</w:t>
      </w:r>
      <w:r w:rsidR="00BF265E" w:rsidRPr="00A547CF">
        <w:rPr>
          <w:rFonts w:ascii="Times New Roman"/>
          <w:b/>
          <w:sz w:val="24"/>
          <w:szCs w:val="24"/>
          <w:lang w:val="en-US"/>
        </w:rPr>
        <w:t>, Gérald Thouand</w:t>
      </w:r>
      <w:r w:rsidR="00CD08B8" w:rsidRPr="00A547CF">
        <w:rPr>
          <w:rFonts w:ascii="Times New Roman"/>
          <w:b/>
          <w:sz w:val="24"/>
          <w:szCs w:val="24"/>
          <w:vertAlign w:val="superscript"/>
          <w:lang w:val="en-US"/>
        </w:rPr>
        <w:t>1</w:t>
      </w:r>
      <w:r w:rsidRPr="00A547CF">
        <w:rPr>
          <w:rFonts w:ascii="Times New Roman"/>
          <w:b/>
          <w:sz w:val="24"/>
          <w:szCs w:val="24"/>
          <w:lang w:val="en-US"/>
        </w:rPr>
        <w:t>, Marie-José D</w:t>
      </w:r>
      <w:r w:rsidR="00BF265E" w:rsidRPr="00A547CF">
        <w:rPr>
          <w:rFonts w:ascii="Times New Roman"/>
          <w:b/>
          <w:sz w:val="24"/>
          <w:szCs w:val="24"/>
          <w:lang w:val="en-US"/>
        </w:rPr>
        <w:t>urand</w:t>
      </w:r>
      <w:r w:rsidR="00CD08B8" w:rsidRPr="00A547CF">
        <w:rPr>
          <w:rFonts w:ascii="Times New Roman"/>
          <w:b/>
          <w:sz w:val="24"/>
          <w:szCs w:val="24"/>
          <w:vertAlign w:val="superscript"/>
          <w:lang w:val="en-US"/>
        </w:rPr>
        <w:t>1</w:t>
      </w:r>
      <w:r w:rsidR="00647022" w:rsidRPr="00A547CF">
        <w:rPr>
          <w:rFonts w:ascii="Times New Roman"/>
          <w:b/>
          <w:sz w:val="24"/>
          <w:szCs w:val="24"/>
          <w:lang w:val="en-US"/>
        </w:rPr>
        <w:t>*</w:t>
      </w:r>
    </w:p>
    <w:p w:rsidR="002B0D45" w:rsidRPr="00A547CF" w:rsidRDefault="002B0D45" w:rsidP="00A43CB0">
      <w:pPr>
        <w:spacing w:after="0" w:line="240" w:lineRule="auto"/>
        <w:jc w:val="both"/>
        <w:rPr>
          <w:rFonts w:ascii="Times New Roman"/>
          <w:sz w:val="24"/>
          <w:szCs w:val="24"/>
          <w:lang w:val="en-US"/>
        </w:rPr>
      </w:pPr>
    </w:p>
    <w:p w:rsidR="004613C9" w:rsidRPr="00A547CF" w:rsidRDefault="004D30AE" w:rsidP="00A43CB0">
      <w:pPr>
        <w:spacing w:after="0" w:line="240" w:lineRule="auto"/>
        <w:jc w:val="both"/>
        <w:rPr>
          <w:rFonts w:ascii="Times New Roman"/>
          <w:sz w:val="24"/>
          <w:szCs w:val="24"/>
        </w:rPr>
      </w:pPr>
      <w:r w:rsidRPr="00A547CF">
        <w:rPr>
          <w:rFonts w:ascii="Times New Roman"/>
          <w:sz w:val="24"/>
          <w:szCs w:val="24"/>
          <w:vertAlign w:val="superscript"/>
        </w:rPr>
        <w:t>1</w:t>
      </w:r>
      <w:r w:rsidRPr="00A547CF">
        <w:rPr>
          <w:rFonts w:ascii="Times New Roman"/>
          <w:sz w:val="24"/>
          <w:szCs w:val="24"/>
        </w:rPr>
        <w:t>Nantes University, Campus de la Courtaisière - IUT, UMR CNRS 6144 GEPEA, CBAC,</w:t>
      </w:r>
    </w:p>
    <w:p w:rsidR="004613C9" w:rsidRPr="00A547CF" w:rsidRDefault="004D30AE" w:rsidP="00A43CB0">
      <w:pPr>
        <w:spacing w:after="0" w:line="240" w:lineRule="auto"/>
        <w:jc w:val="both"/>
        <w:rPr>
          <w:rFonts w:ascii="Times New Roman"/>
          <w:sz w:val="24"/>
          <w:szCs w:val="24"/>
        </w:rPr>
      </w:pPr>
      <w:r w:rsidRPr="00A547CF">
        <w:rPr>
          <w:rFonts w:ascii="Times New Roman"/>
          <w:sz w:val="24"/>
          <w:szCs w:val="24"/>
        </w:rPr>
        <w:t>18 Bd Gaston Deferre,</w:t>
      </w:r>
    </w:p>
    <w:p w:rsidR="004613C9" w:rsidRPr="00A547CF" w:rsidRDefault="004D30AE" w:rsidP="00A43CB0">
      <w:pPr>
        <w:spacing w:after="0" w:line="240" w:lineRule="auto"/>
        <w:jc w:val="both"/>
        <w:rPr>
          <w:rFonts w:ascii="Times New Roman"/>
          <w:sz w:val="24"/>
          <w:szCs w:val="24"/>
        </w:rPr>
      </w:pPr>
      <w:r w:rsidRPr="00A547CF">
        <w:rPr>
          <w:rFonts w:ascii="Times New Roman"/>
          <w:sz w:val="24"/>
          <w:szCs w:val="24"/>
        </w:rPr>
        <w:t>85035 La Roche-sur-Yon cedex, France</w:t>
      </w:r>
    </w:p>
    <w:p w:rsidR="00CD08B8" w:rsidRPr="00A547CF" w:rsidRDefault="004D30AE" w:rsidP="00A43CB0">
      <w:pPr>
        <w:spacing w:after="0" w:line="240" w:lineRule="auto"/>
        <w:jc w:val="both"/>
        <w:rPr>
          <w:rFonts w:ascii="Times New Roman"/>
          <w:sz w:val="24"/>
          <w:szCs w:val="24"/>
        </w:rPr>
      </w:pPr>
      <w:r w:rsidRPr="00A547CF">
        <w:rPr>
          <w:rFonts w:ascii="Times New Roman"/>
          <w:sz w:val="24"/>
          <w:szCs w:val="24"/>
          <w:vertAlign w:val="superscript"/>
        </w:rPr>
        <w:t>2</w:t>
      </w:r>
      <w:r w:rsidRPr="00A547CF">
        <w:rPr>
          <w:rFonts w:ascii="Times New Roman"/>
          <w:sz w:val="24"/>
          <w:szCs w:val="24"/>
        </w:rPr>
        <w:t>CORRODYS, Centre de corrosion marine et biologique, Cherbourg, Octeville-</w:t>
      </w:r>
      <w:r w:rsidR="002B0D45" w:rsidRPr="00A547CF">
        <w:rPr>
          <w:rFonts w:ascii="Times New Roman"/>
          <w:sz w:val="24"/>
          <w:szCs w:val="24"/>
        </w:rPr>
        <w:t>France</w:t>
      </w:r>
    </w:p>
    <w:p w:rsidR="006C7FFC" w:rsidRPr="00A547CF" w:rsidRDefault="006C7FFC" w:rsidP="00A43CB0">
      <w:pPr>
        <w:spacing w:after="0" w:line="240" w:lineRule="auto"/>
        <w:jc w:val="both"/>
        <w:rPr>
          <w:rFonts w:ascii="Times New Roman"/>
          <w:sz w:val="24"/>
          <w:szCs w:val="24"/>
          <w:lang w:val="en-US"/>
        </w:rPr>
      </w:pPr>
    </w:p>
    <w:p w:rsidR="004645C3" w:rsidRPr="00A547CF" w:rsidRDefault="004645C3" w:rsidP="00A43CB0">
      <w:pPr>
        <w:pStyle w:val="Heading1"/>
        <w:spacing w:before="0" w:beforeAutospacing="0" w:after="0" w:afterAutospacing="0"/>
        <w:rPr>
          <w:sz w:val="24"/>
          <w:szCs w:val="24"/>
          <w:lang w:val="en-US"/>
        </w:rPr>
      </w:pPr>
    </w:p>
    <w:p w:rsidR="00FD1FC1" w:rsidRPr="00A547CF" w:rsidRDefault="00FD1FC1" w:rsidP="00A43CB0">
      <w:pPr>
        <w:pStyle w:val="Heading1"/>
        <w:spacing w:before="0" w:beforeAutospacing="0" w:after="0" w:afterAutospacing="0"/>
        <w:rPr>
          <w:sz w:val="24"/>
          <w:szCs w:val="24"/>
          <w:lang w:val="en-US"/>
        </w:rPr>
      </w:pPr>
    </w:p>
    <w:p w:rsidR="001910F7" w:rsidRPr="00A547CF" w:rsidRDefault="001910F7" w:rsidP="001910F7">
      <w:pPr>
        <w:spacing w:after="0" w:line="240" w:lineRule="auto"/>
        <w:jc w:val="both"/>
        <w:rPr>
          <w:rFonts w:ascii="Times New Roman"/>
          <w:b/>
          <w:sz w:val="24"/>
          <w:szCs w:val="24"/>
          <w:lang w:val="en-US"/>
        </w:rPr>
      </w:pPr>
      <w:r w:rsidRPr="00A547CF">
        <w:rPr>
          <w:rFonts w:ascii="Times New Roman"/>
          <w:b/>
          <w:sz w:val="24"/>
          <w:szCs w:val="24"/>
          <w:lang w:val="en-US"/>
        </w:rPr>
        <w:t>Molecular biology for reporter plasmid construction</w:t>
      </w:r>
    </w:p>
    <w:p w:rsidR="00D76571" w:rsidRPr="00A547CF" w:rsidRDefault="001910F7" w:rsidP="00D76571">
      <w:pPr>
        <w:spacing w:after="0" w:line="240" w:lineRule="auto"/>
        <w:jc w:val="both"/>
        <w:rPr>
          <w:rFonts w:ascii="Times New Roman"/>
          <w:sz w:val="24"/>
          <w:szCs w:val="24"/>
          <w:lang w:val="en-US"/>
        </w:rPr>
      </w:pPr>
      <w:r w:rsidRPr="00A547CF">
        <w:rPr>
          <w:rFonts w:ascii="Times New Roman"/>
          <w:sz w:val="24"/>
          <w:szCs w:val="24"/>
          <w:lang w:val="en-US"/>
        </w:rPr>
        <w:t xml:space="preserve">All </w:t>
      </w:r>
      <w:r w:rsidRPr="00A547CF">
        <w:rPr>
          <w:rFonts w:ascii="Times New Roman"/>
          <w:i/>
          <w:sz w:val="24"/>
          <w:szCs w:val="24"/>
          <w:lang w:val="en-US"/>
        </w:rPr>
        <w:t>atz</w:t>
      </w:r>
      <w:r w:rsidRPr="00A547CF">
        <w:rPr>
          <w:rFonts w:ascii="Times New Roman"/>
          <w:sz w:val="24"/>
          <w:szCs w:val="24"/>
          <w:lang w:val="en-US"/>
        </w:rPr>
        <w:t xml:space="preserve"> genes </w:t>
      </w:r>
      <w:r w:rsidR="00906D14" w:rsidRPr="00A547CF">
        <w:rPr>
          <w:rFonts w:ascii="Times New Roman"/>
          <w:sz w:val="24"/>
          <w:szCs w:val="24"/>
          <w:lang w:val="en-US"/>
        </w:rPr>
        <w:t xml:space="preserve">from </w:t>
      </w:r>
      <w:r w:rsidR="00906D14" w:rsidRPr="00A547CF">
        <w:rPr>
          <w:rFonts w:ascii="Times New Roman"/>
          <w:i/>
          <w:sz w:val="24"/>
          <w:szCs w:val="24"/>
          <w:lang w:val="en-US"/>
        </w:rPr>
        <w:t>Pseudomonas sp ADP</w:t>
      </w:r>
      <w:r w:rsidR="00906D14" w:rsidRPr="00A547CF">
        <w:rPr>
          <w:rFonts w:ascii="Times New Roman"/>
          <w:sz w:val="24"/>
          <w:szCs w:val="24"/>
          <w:lang w:val="en-US"/>
        </w:rPr>
        <w:t xml:space="preserve"> </w:t>
      </w:r>
      <w:r w:rsidRPr="00A547CF">
        <w:rPr>
          <w:rFonts w:ascii="Times New Roman"/>
          <w:sz w:val="24"/>
          <w:szCs w:val="24"/>
          <w:lang w:val="en-US"/>
        </w:rPr>
        <w:t>were amplified from the pADP-1 plasmid by Polymerase Chain Reaction according to standard methods</w:t>
      </w:r>
      <w:r w:rsidR="00454E9C" w:rsidRPr="00A547CF">
        <w:rPr>
          <w:rFonts w:ascii="Times New Roman"/>
          <w:sz w:val="24"/>
          <w:szCs w:val="24"/>
          <w:lang w:val="en-US"/>
        </w:rPr>
        <w:t xml:space="preserve"> (Supplementary data S1)</w:t>
      </w:r>
      <w:r w:rsidRPr="00A547CF">
        <w:rPr>
          <w:rFonts w:ascii="Times New Roman"/>
          <w:sz w:val="24"/>
          <w:szCs w:val="24"/>
          <w:lang w:val="en-US"/>
        </w:rPr>
        <w:t xml:space="preserve">. </w:t>
      </w:r>
      <w:r w:rsidR="00454E9C" w:rsidRPr="00A547CF">
        <w:rPr>
          <w:rFonts w:ascii="Times New Roman"/>
          <w:sz w:val="24"/>
          <w:szCs w:val="24"/>
          <w:lang w:val="en-US"/>
        </w:rPr>
        <w:t xml:space="preserve">The genes for cyanuric acid and atrazine bioreporting were inserted in the pBBR1MCS-5 and pUC19 plasmids. These plasmids possess compatible replication origins, which allow them to be maintained in bacterial </w:t>
      </w:r>
      <w:r w:rsidR="00454E9C" w:rsidRPr="00A547CF">
        <w:rPr>
          <w:rFonts w:ascii="Times New Roman"/>
          <w:i/>
          <w:sz w:val="24"/>
          <w:szCs w:val="24"/>
          <w:lang w:val="en-US"/>
        </w:rPr>
        <w:t>E. coli</w:t>
      </w:r>
      <w:r w:rsidR="00454E9C" w:rsidRPr="00A547CF">
        <w:rPr>
          <w:rFonts w:ascii="Times New Roman"/>
          <w:sz w:val="24"/>
          <w:szCs w:val="24"/>
          <w:lang w:val="en-US"/>
        </w:rPr>
        <w:t xml:space="preserve"> cells.</w:t>
      </w:r>
      <w:r w:rsidR="00D76571" w:rsidRPr="00A547CF">
        <w:rPr>
          <w:rFonts w:ascii="Times New Roman"/>
          <w:sz w:val="24"/>
          <w:szCs w:val="24"/>
          <w:lang w:val="en-US"/>
        </w:rPr>
        <w:t xml:space="preserve"> In pUC19 based plasmids,</w:t>
      </w:r>
      <w:r w:rsidR="00D76571" w:rsidRPr="00A547CF">
        <w:rPr>
          <w:rFonts w:ascii="Times New Roman"/>
          <w:i/>
          <w:sz w:val="24"/>
          <w:szCs w:val="24"/>
          <w:lang w:val="en-US"/>
        </w:rPr>
        <w:t xml:space="preserve"> atz</w:t>
      </w:r>
      <w:r w:rsidR="00D76571" w:rsidRPr="00A547CF">
        <w:rPr>
          <w:rFonts w:ascii="Times New Roman"/>
          <w:sz w:val="24"/>
          <w:szCs w:val="24"/>
          <w:lang w:val="en-US"/>
        </w:rPr>
        <w:t xml:space="preserve"> genes were under P</w:t>
      </w:r>
      <w:r w:rsidR="00D76571" w:rsidRPr="00A547CF">
        <w:rPr>
          <w:rFonts w:ascii="Times New Roman"/>
          <w:i/>
          <w:sz w:val="24"/>
          <w:szCs w:val="24"/>
          <w:lang w:val="en-US"/>
        </w:rPr>
        <w:t>lac</w:t>
      </w:r>
      <w:r w:rsidR="00D76571" w:rsidRPr="00A547CF">
        <w:rPr>
          <w:rFonts w:ascii="Times New Roman"/>
          <w:sz w:val="24"/>
          <w:szCs w:val="24"/>
          <w:lang w:val="en-US"/>
        </w:rPr>
        <w:t xml:space="preserve"> control. In </w:t>
      </w:r>
      <w:r w:rsidR="00D76571" w:rsidRPr="00A547CF">
        <w:rPr>
          <w:rFonts w:ascii="Times New Roman"/>
          <w:i/>
          <w:sz w:val="24"/>
          <w:szCs w:val="24"/>
          <w:lang w:val="en-US"/>
        </w:rPr>
        <w:t>E. coli</w:t>
      </w:r>
      <w:r w:rsidR="00D76571" w:rsidRPr="00A547CF">
        <w:rPr>
          <w:rFonts w:ascii="Times New Roman"/>
          <w:sz w:val="24"/>
          <w:szCs w:val="24"/>
          <w:lang w:val="en-US"/>
        </w:rPr>
        <w:t xml:space="preserve"> JM109 (</w:t>
      </w:r>
      <w:r w:rsidR="00D76571" w:rsidRPr="00A547CF">
        <w:rPr>
          <w:rFonts w:ascii="Times New Roman"/>
          <w:i/>
          <w:sz w:val="24"/>
          <w:szCs w:val="24"/>
          <w:lang w:val="en-US"/>
        </w:rPr>
        <w:t>lacI</w:t>
      </w:r>
      <w:r w:rsidR="00D76571" w:rsidRPr="00A547CF">
        <w:rPr>
          <w:rFonts w:ascii="Times New Roman"/>
          <w:sz w:val="24"/>
          <w:szCs w:val="24"/>
          <w:lang w:val="en-US"/>
        </w:rPr>
        <w:t xml:space="preserve"> genotype), their expression required an IPTG induction.</w:t>
      </w:r>
    </w:p>
    <w:p w:rsidR="00C35F66" w:rsidRPr="00A547CF" w:rsidRDefault="00C35F66" w:rsidP="00C35F66">
      <w:pPr>
        <w:spacing w:after="0" w:line="240" w:lineRule="auto"/>
        <w:rPr>
          <w:rFonts w:ascii="Times New Roman"/>
          <w:sz w:val="24"/>
          <w:szCs w:val="24"/>
          <w:lang w:val="en-US" w:eastAsia="fr-FR"/>
        </w:rPr>
      </w:pPr>
    </w:p>
    <w:p w:rsidR="00C35F66" w:rsidRPr="00A547CF" w:rsidRDefault="00B3079A" w:rsidP="00C35F66">
      <w:pPr>
        <w:spacing w:after="0" w:line="240" w:lineRule="auto"/>
        <w:rPr>
          <w:rFonts w:ascii="Times New Roman"/>
          <w:sz w:val="24"/>
          <w:szCs w:val="24"/>
          <w:lang w:val="en-US" w:eastAsia="fr-FR"/>
        </w:rPr>
      </w:pPr>
      <w:r w:rsidRPr="00A547CF">
        <w:rPr>
          <w:rFonts w:ascii="Times New Roman"/>
          <w:sz w:val="24"/>
          <w:szCs w:val="24"/>
          <w:lang w:val="en-US" w:eastAsia="fr-FR"/>
        </w:rPr>
        <w:t>S</w:t>
      </w:r>
      <w:r w:rsidR="00C35F66" w:rsidRPr="00A547CF">
        <w:rPr>
          <w:rFonts w:ascii="Times New Roman"/>
          <w:sz w:val="24"/>
          <w:szCs w:val="24"/>
          <w:lang w:val="en-US" w:eastAsia="fr-FR"/>
        </w:rPr>
        <w:t>1: Oligonucleotides used for biosensor construction</w:t>
      </w:r>
    </w:p>
    <w:p w:rsidR="00C35F66" w:rsidRPr="00A547CF" w:rsidRDefault="00C35F66" w:rsidP="00C35F66">
      <w:pPr>
        <w:spacing w:after="0" w:line="240" w:lineRule="auto"/>
        <w:rPr>
          <w:rFonts w:ascii="Times New Roman"/>
          <w:sz w:val="24"/>
          <w:szCs w:val="24"/>
          <w:lang w:val="en-US" w:eastAsia="fr-FR"/>
        </w:rPr>
      </w:pPr>
    </w:p>
    <w:tbl>
      <w:tblPr>
        <w:tblW w:w="9356" w:type="dxa"/>
        <w:tblInd w:w="-72" w:type="dxa"/>
        <w:tblLayout w:type="fixed"/>
        <w:tblCellMar>
          <w:left w:w="70" w:type="dxa"/>
          <w:right w:w="70" w:type="dxa"/>
        </w:tblCellMar>
        <w:tblLook w:val="04A0" w:firstRow="1" w:lastRow="0" w:firstColumn="1" w:lastColumn="0" w:noHBand="0" w:noVBand="1"/>
      </w:tblPr>
      <w:tblGrid>
        <w:gridCol w:w="993"/>
        <w:gridCol w:w="1417"/>
        <w:gridCol w:w="1985"/>
        <w:gridCol w:w="4961"/>
      </w:tblGrid>
      <w:tr w:rsidR="00C35F66" w:rsidRPr="00A547CF" w:rsidTr="00356243">
        <w:trPr>
          <w:trHeight w:val="300"/>
        </w:trPr>
        <w:tc>
          <w:tcPr>
            <w:tcW w:w="993" w:type="dxa"/>
            <w:tcBorders>
              <w:top w:val="single" w:sz="4" w:space="0" w:color="auto"/>
              <w:bottom w:val="single" w:sz="4" w:space="0" w:color="auto"/>
            </w:tcBorders>
            <w:shd w:val="clear" w:color="auto" w:fill="auto"/>
            <w:noWrap/>
            <w:vAlign w:val="center"/>
            <w:hideMark/>
          </w:tcPr>
          <w:p w:rsidR="00C35F66" w:rsidRPr="00A547CF" w:rsidRDefault="00C35F66" w:rsidP="00C35F66">
            <w:pPr>
              <w:spacing w:after="0" w:line="240" w:lineRule="auto"/>
              <w:jc w:val="center"/>
              <w:rPr>
                <w:rFonts w:ascii="Times New Roman"/>
                <w:b/>
                <w:sz w:val="24"/>
                <w:szCs w:val="24"/>
                <w:lang w:val="en-US"/>
              </w:rPr>
            </w:pPr>
            <w:r w:rsidRPr="00A547CF">
              <w:rPr>
                <w:rFonts w:ascii="Times New Roman"/>
                <w:b/>
                <w:sz w:val="24"/>
                <w:szCs w:val="24"/>
                <w:lang w:val="en-US"/>
              </w:rPr>
              <w:t>Name</w:t>
            </w:r>
          </w:p>
        </w:tc>
        <w:tc>
          <w:tcPr>
            <w:tcW w:w="1417" w:type="dxa"/>
            <w:tcBorders>
              <w:top w:val="single" w:sz="4" w:space="0" w:color="auto"/>
              <w:bottom w:val="single" w:sz="4" w:space="0" w:color="auto"/>
            </w:tcBorders>
            <w:shd w:val="clear" w:color="auto" w:fill="auto"/>
            <w:noWrap/>
            <w:vAlign w:val="center"/>
            <w:hideMark/>
          </w:tcPr>
          <w:p w:rsidR="00C35F66" w:rsidRPr="00A547CF" w:rsidRDefault="00C35F66" w:rsidP="00C35F66">
            <w:pPr>
              <w:spacing w:after="0" w:line="240" w:lineRule="auto"/>
              <w:jc w:val="center"/>
              <w:rPr>
                <w:rFonts w:ascii="Times New Roman"/>
                <w:b/>
                <w:sz w:val="24"/>
                <w:szCs w:val="24"/>
                <w:lang w:val="en-US"/>
              </w:rPr>
            </w:pPr>
            <w:r w:rsidRPr="00A547CF">
              <w:rPr>
                <w:rFonts w:ascii="Times New Roman"/>
                <w:b/>
                <w:sz w:val="24"/>
                <w:szCs w:val="24"/>
                <w:lang w:val="en-US"/>
              </w:rPr>
              <w:t>Restriction enzymes</w:t>
            </w:r>
          </w:p>
        </w:tc>
        <w:tc>
          <w:tcPr>
            <w:tcW w:w="1985" w:type="dxa"/>
            <w:tcBorders>
              <w:top w:val="single" w:sz="4" w:space="0" w:color="auto"/>
              <w:bottom w:val="single" w:sz="4" w:space="0" w:color="auto"/>
            </w:tcBorders>
            <w:shd w:val="clear" w:color="auto" w:fill="auto"/>
            <w:noWrap/>
            <w:vAlign w:val="center"/>
            <w:hideMark/>
          </w:tcPr>
          <w:p w:rsidR="00C35F66" w:rsidRPr="00A547CF" w:rsidRDefault="00C35F66" w:rsidP="00C35F66">
            <w:pPr>
              <w:spacing w:after="0" w:line="240" w:lineRule="auto"/>
              <w:jc w:val="center"/>
              <w:rPr>
                <w:rFonts w:ascii="Times New Roman"/>
                <w:b/>
                <w:sz w:val="24"/>
                <w:szCs w:val="24"/>
                <w:lang w:val="en-US"/>
              </w:rPr>
            </w:pPr>
            <w:r w:rsidRPr="00A547CF">
              <w:rPr>
                <w:rFonts w:ascii="Times New Roman"/>
                <w:b/>
                <w:sz w:val="24"/>
                <w:szCs w:val="24"/>
                <w:lang w:val="en-US"/>
              </w:rPr>
              <w:t>Annealing temperature (°C)</w:t>
            </w:r>
          </w:p>
        </w:tc>
        <w:tc>
          <w:tcPr>
            <w:tcW w:w="4961" w:type="dxa"/>
            <w:tcBorders>
              <w:top w:val="single" w:sz="4" w:space="0" w:color="auto"/>
              <w:bottom w:val="single" w:sz="4" w:space="0" w:color="auto"/>
            </w:tcBorders>
            <w:shd w:val="clear" w:color="auto" w:fill="auto"/>
            <w:noWrap/>
            <w:vAlign w:val="center"/>
            <w:hideMark/>
          </w:tcPr>
          <w:p w:rsidR="00C35F66" w:rsidRPr="00A547CF" w:rsidRDefault="00C35F66" w:rsidP="00C35F66">
            <w:pPr>
              <w:spacing w:after="0" w:line="240" w:lineRule="auto"/>
              <w:jc w:val="center"/>
              <w:rPr>
                <w:rFonts w:ascii="Times New Roman"/>
                <w:b/>
                <w:sz w:val="24"/>
                <w:szCs w:val="24"/>
                <w:lang w:val="en-US"/>
              </w:rPr>
            </w:pPr>
            <w:r w:rsidRPr="00A547CF">
              <w:rPr>
                <w:rFonts w:ascii="Times New Roman"/>
                <w:b/>
                <w:sz w:val="24"/>
                <w:szCs w:val="24"/>
                <w:lang w:val="en-US"/>
              </w:rPr>
              <w:t>Sequence (5’</w:t>
            </w:r>
            <w:r w:rsidRPr="00A547CF">
              <w:rPr>
                <w:rFonts w:ascii="Times New Roman"/>
                <w:b/>
                <w:sz w:val="24"/>
                <w:szCs w:val="24"/>
                <w:lang w:val="en-US"/>
              </w:rPr>
              <w:sym w:font="Wingdings" w:char="F0E0"/>
            </w:r>
            <w:r w:rsidRPr="00A547CF">
              <w:rPr>
                <w:rFonts w:ascii="Times New Roman"/>
                <w:b/>
                <w:sz w:val="24"/>
                <w:szCs w:val="24"/>
                <w:lang w:val="en-US"/>
              </w:rPr>
              <w:t>3’)</w:t>
            </w:r>
          </w:p>
        </w:tc>
      </w:tr>
      <w:tr w:rsidR="00C35F66" w:rsidRPr="00A547CF" w:rsidTr="00356243">
        <w:trPr>
          <w:trHeight w:val="300"/>
        </w:trPr>
        <w:tc>
          <w:tcPr>
            <w:tcW w:w="993" w:type="dxa"/>
            <w:tcBorders>
              <w:top w:val="single" w:sz="4" w:space="0" w:color="auto"/>
            </w:tcBorders>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MCS-F</w:t>
            </w:r>
          </w:p>
        </w:tc>
        <w:tc>
          <w:tcPr>
            <w:tcW w:w="1417" w:type="dxa"/>
            <w:tcBorders>
              <w:top w:val="single" w:sz="4" w:space="0" w:color="auto"/>
            </w:tcBorders>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multiple</w:t>
            </w:r>
          </w:p>
        </w:tc>
        <w:tc>
          <w:tcPr>
            <w:tcW w:w="1985" w:type="dxa"/>
            <w:tcBorders>
              <w:top w:val="single" w:sz="4" w:space="0" w:color="auto"/>
            </w:tcBorders>
            <w:shd w:val="clear" w:color="auto" w:fill="auto"/>
            <w:noWrap/>
            <w:vAlign w:val="center"/>
            <w:hideMark/>
          </w:tcPr>
          <w:p w:rsidR="00C35F66" w:rsidRPr="00A547CF" w:rsidRDefault="00C35F66" w:rsidP="00C35F66">
            <w:pPr>
              <w:spacing w:after="0" w:line="240" w:lineRule="auto"/>
              <w:jc w:val="center"/>
              <w:rPr>
                <w:rFonts w:ascii="Times New Roman" w:eastAsia="Times New Roman"/>
                <w:sz w:val="24"/>
                <w:szCs w:val="24"/>
                <w:lang w:val="en-US" w:eastAsia="fr-FR"/>
              </w:rPr>
            </w:pPr>
            <w:r w:rsidRPr="00A547CF">
              <w:rPr>
                <w:rFonts w:ascii="Times New Roman" w:eastAsia="Times New Roman"/>
                <w:sz w:val="24"/>
                <w:szCs w:val="24"/>
                <w:lang w:val="en-US" w:eastAsia="fr-FR"/>
              </w:rPr>
              <w:t>90</w:t>
            </w:r>
          </w:p>
        </w:tc>
        <w:tc>
          <w:tcPr>
            <w:tcW w:w="4961" w:type="dxa"/>
            <w:tcBorders>
              <w:top w:val="single" w:sz="4" w:space="0" w:color="auto"/>
            </w:tcBorders>
            <w:shd w:val="clear" w:color="auto" w:fill="auto"/>
            <w:noWrap/>
            <w:vAlign w:val="center"/>
            <w:hideMark/>
          </w:tcPr>
          <w:p w:rsidR="00C35F66" w:rsidRPr="00A547CF" w:rsidRDefault="00C35F66" w:rsidP="00C35F66">
            <w:pPr>
              <w:spacing w:after="0" w:line="240" w:lineRule="auto"/>
              <w:rPr>
                <w:rFonts w:ascii="Times New Roman" w:eastAsia="Times New Roman"/>
                <w:iCs/>
                <w:color w:val="000000"/>
                <w:sz w:val="24"/>
                <w:szCs w:val="24"/>
                <w:lang w:val="en-US" w:eastAsia="fr-FR"/>
              </w:rPr>
            </w:pPr>
            <w:r w:rsidRPr="00A547CF">
              <w:rPr>
                <w:rFonts w:ascii="Times New Roman" w:eastAsia="Times New Roman"/>
                <w:iCs/>
                <w:color w:val="000000"/>
                <w:sz w:val="24"/>
                <w:szCs w:val="24"/>
                <w:lang w:val="en-US" w:eastAsia="fr-FR"/>
              </w:rPr>
              <w:t>CGAGGATCCGTCGACCCGGGCCATGGCGGCCGCACTAGTTAAGGAGGG</w:t>
            </w:r>
          </w:p>
        </w:tc>
      </w:tr>
      <w:tr w:rsidR="00C35F66" w:rsidRPr="00A547CF" w:rsidTr="00356243">
        <w:trPr>
          <w:trHeight w:val="300"/>
        </w:trPr>
        <w:tc>
          <w:tcPr>
            <w:tcW w:w="993"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MCS-R</w:t>
            </w:r>
          </w:p>
        </w:tc>
        <w:tc>
          <w:tcPr>
            <w:tcW w:w="1417"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multiple</w:t>
            </w:r>
          </w:p>
        </w:tc>
        <w:tc>
          <w:tcPr>
            <w:tcW w:w="1985"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sz w:val="24"/>
                <w:szCs w:val="24"/>
                <w:lang w:val="en-US" w:eastAsia="fr-FR"/>
              </w:rPr>
            </w:pPr>
            <w:r w:rsidRPr="00A547CF">
              <w:rPr>
                <w:rFonts w:ascii="Times New Roman" w:eastAsia="Times New Roman"/>
                <w:sz w:val="24"/>
                <w:szCs w:val="24"/>
                <w:lang w:val="en-US" w:eastAsia="fr-FR"/>
              </w:rPr>
              <w:t>90</w:t>
            </w:r>
          </w:p>
        </w:tc>
        <w:tc>
          <w:tcPr>
            <w:tcW w:w="4961" w:type="dxa"/>
            <w:shd w:val="clear" w:color="auto" w:fill="auto"/>
            <w:noWrap/>
            <w:vAlign w:val="center"/>
            <w:hideMark/>
          </w:tcPr>
          <w:p w:rsidR="00C35F66" w:rsidRPr="00A547CF" w:rsidRDefault="00C35F66" w:rsidP="00C35F66">
            <w:pPr>
              <w:spacing w:after="0" w:line="240" w:lineRule="auto"/>
              <w:rPr>
                <w:rFonts w:ascii="Times New Roman" w:eastAsia="Times New Roman"/>
                <w:iCs/>
                <w:color w:val="000000"/>
                <w:sz w:val="24"/>
                <w:szCs w:val="24"/>
                <w:lang w:val="en-US" w:eastAsia="fr-FR"/>
              </w:rPr>
            </w:pPr>
            <w:r w:rsidRPr="00A547CF">
              <w:rPr>
                <w:rFonts w:ascii="Times New Roman" w:eastAsia="Times New Roman"/>
                <w:iCs/>
                <w:color w:val="000000"/>
                <w:sz w:val="24"/>
                <w:szCs w:val="24"/>
                <w:lang w:val="en-US" w:eastAsia="fr-FR"/>
              </w:rPr>
              <w:t>AATTCCCTCCTTAACTAGTGCGGCCGCCATGGCCCGGGTCGACGGATCCTCG</w:t>
            </w:r>
          </w:p>
        </w:tc>
      </w:tr>
      <w:tr w:rsidR="00C35F66" w:rsidRPr="00A547CF" w:rsidTr="00356243">
        <w:trPr>
          <w:trHeight w:val="300"/>
        </w:trPr>
        <w:tc>
          <w:tcPr>
            <w:tcW w:w="993"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atzD-F</w:t>
            </w:r>
          </w:p>
        </w:tc>
        <w:tc>
          <w:tcPr>
            <w:tcW w:w="1417"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w:t>
            </w:r>
          </w:p>
        </w:tc>
        <w:tc>
          <w:tcPr>
            <w:tcW w:w="1985"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sz w:val="24"/>
                <w:szCs w:val="24"/>
                <w:lang w:val="en-US" w:eastAsia="fr-FR"/>
              </w:rPr>
            </w:pPr>
            <w:r w:rsidRPr="00A547CF">
              <w:rPr>
                <w:rFonts w:ascii="Times New Roman" w:eastAsia="Times New Roman"/>
                <w:sz w:val="24"/>
                <w:szCs w:val="24"/>
                <w:lang w:val="en-US" w:eastAsia="fr-FR"/>
              </w:rPr>
              <w:t>60</w:t>
            </w:r>
          </w:p>
        </w:tc>
        <w:tc>
          <w:tcPr>
            <w:tcW w:w="4961" w:type="dxa"/>
            <w:shd w:val="clear" w:color="auto" w:fill="auto"/>
            <w:noWrap/>
            <w:vAlign w:val="center"/>
            <w:hideMark/>
          </w:tcPr>
          <w:p w:rsidR="00C35F66" w:rsidRPr="00A547CF" w:rsidRDefault="00C35F66" w:rsidP="00C35F66">
            <w:pPr>
              <w:spacing w:after="0" w:line="240" w:lineRule="auto"/>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GCGTGCGTCTTGTAGGTGTA</w:t>
            </w:r>
          </w:p>
        </w:tc>
      </w:tr>
      <w:tr w:rsidR="00C35F66" w:rsidRPr="00A547CF" w:rsidTr="00356243">
        <w:trPr>
          <w:trHeight w:val="300"/>
        </w:trPr>
        <w:tc>
          <w:tcPr>
            <w:tcW w:w="993"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atzD-R</w:t>
            </w:r>
          </w:p>
        </w:tc>
        <w:tc>
          <w:tcPr>
            <w:tcW w:w="1417"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FF0000"/>
                <w:sz w:val="24"/>
                <w:szCs w:val="24"/>
                <w:lang w:val="en-US" w:eastAsia="fr-FR"/>
              </w:rPr>
            </w:pPr>
            <w:r w:rsidRPr="00A547CF">
              <w:rPr>
                <w:rFonts w:ascii="Times New Roman" w:eastAsia="Times New Roman"/>
                <w:i/>
                <w:iCs/>
                <w:color w:val="FF0000"/>
                <w:sz w:val="24"/>
                <w:szCs w:val="24"/>
                <w:lang w:val="en-US" w:eastAsia="fr-FR"/>
              </w:rPr>
              <w:t>Spe</w:t>
            </w:r>
            <w:r w:rsidRPr="00A547CF">
              <w:rPr>
                <w:rFonts w:ascii="Times New Roman" w:eastAsia="Times New Roman"/>
                <w:color w:val="FF0000"/>
                <w:sz w:val="24"/>
                <w:szCs w:val="24"/>
                <w:lang w:val="en-US" w:eastAsia="fr-FR"/>
              </w:rPr>
              <w:t>I</w:t>
            </w:r>
          </w:p>
        </w:tc>
        <w:tc>
          <w:tcPr>
            <w:tcW w:w="1985"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sz w:val="24"/>
                <w:szCs w:val="24"/>
                <w:lang w:val="en-US" w:eastAsia="fr-FR"/>
              </w:rPr>
            </w:pPr>
            <w:r w:rsidRPr="00A547CF">
              <w:rPr>
                <w:rFonts w:ascii="Times New Roman" w:eastAsia="Times New Roman"/>
                <w:sz w:val="24"/>
                <w:szCs w:val="24"/>
                <w:lang w:val="en-US" w:eastAsia="fr-FR"/>
              </w:rPr>
              <w:t>60</w:t>
            </w:r>
          </w:p>
        </w:tc>
        <w:tc>
          <w:tcPr>
            <w:tcW w:w="4961" w:type="dxa"/>
            <w:shd w:val="clear" w:color="auto" w:fill="auto"/>
            <w:noWrap/>
            <w:vAlign w:val="center"/>
            <w:hideMark/>
          </w:tcPr>
          <w:p w:rsidR="00C35F66" w:rsidRPr="00A547CF" w:rsidRDefault="00C35F66" w:rsidP="00C35F66">
            <w:pPr>
              <w:spacing w:after="0" w:line="240" w:lineRule="auto"/>
              <w:rPr>
                <w:rFonts w:ascii="Times New Roman" w:eastAsia="Times New Roman"/>
                <w:color w:val="000000"/>
                <w:sz w:val="24"/>
                <w:szCs w:val="24"/>
                <w:lang w:val="en-US" w:eastAsia="fr-FR"/>
              </w:rPr>
            </w:pPr>
            <w:r w:rsidRPr="00A547CF">
              <w:rPr>
                <w:rFonts w:ascii="Times New Roman" w:eastAsia="Times New Roman"/>
                <w:iCs/>
                <w:color w:val="000000"/>
                <w:sz w:val="24"/>
                <w:szCs w:val="24"/>
                <w:lang w:val="en-US" w:eastAsia="fr-FR"/>
              </w:rPr>
              <w:t>TTTTTT</w:t>
            </w:r>
            <w:r w:rsidRPr="00A547CF">
              <w:rPr>
                <w:rFonts w:ascii="Times New Roman" w:eastAsia="Times New Roman"/>
                <w:iCs/>
                <w:color w:val="FF0000"/>
                <w:sz w:val="24"/>
                <w:szCs w:val="24"/>
                <w:lang w:val="en-US" w:eastAsia="fr-FR"/>
              </w:rPr>
              <w:t>ACTAGT</w:t>
            </w:r>
            <w:r w:rsidRPr="00A547CF">
              <w:rPr>
                <w:rFonts w:ascii="Times New Roman" w:eastAsia="Times New Roman"/>
                <w:iCs/>
                <w:color w:val="000000"/>
                <w:sz w:val="24"/>
                <w:szCs w:val="24"/>
                <w:lang w:val="en-US" w:eastAsia="fr-FR"/>
              </w:rPr>
              <w:t>TA</w:t>
            </w:r>
            <w:r w:rsidRPr="00A547CF">
              <w:rPr>
                <w:rFonts w:ascii="Times New Roman" w:eastAsia="Times New Roman"/>
                <w:color w:val="000000"/>
                <w:sz w:val="24"/>
                <w:szCs w:val="24"/>
                <w:lang w:val="en-US" w:eastAsia="fr-FR"/>
              </w:rPr>
              <w:t>CGATGTATCACCAGGGCTGT</w:t>
            </w:r>
          </w:p>
        </w:tc>
      </w:tr>
      <w:tr w:rsidR="00C35F66" w:rsidRPr="00A547CF" w:rsidTr="00356243">
        <w:trPr>
          <w:trHeight w:val="300"/>
        </w:trPr>
        <w:tc>
          <w:tcPr>
            <w:tcW w:w="993"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atzR-F</w:t>
            </w:r>
          </w:p>
        </w:tc>
        <w:tc>
          <w:tcPr>
            <w:tcW w:w="1417"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FF0000"/>
                <w:sz w:val="24"/>
                <w:szCs w:val="24"/>
                <w:lang w:val="en-US" w:eastAsia="fr-FR"/>
              </w:rPr>
            </w:pPr>
            <w:r w:rsidRPr="00A547CF">
              <w:rPr>
                <w:rFonts w:ascii="Times New Roman" w:eastAsia="Times New Roman"/>
                <w:i/>
                <w:iCs/>
                <w:color w:val="FF0000"/>
                <w:sz w:val="24"/>
                <w:szCs w:val="24"/>
                <w:lang w:val="en-US" w:eastAsia="fr-FR"/>
              </w:rPr>
              <w:t>Pst</w:t>
            </w:r>
            <w:r w:rsidRPr="00A547CF">
              <w:rPr>
                <w:rFonts w:ascii="Times New Roman" w:eastAsia="Times New Roman"/>
                <w:color w:val="FF0000"/>
                <w:sz w:val="24"/>
                <w:szCs w:val="24"/>
                <w:lang w:val="en-US" w:eastAsia="fr-FR"/>
              </w:rPr>
              <w:t>I</w:t>
            </w:r>
          </w:p>
        </w:tc>
        <w:tc>
          <w:tcPr>
            <w:tcW w:w="1985"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sz w:val="24"/>
                <w:szCs w:val="24"/>
                <w:lang w:val="en-US" w:eastAsia="fr-FR"/>
              </w:rPr>
            </w:pPr>
            <w:r w:rsidRPr="00A547CF">
              <w:rPr>
                <w:rFonts w:ascii="Times New Roman" w:eastAsia="Times New Roman"/>
                <w:sz w:val="24"/>
                <w:szCs w:val="24"/>
                <w:lang w:val="en-US" w:eastAsia="fr-FR"/>
              </w:rPr>
              <w:t>67</w:t>
            </w:r>
          </w:p>
        </w:tc>
        <w:tc>
          <w:tcPr>
            <w:tcW w:w="4961" w:type="dxa"/>
            <w:shd w:val="clear" w:color="auto" w:fill="auto"/>
            <w:noWrap/>
            <w:vAlign w:val="center"/>
            <w:hideMark/>
          </w:tcPr>
          <w:p w:rsidR="00C35F66" w:rsidRPr="00A547CF" w:rsidRDefault="00C35F66" w:rsidP="00C35F66">
            <w:pPr>
              <w:spacing w:after="0" w:line="240" w:lineRule="auto"/>
              <w:rPr>
                <w:rFonts w:ascii="Times New Roman" w:eastAsia="Times New Roman"/>
                <w:color w:val="000000"/>
                <w:sz w:val="24"/>
                <w:szCs w:val="24"/>
                <w:lang w:val="en-US" w:eastAsia="fr-FR"/>
              </w:rPr>
            </w:pPr>
            <w:r w:rsidRPr="00A547CF">
              <w:rPr>
                <w:rFonts w:ascii="Times New Roman" w:eastAsia="Times New Roman"/>
                <w:iCs/>
                <w:color w:val="000000"/>
                <w:sz w:val="24"/>
                <w:szCs w:val="24"/>
                <w:lang w:val="en-US" w:eastAsia="fr-FR"/>
              </w:rPr>
              <w:t>AAAAAA</w:t>
            </w:r>
            <w:r w:rsidRPr="00A547CF">
              <w:rPr>
                <w:rFonts w:ascii="Times New Roman" w:eastAsia="Times New Roman"/>
                <w:iCs/>
                <w:color w:val="FF0000"/>
                <w:sz w:val="24"/>
                <w:szCs w:val="24"/>
                <w:lang w:val="en-US" w:eastAsia="fr-FR"/>
              </w:rPr>
              <w:t>CTGCAG</w:t>
            </w:r>
            <w:r w:rsidRPr="00A547CF">
              <w:rPr>
                <w:rFonts w:ascii="Times New Roman" w:eastAsia="Times New Roman"/>
                <w:iCs/>
                <w:color w:val="000000"/>
                <w:sz w:val="24"/>
                <w:szCs w:val="24"/>
                <w:lang w:val="en-US" w:eastAsia="fr-FR"/>
              </w:rPr>
              <w:t>TAAGGAG</w:t>
            </w:r>
            <w:r w:rsidRPr="00A547CF">
              <w:rPr>
                <w:rFonts w:ascii="Times New Roman" w:eastAsia="Times New Roman"/>
                <w:color w:val="000000"/>
                <w:sz w:val="24"/>
                <w:szCs w:val="24"/>
                <w:lang w:val="en-US" w:eastAsia="fr-FR"/>
              </w:rPr>
              <w:t>GACTCGCATGCGGGCACA</w:t>
            </w:r>
          </w:p>
        </w:tc>
      </w:tr>
      <w:tr w:rsidR="00C35F66" w:rsidRPr="00A547CF" w:rsidTr="00356243">
        <w:trPr>
          <w:trHeight w:val="300"/>
        </w:trPr>
        <w:tc>
          <w:tcPr>
            <w:tcW w:w="993"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atzR-R</w:t>
            </w:r>
          </w:p>
        </w:tc>
        <w:tc>
          <w:tcPr>
            <w:tcW w:w="1417"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FF0000"/>
                <w:sz w:val="24"/>
                <w:szCs w:val="24"/>
                <w:lang w:val="en-US" w:eastAsia="fr-FR"/>
              </w:rPr>
            </w:pPr>
            <w:r w:rsidRPr="00A547CF">
              <w:rPr>
                <w:rFonts w:ascii="Times New Roman" w:eastAsia="Times New Roman"/>
                <w:i/>
                <w:iCs/>
                <w:color w:val="FF0000"/>
                <w:sz w:val="24"/>
                <w:szCs w:val="24"/>
                <w:lang w:val="en-US" w:eastAsia="fr-FR"/>
              </w:rPr>
              <w:t>Bam</w:t>
            </w:r>
            <w:r w:rsidRPr="00A547CF">
              <w:rPr>
                <w:rFonts w:ascii="Times New Roman" w:eastAsia="Times New Roman"/>
                <w:color w:val="FF0000"/>
                <w:sz w:val="24"/>
                <w:szCs w:val="24"/>
                <w:lang w:val="en-US" w:eastAsia="fr-FR"/>
              </w:rPr>
              <w:t>HI</w:t>
            </w:r>
          </w:p>
        </w:tc>
        <w:tc>
          <w:tcPr>
            <w:tcW w:w="1985"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sz w:val="24"/>
                <w:szCs w:val="24"/>
                <w:lang w:val="en-US" w:eastAsia="fr-FR"/>
              </w:rPr>
            </w:pPr>
            <w:r w:rsidRPr="00A547CF">
              <w:rPr>
                <w:rFonts w:ascii="Times New Roman" w:eastAsia="Times New Roman"/>
                <w:sz w:val="24"/>
                <w:szCs w:val="24"/>
                <w:lang w:val="en-US" w:eastAsia="fr-FR"/>
              </w:rPr>
              <w:t>67</w:t>
            </w:r>
          </w:p>
        </w:tc>
        <w:tc>
          <w:tcPr>
            <w:tcW w:w="4961" w:type="dxa"/>
            <w:shd w:val="clear" w:color="auto" w:fill="auto"/>
            <w:noWrap/>
            <w:vAlign w:val="center"/>
            <w:hideMark/>
          </w:tcPr>
          <w:p w:rsidR="00C35F66" w:rsidRPr="00A547CF" w:rsidRDefault="00C35F66" w:rsidP="00C35F66">
            <w:pPr>
              <w:spacing w:after="0" w:line="240" w:lineRule="auto"/>
              <w:rPr>
                <w:rFonts w:ascii="Times New Roman" w:eastAsia="Times New Roman"/>
                <w:color w:val="000000"/>
                <w:sz w:val="24"/>
                <w:szCs w:val="24"/>
                <w:lang w:val="en-US" w:eastAsia="fr-FR"/>
              </w:rPr>
            </w:pPr>
            <w:r w:rsidRPr="00A547CF">
              <w:rPr>
                <w:rFonts w:ascii="Times New Roman" w:eastAsia="Times New Roman"/>
                <w:iCs/>
                <w:color w:val="000000"/>
                <w:sz w:val="24"/>
                <w:szCs w:val="24"/>
                <w:lang w:val="en-US" w:eastAsia="fr-FR"/>
              </w:rPr>
              <w:t>AAAAAA</w:t>
            </w:r>
            <w:r w:rsidRPr="00A547CF">
              <w:rPr>
                <w:rFonts w:ascii="Times New Roman" w:eastAsia="Times New Roman"/>
                <w:iCs/>
                <w:color w:val="FF0000"/>
                <w:sz w:val="24"/>
                <w:szCs w:val="24"/>
                <w:lang w:val="en-US" w:eastAsia="fr-FR"/>
              </w:rPr>
              <w:t>GGATCC</w:t>
            </w:r>
            <w:r w:rsidRPr="00A547CF">
              <w:rPr>
                <w:rFonts w:ascii="Times New Roman" w:eastAsia="Times New Roman"/>
                <w:color w:val="000000"/>
                <w:sz w:val="24"/>
                <w:szCs w:val="24"/>
                <w:lang w:val="en-US" w:eastAsia="fr-FR"/>
              </w:rPr>
              <w:t>GTCACGTTGCATTGTGGGTCGT</w:t>
            </w:r>
          </w:p>
        </w:tc>
      </w:tr>
      <w:tr w:rsidR="00C35F66" w:rsidRPr="00A547CF" w:rsidTr="00356243">
        <w:trPr>
          <w:trHeight w:val="300"/>
        </w:trPr>
        <w:tc>
          <w:tcPr>
            <w:tcW w:w="993"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atzA-F</w:t>
            </w:r>
          </w:p>
        </w:tc>
        <w:tc>
          <w:tcPr>
            <w:tcW w:w="1417"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FF0000"/>
                <w:sz w:val="24"/>
                <w:szCs w:val="24"/>
                <w:lang w:val="en-US" w:eastAsia="fr-FR"/>
              </w:rPr>
            </w:pPr>
            <w:r w:rsidRPr="00A547CF">
              <w:rPr>
                <w:rFonts w:ascii="Times New Roman" w:eastAsia="Times New Roman"/>
                <w:i/>
                <w:iCs/>
                <w:color w:val="FF0000"/>
                <w:sz w:val="24"/>
                <w:szCs w:val="24"/>
                <w:lang w:val="en-US" w:eastAsia="fr-FR"/>
              </w:rPr>
              <w:t>Hin</w:t>
            </w:r>
            <w:r w:rsidRPr="00A547CF">
              <w:rPr>
                <w:rFonts w:ascii="Times New Roman" w:eastAsia="Times New Roman"/>
                <w:color w:val="FF0000"/>
                <w:sz w:val="24"/>
                <w:szCs w:val="24"/>
                <w:lang w:val="en-US" w:eastAsia="fr-FR"/>
              </w:rPr>
              <w:t>dIII</w:t>
            </w:r>
          </w:p>
        </w:tc>
        <w:tc>
          <w:tcPr>
            <w:tcW w:w="1985"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sz w:val="24"/>
                <w:szCs w:val="24"/>
                <w:lang w:val="en-US" w:eastAsia="fr-FR"/>
              </w:rPr>
            </w:pPr>
            <w:r w:rsidRPr="00A547CF">
              <w:rPr>
                <w:rFonts w:ascii="Times New Roman" w:eastAsia="Times New Roman"/>
                <w:sz w:val="24"/>
                <w:szCs w:val="24"/>
                <w:lang w:val="en-US" w:eastAsia="fr-FR"/>
              </w:rPr>
              <w:t>61</w:t>
            </w:r>
          </w:p>
        </w:tc>
        <w:tc>
          <w:tcPr>
            <w:tcW w:w="4961" w:type="dxa"/>
            <w:shd w:val="clear" w:color="auto" w:fill="auto"/>
            <w:noWrap/>
            <w:vAlign w:val="center"/>
            <w:hideMark/>
          </w:tcPr>
          <w:p w:rsidR="00C35F66" w:rsidRPr="00A547CF" w:rsidRDefault="00C35F66" w:rsidP="00C35F66">
            <w:pPr>
              <w:spacing w:after="0" w:line="240" w:lineRule="auto"/>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A</w:t>
            </w:r>
            <w:r w:rsidRPr="00A547CF">
              <w:rPr>
                <w:rFonts w:ascii="Times New Roman" w:eastAsia="Times New Roman"/>
                <w:iCs/>
                <w:color w:val="000000"/>
                <w:sz w:val="24"/>
                <w:szCs w:val="24"/>
                <w:lang w:val="en-US" w:eastAsia="fr-FR"/>
              </w:rPr>
              <w:t>AAAAA</w:t>
            </w:r>
            <w:r w:rsidRPr="00A547CF">
              <w:rPr>
                <w:rFonts w:ascii="Times New Roman" w:eastAsia="Times New Roman"/>
                <w:iCs/>
                <w:color w:val="FF0000"/>
                <w:sz w:val="24"/>
                <w:szCs w:val="24"/>
                <w:lang w:val="en-US" w:eastAsia="fr-FR"/>
              </w:rPr>
              <w:t>AAGCTT</w:t>
            </w:r>
            <w:r w:rsidRPr="00A547CF">
              <w:rPr>
                <w:rFonts w:ascii="Times New Roman" w:eastAsia="Times New Roman"/>
                <w:iCs/>
                <w:color w:val="000000"/>
                <w:sz w:val="24"/>
                <w:szCs w:val="24"/>
                <w:lang w:val="en-US" w:eastAsia="fr-FR"/>
              </w:rPr>
              <w:t>AAGGAGGAAATT</w:t>
            </w:r>
            <w:r w:rsidRPr="00A547CF">
              <w:rPr>
                <w:rFonts w:ascii="Times New Roman" w:eastAsia="Times New Roman"/>
                <w:color w:val="000000"/>
                <w:sz w:val="24"/>
                <w:szCs w:val="24"/>
                <w:lang w:val="en-US" w:eastAsia="fr-FR"/>
              </w:rPr>
              <w:t>CATGCAAACGCTCAGCATC</w:t>
            </w:r>
          </w:p>
        </w:tc>
      </w:tr>
      <w:tr w:rsidR="00C35F66" w:rsidRPr="00A547CF" w:rsidTr="00356243">
        <w:trPr>
          <w:trHeight w:val="300"/>
        </w:trPr>
        <w:tc>
          <w:tcPr>
            <w:tcW w:w="993"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atz-R</w:t>
            </w:r>
          </w:p>
        </w:tc>
        <w:tc>
          <w:tcPr>
            <w:tcW w:w="1417"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i/>
                <w:iCs/>
                <w:color w:val="0070C0"/>
                <w:sz w:val="24"/>
                <w:szCs w:val="24"/>
                <w:lang w:val="en-US" w:eastAsia="fr-FR"/>
              </w:rPr>
              <w:t>Spe</w:t>
            </w:r>
            <w:r w:rsidRPr="00A547CF">
              <w:rPr>
                <w:rFonts w:ascii="Times New Roman" w:eastAsia="Times New Roman"/>
                <w:color w:val="0070C0"/>
                <w:sz w:val="24"/>
                <w:szCs w:val="24"/>
                <w:lang w:val="en-US" w:eastAsia="fr-FR"/>
              </w:rPr>
              <w:t>I</w:t>
            </w:r>
            <w:r w:rsidRPr="00A547CF">
              <w:rPr>
                <w:rFonts w:ascii="Times New Roman" w:eastAsia="Times New Roman"/>
                <w:color w:val="000000"/>
                <w:sz w:val="24"/>
                <w:szCs w:val="24"/>
                <w:lang w:val="en-US" w:eastAsia="fr-FR"/>
              </w:rPr>
              <w:t xml:space="preserve">, </w:t>
            </w:r>
            <w:r w:rsidRPr="00A547CF">
              <w:rPr>
                <w:rFonts w:ascii="Times New Roman" w:eastAsia="Times New Roman"/>
                <w:i/>
                <w:iCs/>
                <w:color w:val="FF0000"/>
                <w:sz w:val="24"/>
                <w:szCs w:val="24"/>
                <w:lang w:val="en-US" w:eastAsia="fr-FR"/>
              </w:rPr>
              <w:t>Xba</w:t>
            </w:r>
            <w:r w:rsidRPr="00A547CF">
              <w:rPr>
                <w:rFonts w:ascii="Times New Roman" w:eastAsia="Times New Roman"/>
                <w:color w:val="FF0000"/>
                <w:sz w:val="24"/>
                <w:szCs w:val="24"/>
                <w:lang w:val="en-US" w:eastAsia="fr-FR"/>
              </w:rPr>
              <w:t>I</w:t>
            </w:r>
          </w:p>
        </w:tc>
        <w:tc>
          <w:tcPr>
            <w:tcW w:w="1985"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sz w:val="24"/>
                <w:szCs w:val="24"/>
                <w:lang w:val="en-US" w:eastAsia="fr-FR"/>
              </w:rPr>
            </w:pPr>
            <w:r w:rsidRPr="00A547CF">
              <w:rPr>
                <w:rFonts w:ascii="Times New Roman" w:eastAsia="Times New Roman"/>
                <w:sz w:val="24"/>
                <w:szCs w:val="24"/>
                <w:lang w:val="en-US" w:eastAsia="fr-FR"/>
              </w:rPr>
              <w:t>61</w:t>
            </w:r>
          </w:p>
        </w:tc>
        <w:tc>
          <w:tcPr>
            <w:tcW w:w="4961" w:type="dxa"/>
            <w:shd w:val="clear" w:color="auto" w:fill="auto"/>
            <w:noWrap/>
            <w:vAlign w:val="center"/>
            <w:hideMark/>
          </w:tcPr>
          <w:p w:rsidR="00C35F66" w:rsidRPr="00A547CF" w:rsidRDefault="00C35F66" w:rsidP="00C35F66">
            <w:pPr>
              <w:spacing w:after="0" w:line="240" w:lineRule="auto"/>
              <w:rPr>
                <w:rFonts w:ascii="Times New Roman" w:eastAsia="Times New Roman"/>
                <w:color w:val="000000"/>
                <w:sz w:val="24"/>
                <w:szCs w:val="24"/>
                <w:lang w:val="en-US" w:eastAsia="fr-FR"/>
              </w:rPr>
            </w:pPr>
            <w:r w:rsidRPr="00A547CF">
              <w:rPr>
                <w:rFonts w:ascii="Times New Roman" w:eastAsia="Times New Roman"/>
                <w:iCs/>
                <w:color w:val="000000"/>
                <w:sz w:val="24"/>
                <w:szCs w:val="24"/>
                <w:lang w:val="en-US" w:eastAsia="fr-FR"/>
              </w:rPr>
              <w:t>AAAAAA</w:t>
            </w:r>
            <w:r w:rsidRPr="00A547CF">
              <w:rPr>
                <w:rFonts w:ascii="Times New Roman" w:eastAsia="Times New Roman"/>
                <w:iCs/>
                <w:color w:val="0070C0"/>
                <w:sz w:val="24"/>
                <w:szCs w:val="24"/>
                <w:lang w:val="en-US" w:eastAsia="fr-FR"/>
              </w:rPr>
              <w:t>TCTAGA</w:t>
            </w:r>
            <w:r w:rsidRPr="00A547CF">
              <w:rPr>
                <w:rFonts w:ascii="Times New Roman" w:eastAsia="Times New Roman"/>
                <w:iCs/>
                <w:color w:val="FF0000"/>
                <w:sz w:val="24"/>
                <w:szCs w:val="24"/>
                <w:lang w:val="en-US" w:eastAsia="fr-FR"/>
              </w:rPr>
              <w:t>ACTAGT</w:t>
            </w:r>
            <w:r w:rsidRPr="00A547CF">
              <w:rPr>
                <w:rFonts w:ascii="Times New Roman" w:eastAsia="Times New Roman"/>
                <w:color w:val="000000"/>
                <w:sz w:val="24"/>
                <w:szCs w:val="24"/>
                <w:lang w:val="en-US" w:eastAsia="fr-FR"/>
              </w:rPr>
              <w:t>CCTAGAGGCTGCGCCAAG</w:t>
            </w:r>
          </w:p>
        </w:tc>
      </w:tr>
      <w:tr w:rsidR="00C35F66" w:rsidRPr="00A547CF" w:rsidTr="00356243">
        <w:trPr>
          <w:trHeight w:val="300"/>
        </w:trPr>
        <w:tc>
          <w:tcPr>
            <w:tcW w:w="993"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atzB-F</w:t>
            </w:r>
          </w:p>
        </w:tc>
        <w:tc>
          <w:tcPr>
            <w:tcW w:w="1417"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FF0000"/>
                <w:sz w:val="24"/>
                <w:szCs w:val="24"/>
                <w:lang w:val="en-US" w:eastAsia="fr-FR"/>
              </w:rPr>
            </w:pPr>
            <w:r w:rsidRPr="00A547CF">
              <w:rPr>
                <w:rFonts w:ascii="Times New Roman" w:eastAsia="Times New Roman"/>
                <w:i/>
                <w:iCs/>
                <w:color w:val="FF0000"/>
                <w:sz w:val="24"/>
                <w:szCs w:val="24"/>
                <w:lang w:val="en-US" w:eastAsia="fr-FR"/>
              </w:rPr>
              <w:t>Spe</w:t>
            </w:r>
            <w:r w:rsidRPr="00A547CF">
              <w:rPr>
                <w:rFonts w:ascii="Times New Roman" w:eastAsia="Times New Roman"/>
                <w:color w:val="FF0000"/>
                <w:sz w:val="24"/>
                <w:szCs w:val="24"/>
                <w:lang w:val="en-US" w:eastAsia="fr-FR"/>
              </w:rPr>
              <w:t>I</w:t>
            </w:r>
          </w:p>
        </w:tc>
        <w:tc>
          <w:tcPr>
            <w:tcW w:w="1985"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sz w:val="24"/>
                <w:szCs w:val="24"/>
                <w:lang w:val="en-US" w:eastAsia="fr-FR"/>
              </w:rPr>
            </w:pPr>
            <w:r w:rsidRPr="00A547CF">
              <w:rPr>
                <w:rFonts w:ascii="Times New Roman" w:eastAsia="Times New Roman"/>
                <w:sz w:val="24"/>
                <w:szCs w:val="24"/>
                <w:lang w:val="en-US" w:eastAsia="fr-FR"/>
              </w:rPr>
              <w:t>60</w:t>
            </w:r>
          </w:p>
        </w:tc>
        <w:tc>
          <w:tcPr>
            <w:tcW w:w="4961" w:type="dxa"/>
            <w:shd w:val="clear" w:color="auto" w:fill="auto"/>
            <w:noWrap/>
            <w:vAlign w:val="center"/>
            <w:hideMark/>
          </w:tcPr>
          <w:p w:rsidR="00C35F66" w:rsidRPr="00A547CF" w:rsidRDefault="00C35F66" w:rsidP="00C35F66">
            <w:pPr>
              <w:spacing w:after="0" w:line="240" w:lineRule="auto"/>
              <w:rPr>
                <w:rFonts w:ascii="Times New Roman" w:eastAsia="Times New Roman"/>
                <w:color w:val="000000"/>
                <w:sz w:val="24"/>
                <w:szCs w:val="24"/>
                <w:lang w:val="en-US" w:eastAsia="fr-FR"/>
              </w:rPr>
            </w:pPr>
            <w:r w:rsidRPr="00A547CF">
              <w:rPr>
                <w:rFonts w:ascii="Times New Roman" w:eastAsia="Times New Roman"/>
                <w:iCs/>
                <w:color w:val="000000"/>
                <w:sz w:val="24"/>
                <w:szCs w:val="24"/>
                <w:lang w:val="en-US" w:eastAsia="fr-FR"/>
              </w:rPr>
              <w:t>AAAAAA</w:t>
            </w:r>
            <w:r w:rsidRPr="00A547CF">
              <w:rPr>
                <w:rFonts w:ascii="Times New Roman" w:eastAsia="Times New Roman"/>
                <w:iCs/>
                <w:color w:val="FF0000"/>
                <w:sz w:val="24"/>
                <w:szCs w:val="24"/>
                <w:lang w:val="en-US" w:eastAsia="fr-FR"/>
              </w:rPr>
              <w:t>ACTAGT</w:t>
            </w:r>
            <w:r w:rsidRPr="00A547CF">
              <w:rPr>
                <w:rFonts w:ascii="Times New Roman" w:eastAsia="Times New Roman"/>
                <w:iCs/>
                <w:color w:val="000000"/>
                <w:sz w:val="24"/>
                <w:szCs w:val="24"/>
                <w:lang w:val="en-US" w:eastAsia="fr-FR"/>
              </w:rPr>
              <w:t>TAAGGAGGA</w:t>
            </w:r>
            <w:r w:rsidRPr="00A547CF">
              <w:rPr>
                <w:rFonts w:ascii="Times New Roman" w:eastAsia="Times New Roman"/>
                <w:color w:val="000000"/>
                <w:sz w:val="24"/>
                <w:szCs w:val="24"/>
                <w:lang w:val="en-US" w:eastAsia="fr-FR"/>
              </w:rPr>
              <w:t>CCACCATGACCACCACTCTT</w:t>
            </w:r>
          </w:p>
        </w:tc>
      </w:tr>
      <w:tr w:rsidR="00C35F66" w:rsidRPr="00A547CF" w:rsidTr="00356243">
        <w:trPr>
          <w:trHeight w:val="300"/>
        </w:trPr>
        <w:tc>
          <w:tcPr>
            <w:tcW w:w="993"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atzB-R</w:t>
            </w:r>
          </w:p>
        </w:tc>
        <w:tc>
          <w:tcPr>
            <w:tcW w:w="1417"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i/>
                <w:iCs/>
                <w:color w:val="0070C0"/>
                <w:sz w:val="24"/>
                <w:szCs w:val="24"/>
                <w:lang w:val="en-US" w:eastAsia="fr-FR"/>
              </w:rPr>
              <w:t>Sph</w:t>
            </w:r>
            <w:r w:rsidRPr="00A547CF">
              <w:rPr>
                <w:rFonts w:ascii="Times New Roman" w:eastAsia="Times New Roman"/>
                <w:color w:val="0070C0"/>
                <w:sz w:val="24"/>
                <w:szCs w:val="24"/>
                <w:lang w:val="en-US" w:eastAsia="fr-FR"/>
              </w:rPr>
              <w:t>I</w:t>
            </w:r>
            <w:r w:rsidRPr="00A547CF">
              <w:rPr>
                <w:rFonts w:ascii="Times New Roman" w:eastAsia="Times New Roman"/>
                <w:color w:val="000000"/>
                <w:sz w:val="24"/>
                <w:szCs w:val="24"/>
                <w:lang w:val="en-US" w:eastAsia="fr-FR"/>
              </w:rPr>
              <w:t xml:space="preserve">, </w:t>
            </w:r>
            <w:r w:rsidRPr="00A547CF">
              <w:rPr>
                <w:rFonts w:ascii="Times New Roman" w:eastAsia="Times New Roman"/>
                <w:i/>
                <w:iCs/>
                <w:color w:val="FF0000"/>
                <w:sz w:val="24"/>
                <w:szCs w:val="24"/>
                <w:lang w:val="en-US" w:eastAsia="fr-FR"/>
              </w:rPr>
              <w:t>Bam</w:t>
            </w:r>
            <w:r w:rsidRPr="00A547CF">
              <w:rPr>
                <w:rFonts w:ascii="Times New Roman" w:eastAsia="Times New Roman"/>
                <w:color w:val="FF0000"/>
                <w:sz w:val="24"/>
                <w:szCs w:val="24"/>
                <w:lang w:val="en-US" w:eastAsia="fr-FR"/>
              </w:rPr>
              <w:t>HI</w:t>
            </w:r>
          </w:p>
        </w:tc>
        <w:tc>
          <w:tcPr>
            <w:tcW w:w="1985"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sz w:val="24"/>
                <w:szCs w:val="24"/>
                <w:lang w:val="en-US" w:eastAsia="fr-FR"/>
              </w:rPr>
            </w:pPr>
            <w:r w:rsidRPr="00A547CF">
              <w:rPr>
                <w:rFonts w:ascii="Times New Roman" w:eastAsia="Times New Roman"/>
                <w:sz w:val="24"/>
                <w:szCs w:val="24"/>
                <w:lang w:val="en-US" w:eastAsia="fr-FR"/>
              </w:rPr>
              <w:t>60</w:t>
            </w:r>
          </w:p>
        </w:tc>
        <w:tc>
          <w:tcPr>
            <w:tcW w:w="4961" w:type="dxa"/>
            <w:shd w:val="clear" w:color="auto" w:fill="auto"/>
            <w:noWrap/>
            <w:vAlign w:val="center"/>
            <w:hideMark/>
          </w:tcPr>
          <w:p w:rsidR="00C35F66" w:rsidRPr="00A547CF" w:rsidRDefault="00C35F66" w:rsidP="00C35F66">
            <w:pPr>
              <w:spacing w:after="0" w:line="240" w:lineRule="auto"/>
              <w:rPr>
                <w:rFonts w:ascii="Times New Roman" w:eastAsia="Times New Roman"/>
                <w:color w:val="000000"/>
                <w:sz w:val="24"/>
                <w:szCs w:val="24"/>
                <w:lang w:val="en-US" w:eastAsia="fr-FR"/>
              </w:rPr>
            </w:pPr>
            <w:r w:rsidRPr="00A547CF">
              <w:rPr>
                <w:rFonts w:ascii="Times New Roman" w:eastAsia="Times New Roman"/>
                <w:iCs/>
                <w:color w:val="000000"/>
                <w:sz w:val="24"/>
                <w:szCs w:val="24"/>
                <w:lang w:val="en-US" w:eastAsia="fr-FR"/>
              </w:rPr>
              <w:t>AAAAAA</w:t>
            </w:r>
            <w:r w:rsidRPr="00A547CF">
              <w:rPr>
                <w:rFonts w:ascii="Times New Roman" w:eastAsia="Times New Roman"/>
                <w:iCs/>
                <w:color w:val="0070C0"/>
                <w:sz w:val="24"/>
                <w:szCs w:val="24"/>
                <w:lang w:val="en-US" w:eastAsia="fr-FR"/>
              </w:rPr>
              <w:t>GGATCC</w:t>
            </w:r>
            <w:r w:rsidRPr="00A547CF">
              <w:rPr>
                <w:rFonts w:ascii="Times New Roman" w:eastAsia="Times New Roman"/>
                <w:iCs/>
                <w:color w:val="FF0000"/>
                <w:sz w:val="24"/>
                <w:szCs w:val="24"/>
                <w:lang w:val="en-US" w:eastAsia="fr-FR"/>
              </w:rPr>
              <w:t>GCATGC</w:t>
            </w:r>
            <w:r w:rsidRPr="00A547CF">
              <w:rPr>
                <w:rFonts w:ascii="Times New Roman" w:eastAsia="Times New Roman"/>
                <w:color w:val="000000"/>
                <w:sz w:val="24"/>
                <w:szCs w:val="24"/>
                <w:lang w:val="en-US" w:eastAsia="fr-FR"/>
              </w:rPr>
              <w:t>AACTCATCACCGGCCTCA</w:t>
            </w:r>
          </w:p>
        </w:tc>
      </w:tr>
      <w:tr w:rsidR="00C35F66" w:rsidRPr="00A547CF" w:rsidTr="00356243">
        <w:trPr>
          <w:trHeight w:val="300"/>
        </w:trPr>
        <w:tc>
          <w:tcPr>
            <w:tcW w:w="993"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atzC-F</w:t>
            </w:r>
          </w:p>
        </w:tc>
        <w:tc>
          <w:tcPr>
            <w:tcW w:w="1417"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FF0000"/>
                <w:sz w:val="24"/>
                <w:szCs w:val="24"/>
                <w:lang w:val="en-US" w:eastAsia="fr-FR"/>
              </w:rPr>
            </w:pPr>
            <w:r w:rsidRPr="00A547CF">
              <w:rPr>
                <w:rFonts w:ascii="Times New Roman" w:eastAsia="Times New Roman"/>
                <w:i/>
                <w:iCs/>
                <w:color w:val="FF0000"/>
                <w:sz w:val="24"/>
                <w:szCs w:val="24"/>
                <w:lang w:val="en-US" w:eastAsia="fr-FR"/>
              </w:rPr>
              <w:t>Sph</w:t>
            </w:r>
            <w:r w:rsidRPr="00A547CF">
              <w:rPr>
                <w:rFonts w:ascii="Times New Roman" w:eastAsia="Times New Roman"/>
                <w:color w:val="FF0000"/>
                <w:sz w:val="24"/>
                <w:szCs w:val="24"/>
                <w:lang w:val="en-US" w:eastAsia="fr-FR"/>
              </w:rPr>
              <w:t>I</w:t>
            </w:r>
          </w:p>
        </w:tc>
        <w:tc>
          <w:tcPr>
            <w:tcW w:w="1985" w:type="dxa"/>
            <w:shd w:val="clear" w:color="auto" w:fill="auto"/>
            <w:noWrap/>
            <w:vAlign w:val="center"/>
            <w:hideMark/>
          </w:tcPr>
          <w:p w:rsidR="00C35F66" w:rsidRPr="00A547CF" w:rsidRDefault="00C35F66" w:rsidP="00C35F66">
            <w:pPr>
              <w:spacing w:after="0" w:line="240" w:lineRule="auto"/>
              <w:jc w:val="center"/>
              <w:rPr>
                <w:rFonts w:ascii="Times New Roman" w:eastAsia="Times New Roman"/>
                <w:sz w:val="24"/>
                <w:szCs w:val="24"/>
                <w:lang w:val="en-US" w:eastAsia="fr-FR"/>
              </w:rPr>
            </w:pPr>
            <w:r w:rsidRPr="00A547CF">
              <w:rPr>
                <w:rFonts w:ascii="Times New Roman" w:eastAsia="Times New Roman"/>
                <w:sz w:val="24"/>
                <w:szCs w:val="24"/>
                <w:lang w:val="en-US" w:eastAsia="fr-FR"/>
              </w:rPr>
              <w:t>55</w:t>
            </w:r>
          </w:p>
        </w:tc>
        <w:tc>
          <w:tcPr>
            <w:tcW w:w="4961" w:type="dxa"/>
            <w:shd w:val="clear" w:color="auto" w:fill="auto"/>
            <w:noWrap/>
            <w:vAlign w:val="center"/>
            <w:hideMark/>
          </w:tcPr>
          <w:p w:rsidR="00C35F66" w:rsidRPr="00A547CF" w:rsidRDefault="00C35F66" w:rsidP="00C35F66">
            <w:pPr>
              <w:spacing w:after="0" w:line="240" w:lineRule="auto"/>
              <w:rPr>
                <w:rFonts w:ascii="Times New Roman" w:eastAsia="Times New Roman"/>
                <w:color w:val="000000"/>
                <w:sz w:val="24"/>
                <w:szCs w:val="24"/>
                <w:lang w:val="en-US" w:eastAsia="fr-FR"/>
              </w:rPr>
            </w:pPr>
            <w:r w:rsidRPr="00A547CF">
              <w:rPr>
                <w:rFonts w:ascii="Times New Roman" w:eastAsia="Times New Roman"/>
                <w:iCs/>
                <w:color w:val="000000"/>
                <w:sz w:val="24"/>
                <w:szCs w:val="24"/>
                <w:lang w:val="en-US" w:eastAsia="fr-FR"/>
              </w:rPr>
              <w:t>AAAAAA</w:t>
            </w:r>
            <w:r w:rsidRPr="00A547CF">
              <w:rPr>
                <w:rFonts w:ascii="Times New Roman" w:eastAsia="Times New Roman"/>
                <w:iCs/>
                <w:color w:val="FF0000"/>
                <w:sz w:val="24"/>
                <w:szCs w:val="24"/>
                <w:lang w:val="en-US" w:eastAsia="fr-FR"/>
              </w:rPr>
              <w:t>GCATGC</w:t>
            </w:r>
            <w:r w:rsidRPr="00A547CF">
              <w:rPr>
                <w:rFonts w:ascii="Times New Roman" w:eastAsia="Times New Roman"/>
                <w:iCs/>
                <w:color w:val="000000"/>
                <w:sz w:val="24"/>
                <w:szCs w:val="24"/>
                <w:lang w:val="en-US" w:eastAsia="fr-FR"/>
              </w:rPr>
              <w:t>TAA</w:t>
            </w:r>
            <w:r w:rsidRPr="00A547CF">
              <w:rPr>
                <w:rFonts w:ascii="Times New Roman" w:eastAsia="Times New Roman"/>
                <w:color w:val="000000"/>
                <w:sz w:val="24"/>
                <w:szCs w:val="24"/>
                <w:lang w:val="en-US" w:eastAsia="fr-FR"/>
              </w:rPr>
              <w:t>GGAGGATAAAAATGAGTAAAGATTTTG</w:t>
            </w:r>
          </w:p>
        </w:tc>
      </w:tr>
      <w:tr w:rsidR="00C35F66" w:rsidRPr="00A547CF" w:rsidTr="00356243">
        <w:trPr>
          <w:trHeight w:val="300"/>
        </w:trPr>
        <w:tc>
          <w:tcPr>
            <w:tcW w:w="993" w:type="dxa"/>
            <w:tcBorders>
              <w:bottom w:val="single" w:sz="4" w:space="0" w:color="auto"/>
            </w:tcBorders>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color w:val="000000"/>
                <w:sz w:val="24"/>
                <w:szCs w:val="24"/>
                <w:lang w:val="en-US" w:eastAsia="fr-FR"/>
              </w:rPr>
              <w:t>atzC-R</w:t>
            </w:r>
          </w:p>
        </w:tc>
        <w:tc>
          <w:tcPr>
            <w:tcW w:w="1417" w:type="dxa"/>
            <w:tcBorders>
              <w:bottom w:val="single" w:sz="4" w:space="0" w:color="auto"/>
            </w:tcBorders>
            <w:shd w:val="clear" w:color="auto" w:fill="auto"/>
            <w:noWrap/>
            <w:vAlign w:val="center"/>
            <w:hideMark/>
          </w:tcPr>
          <w:p w:rsidR="00C35F66" w:rsidRPr="00A547CF" w:rsidRDefault="00C35F66" w:rsidP="00C35F66">
            <w:pPr>
              <w:spacing w:after="0" w:line="240" w:lineRule="auto"/>
              <w:jc w:val="center"/>
              <w:rPr>
                <w:rFonts w:ascii="Times New Roman" w:eastAsia="Times New Roman"/>
                <w:color w:val="000000"/>
                <w:sz w:val="24"/>
                <w:szCs w:val="24"/>
                <w:lang w:val="en-US" w:eastAsia="fr-FR"/>
              </w:rPr>
            </w:pPr>
            <w:r w:rsidRPr="00A547CF">
              <w:rPr>
                <w:rFonts w:ascii="Times New Roman" w:eastAsia="Times New Roman"/>
                <w:i/>
                <w:iCs/>
                <w:color w:val="FF0000"/>
                <w:sz w:val="24"/>
                <w:szCs w:val="24"/>
                <w:lang w:val="en-US" w:eastAsia="fr-FR"/>
              </w:rPr>
              <w:t>Sac</w:t>
            </w:r>
            <w:r w:rsidRPr="00A547CF">
              <w:rPr>
                <w:rFonts w:ascii="Times New Roman" w:eastAsia="Times New Roman"/>
                <w:color w:val="FF0000"/>
                <w:sz w:val="24"/>
                <w:szCs w:val="24"/>
                <w:lang w:val="en-US" w:eastAsia="fr-FR"/>
              </w:rPr>
              <w:t>I</w:t>
            </w:r>
            <w:r w:rsidRPr="00A547CF">
              <w:rPr>
                <w:rFonts w:ascii="Times New Roman" w:eastAsia="Times New Roman"/>
                <w:color w:val="000000"/>
                <w:sz w:val="24"/>
                <w:szCs w:val="24"/>
                <w:lang w:val="en-US" w:eastAsia="fr-FR"/>
              </w:rPr>
              <w:t xml:space="preserve">, </w:t>
            </w:r>
            <w:r w:rsidRPr="00A547CF">
              <w:rPr>
                <w:rFonts w:ascii="Times New Roman" w:eastAsia="Times New Roman"/>
                <w:i/>
                <w:iCs/>
                <w:color w:val="0070C0"/>
                <w:sz w:val="24"/>
                <w:szCs w:val="24"/>
                <w:lang w:val="en-US" w:eastAsia="fr-FR"/>
              </w:rPr>
              <w:t>Xho</w:t>
            </w:r>
            <w:r w:rsidRPr="00A547CF">
              <w:rPr>
                <w:rFonts w:ascii="Times New Roman" w:eastAsia="Times New Roman"/>
                <w:color w:val="0070C0"/>
                <w:sz w:val="24"/>
                <w:szCs w:val="24"/>
                <w:lang w:val="en-US" w:eastAsia="fr-FR"/>
              </w:rPr>
              <w:t>I</w:t>
            </w:r>
          </w:p>
        </w:tc>
        <w:tc>
          <w:tcPr>
            <w:tcW w:w="1985" w:type="dxa"/>
            <w:tcBorders>
              <w:bottom w:val="single" w:sz="4" w:space="0" w:color="auto"/>
            </w:tcBorders>
            <w:shd w:val="clear" w:color="auto" w:fill="auto"/>
            <w:noWrap/>
            <w:vAlign w:val="center"/>
            <w:hideMark/>
          </w:tcPr>
          <w:p w:rsidR="00C35F66" w:rsidRPr="00A547CF" w:rsidRDefault="00C35F66" w:rsidP="00C35F66">
            <w:pPr>
              <w:spacing w:after="0" w:line="240" w:lineRule="auto"/>
              <w:jc w:val="center"/>
              <w:rPr>
                <w:rFonts w:ascii="Times New Roman" w:eastAsia="Times New Roman"/>
                <w:sz w:val="24"/>
                <w:szCs w:val="24"/>
                <w:lang w:val="en-US" w:eastAsia="fr-FR"/>
              </w:rPr>
            </w:pPr>
            <w:r w:rsidRPr="00A547CF">
              <w:rPr>
                <w:rFonts w:ascii="Times New Roman" w:eastAsia="Times New Roman"/>
                <w:sz w:val="24"/>
                <w:szCs w:val="24"/>
                <w:lang w:val="en-US" w:eastAsia="fr-FR"/>
              </w:rPr>
              <w:t>55</w:t>
            </w:r>
          </w:p>
        </w:tc>
        <w:tc>
          <w:tcPr>
            <w:tcW w:w="4961" w:type="dxa"/>
            <w:tcBorders>
              <w:bottom w:val="single" w:sz="4" w:space="0" w:color="auto"/>
            </w:tcBorders>
            <w:shd w:val="clear" w:color="auto" w:fill="auto"/>
            <w:noWrap/>
            <w:vAlign w:val="center"/>
            <w:hideMark/>
          </w:tcPr>
          <w:p w:rsidR="00C35F66" w:rsidRPr="00A547CF" w:rsidRDefault="00C35F66" w:rsidP="00C35F66">
            <w:pPr>
              <w:spacing w:after="0" w:line="240" w:lineRule="auto"/>
              <w:rPr>
                <w:rFonts w:ascii="Times New Roman" w:eastAsia="Times New Roman"/>
                <w:color w:val="000000"/>
                <w:sz w:val="24"/>
                <w:szCs w:val="24"/>
                <w:lang w:val="en-US" w:eastAsia="fr-FR"/>
              </w:rPr>
            </w:pPr>
            <w:r w:rsidRPr="00A547CF">
              <w:rPr>
                <w:rFonts w:ascii="Times New Roman" w:eastAsia="Times New Roman"/>
                <w:iCs/>
                <w:color w:val="000000"/>
                <w:sz w:val="24"/>
                <w:szCs w:val="24"/>
                <w:lang w:val="en-US" w:eastAsia="fr-FR"/>
              </w:rPr>
              <w:t>AAAAAA</w:t>
            </w:r>
            <w:r w:rsidRPr="00A547CF">
              <w:rPr>
                <w:rFonts w:ascii="Times New Roman" w:eastAsia="Times New Roman"/>
                <w:iCs/>
                <w:color w:val="FF0000"/>
                <w:sz w:val="24"/>
                <w:szCs w:val="24"/>
                <w:lang w:val="en-US" w:eastAsia="fr-FR"/>
              </w:rPr>
              <w:t>GAGCTC</w:t>
            </w:r>
            <w:r w:rsidRPr="00A547CF">
              <w:rPr>
                <w:rFonts w:ascii="Times New Roman" w:eastAsia="Times New Roman"/>
                <w:iCs/>
                <w:color w:val="000000"/>
                <w:sz w:val="24"/>
                <w:szCs w:val="24"/>
                <w:lang w:val="en-US" w:eastAsia="fr-FR"/>
              </w:rPr>
              <w:t>AAAAA</w:t>
            </w:r>
            <w:r w:rsidRPr="00A547CF">
              <w:rPr>
                <w:rFonts w:ascii="Times New Roman" w:eastAsia="Times New Roman"/>
                <w:iCs/>
                <w:color w:val="0070C0"/>
                <w:sz w:val="24"/>
                <w:szCs w:val="24"/>
                <w:lang w:val="en-US" w:eastAsia="fr-FR"/>
              </w:rPr>
              <w:t>CTCGAG</w:t>
            </w:r>
            <w:r w:rsidRPr="00A547CF">
              <w:rPr>
                <w:rFonts w:ascii="Times New Roman" w:eastAsia="Times New Roman"/>
                <w:color w:val="000000"/>
                <w:sz w:val="24"/>
                <w:szCs w:val="24"/>
                <w:lang w:val="en-US" w:eastAsia="fr-FR"/>
              </w:rPr>
              <w:t>TTAGGCAACTATAACCTCATCCT</w:t>
            </w:r>
          </w:p>
        </w:tc>
      </w:tr>
    </w:tbl>
    <w:p w:rsidR="00C35F66" w:rsidRPr="00A547CF" w:rsidRDefault="00C35F66" w:rsidP="00C35F66">
      <w:pPr>
        <w:spacing w:after="0" w:line="240" w:lineRule="auto"/>
        <w:rPr>
          <w:rFonts w:ascii="Times New Roman"/>
          <w:sz w:val="24"/>
          <w:szCs w:val="24"/>
          <w:lang w:val="en-US"/>
        </w:rPr>
      </w:pPr>
    </w:p>
    <w:p w:rsidR="00FD1FC1" w:rsidRPr="00A547CF" w:rsidRDefault="00FD1FC1" w:rsidP="001910F7">
      <w:pPr>
        <w:spacing w:after="0" w:line="240" w:lineRule="auto"/>
        <w:jc w:val="both"/>
        <w:rPr>
          <w:rFonts w:ascii="Times New Roman"/>
          <w:b/>
          <w:sz w:val="24"/>
          <w:szCs w:val="24"/>
          <w:lang w:val="en-US"/>
        </w:rPr>
      </w:pPr>
    </w:p>
    <w:p w:rsidR="001910F7" w:rsidRPr="00A547CF" w:rsidRDefault="001910F7" w:rsidP="001910F7">
      <w:pPr>
        <w:spacing w:after="0" w:line="240" w:lineRule="auto"/>
        <w:jc w:val="both"/>
        <w:rPr>
          <w:rFonts w:ascii="Times New Roman"/>
          <w:b/>
          <w:sz w:val="24"/>
          <w:szCs w:val="24"/>
          <w:lang w:val="en-US"/>
        </w:rPr>
      </w:pPr>
      <w:r w:rsidRPr="00A547CF">
        <w:rPr>
          <w:rFonts w:ascii="Times New Roman"/>
          <w:b/>
          <w:sz w:val="24"/>
          <w:szCs w:val="24"/>
          <w:lang w:val="en-US"/>
        </w:rPr>
        <w:t>Molecular construction for cyanuric acid and atrazine bioreporting</w:t>
      </w:r>
    </w:p>
    <w:p w:rsidR="001910F7" w:rsidRPr="00A547CF" w:rsidRDefault="001910F7" w:rsidP="001910F7">
      <w:pPr>
        <w:spacing w:after="0" w:line="240" w:lineRule="auto"/>
        <w:jc w:val="both"/>
        <w:rPr>
          <w:rFonts w:ascii="Times New Roman"/>
          <w:sz w:val="24"/>
          <w:szCs w:val="24"/>
          <w:lang w:val="en-US"/>
        </w:rPr>
      </w:pPr>
      <w:r w:rsidRPr="00A547CF">
        <w:rPr>
          <w:rFonts w:ascii="Times New Roman"/>
          <w:sz w:val="24"/>
          <w:szCs w:val="24"/>
          <w:lang w:val="en-US"/>
        </w:rPr>
        <w:t xml:space="preserve">The pBBluxPatzD plasmid bears a transcriptional fusion of the </w:t>
      </w:r>
      <w:r w:rsidRPr="00A547CF">
        <w:rPr>
          <w:rFonts w:ascii="Times New Roman"/>
          <w:i/>
          <w:sz w:val="24"/>
          <w:szCs w:val="24"/>
          <w:lang w:val="en-US"/>
        </w:rPr>
        <w:t xml:space="preserve">atzD </w:t>
      </w:r>
      <w:r w:rsidRPr="00A547CF">
        <w:rPr>
          <w:rFonts w:ascii="Times New Roman"/>
          <w:sz w:val="24"/>
          <w:szCs w:val="24"/>
          <w:lang w:val="en-US"/>
        </w:rPr>
        <w:t xml:space="preserve">promoter to the </w:t>
      </w:r>
      <w:r w:rsidRPr="00A547CF">
        <w:rPr>
          <w:rFonts w:ascii="Times New Roman"/>
          <w:i/>
          <w:sz w:val="24"/>
          <w:szCs w:val="24"/>
          <w:lang w:val="en-US"/>
        </w:rPr>
        <w:t xml:space="preserve">luxCDABE </w:t>
      </w:r>
      <w:r w:rsidRPr="00A547CF">
        <w:rPr>
          <w:rFonts w:ascii="Times New Roman"/>
          <w:sz w:val="24"/>
          <w:szCs w:val="24"/>
          <w:lang w:val="en-US"/>
        </w:rPr>
        <w:t xml:space="preserve">operon of </w:t>
      </w:r>
      <w:r w:rsidRPr="00A547CF">
        <w:rPr>
          <w:rFonts w:ascii="Times New Roman"/>
          <w:i/>
          <w:sz w:val="24"/>
          <w:szCs w:val="24"/>
          <w:lang w:val="en-US"/>
        </w:rPr>
        <w:t xml:space="preserve">Aliivibrio fischeri. </w:t>
      </w:r>
      <w:r w:rsidRPr="00A547CF">
        <w:rPr>
          <w:rFonts w:ascii="Times New Roman"/>
          <w:sz w:val="24"/>
          <w:szCs w:val="24"/>
          <w:lang w:val="en-US"/>
        </w:rPr>
        <w:t>For this purpose, P</w:t>
      </w:r>
      <w:r w:rsidRPr="00A547CF">
        <w:rPr>
          <w:rFonts w:ascii="Times New Roman"/>
          <w:i/>
          <w:sz w:val="24"/>
          <w:szCs w:val="24"/>
          <w:lang w:val="en-US"/>
        </w:rPr>
        <w:t>tac</w:t>
      </w:r>
      <w:r w:rsidRPr="00A547CF">
        <w:rPr>
          <w:rFonts w:ascii="Times New Roman"/>
          <w:sz w:val="24"/>
          <w:szCs w:val="24"/>
          <w:lang w:val="en-US"/>
        </w:rPr>
        <w:t xml:space="preserve"> promoter present on the pBfiluxCDABE plasmid </w:t>
      </w:r>
      <w:r w:rsidR="00642308" w:rsidRPr="00A547CF">
        <w:rPr>
          <w:rFonts w:ascii="Times New Roman"/>
          <w:sz w:val="24"/>
          <w:szCs w:val="24"/>
          <w:lang w:val="en-US"/>
        </w:rPr>
        <w:fldChar w:fldCharType="begin"/>
      </w:r>
      <w:r w:rsidRPr="00A547CF">
        <w:rPr>
          <w:rFonts w:ascii="Times New Roman"/>
          <w:sz w:val="24"/>
          <w:szCs w:val="24"/>
          <w:lang w:val="en-US"/>
        </w:rPr>
        <w:instrText xml:space="preserve"> ADDIN ZOTERO_ITEM CSL_CITATION {"citationID":"2gf4jm1mio","properties":{"formattedCitation":"[5]","plainCitation":"[5]"},"citationItems":[{"id":61,"uris":["http://zotero.org/users/local/Ou3YLuw0/items/F7V8C4DC"],"uri":["http://zotero.org/users/local/Ou3YLuw0/items/F7V8C4DC"],"itemData":{"id":61,"type":"article-journal","title":"A multi-channel bioluminescent bacterial biosensor for the on-line detection of metals and toxicity. Part I: design and optimization of bioluminescent bacterial strains","container-title":"Analytical and Bioanalytical Chemistry","page":"1051-1060","volume":"400","issue":"4","abstract":"This study describes the construction of inducible bioluminescent strains via genetic engineering along with their characterization and optimization in the detection of heavy metals. Firstly, a preliminary comparative study enabled us to select a suitable carbon substrate from pyruvate, glucose, citrate, diluted Luria–Bertani, and acetate. The latter carbon source provided the best induction ratios for comparison. Results showed that the three constructed inducible strains, Escherichia coli DH1 pBzntlux, pBarslux, and pBcoplux, were usable when conducting a bioassay after a 14-h overnight culture at 30 °C. Utilizing these sensors gave a range of 12 detected heavy metals including several cross-detections. Detection limits for each metal were often close to and sometimes lower than the European standards for water pollution. Finally, in order to maintain sensitive bacteria within the future biosensor-measuring cell, the agarose immobilization matrix was compared to polyvinyl alcohol (PVA). Agarose was selected because the detection limits of the bioluminescent strains were not affected, in contrast to PVA. Specific detection and cross-detection ranges determined in this study will form the basis of a multiple metals detection system by the new multi-channel Lumisens3 biosensor.","ISSN":"1618-2642, 1618-2650","shortTitle":"A multi-channel bioluminescent bacterial biosensor for the on-line detection of metals and toxicity. Part I","journalAbbreviation":"Anal Bioanal Chem","language":"en","author":[{"family":"Charrier","given":"Thomas"},{"family":"Durand","given":"Marie José"},{"family":"Jouanneau","given":"Sulivan"},{"family":"Dion","given":"Michel"},{"family":"Pernetti","given":"Mimma"},{"family":"Poncelet","given":"Denis"},{"family":"Thouand","given":"Gérald"}],"issued":{"date-parts":[["2011",5,1]]},"accessed":{"date-parts":[["2014",1,30]],"season":"15:48:21"}}}],"schema":"https://github.com/citation-style-language/schema/raw/master/csl-citation.json"} </w:instrText>
      </w:r>
      <w:r w:rsidR="00642308" w:rsidRPr="00A547CF">
        <w:rPr>
          <w:rFonts w:ascii="Times New Roman"/>
          <w:sz w:val="24"/>
          <w:szCs w:val="24"/>
          <w:lang w:val="en-US"/>
        </w:rPr>
        <w:fldChar w:fldCharType="separate"/>
      </w:r>
      <w:r w:rsidRPr="00A547CF">
        <w:rPr>
          <w:rFonts w:ascii="Times New Roman"/>
          <w:sz w:val="24"/>
          <w:szCs w:val="24"/>
          <w:lang w:val="en-US"/>
        </w:rPr>
        <w:t>[5]</w:t>
      </w:r>
      <w:r w:rsidR="00642308" w:rsidRPr="00A547CF">
        <w:rPr>
          <w:rFonts w:ascii="Times New Roman"/>
          <w:sz w:val="24"/>
          <w:szCs w:val="24"/>
          <w:lang w:val="en-US"/>
        </w:rPr>
        <w:fldChar w:fldCharType="end"/>
      </w:r>
      <w:r w:rsidRPr="00A547CF">
        <w:rPr>
          <w:rFonts w:ascii="Times New Roman"/>
          <w:sz w:val="24"/>
          <w:szCs w:val="24"/>
          <w:lang w:val="en-US"/>
        </w:rPr>
        <w:t xml:space="preserve"> was replaced by Multi Cloning Sites (MCS) through NruI and EcoRI double digestion. Fragment containing both MCS and </w:t>
      </w:r>
      <w:r w:rsidRPr="00A547CF">
        <w:rPr>
          <w:rFonts w:ascii="Times New Roman"/>
          <w:i/>
          <w:sz w:val="24"/>
          <w:szCs w:val="24"/>
          <w:lang w:val="en-US"/>
        </w:rPr>
        <w:t>luxCDABE</w:t>
      </w:r>
      <w:r w:rsidRPr="00A547CF">
        <w:rPr>
          <w:rFonts w:ascii="Times New Roman"/>
          <w:sz w:val="24"/>
          <w:szCs w:val="24"/>
          <w:lang w:val="en-US"/>
        </w:rPr>
        <w:t xml:space="preserve"> operon was isola</w:t>
      </w:r>
      <w:r w:rsidR="00287285" w:rsidRPr="00A547CF">
        <w:rPr>
          <w:rFonts w:ascii="Times New Roman"/>
          <w:sz w:val="24"/>
          <w:szCs w:val="24"/>
          <w:lang w:val="en-US"/>
        </w:rPr>
        <w:t>ted and replaced into the pBBR1</w:t>
      </w:r>
      <w:r w:rsidRPr="00A547CF">
        <w:rPr>
          <w:rFonts w:ascii="Times New Roman"/>
          <w:sz w:val="24"/>
          <w:szCs w:val="24"/>
          <w:lang w:val="en-US"/>
        </w:rPr>
        <w:t xml:space="preserve">MCS-5 plasmid by SphI-PstI digestion to achieve pBBluxMCS plasmid production. </w:t>
      </w:r>
      <w:r w:rsidRPr="00A547CF">
        <w:rPr>
          <w:rFonts w:ascii="Times New Roman"/>
          <w:i/>
          <w:sz w:val="24"/>
          <w:szCs w:val="24"/>
          <w:lang w:val="en-US"/>
        </w:rPr>
        <w:t>atzD</w:t>
      </w:r>
      <w:r w:rsidRPr="00A547CF">
        <w:rPr>
          <w:rFonts w:ascii="Times New Roman"/>
          <w:sz w:val="24"/>
          <w:szCs w:val="24"/>
          <w:lang w:val="en-US"/>
        </w:rPr>
        <w:t xml:space="preserve"> promoter was then inserted into pBBluxMCS upstream </w:t>
      </w:r>
      <w:r w:rsidRPr="00A547CF">
        <w:rPr>
          <w:rFonts w:ascii="Times New Roman"/>
          <w:i/>
          <w:sz w:val="24"/>
          <w:szCs w:val="24"/>
          <w:lang w:val="en-US"/>
        </w:rPr>
        <w:t>luxCDABE</w:t>
      </w:r>
      <w:r w:rsidRPr="00A547CF">
        <w:rPr>
          <w:rFonts w:ascii="Times New Roman"/>
          <w:sz w:val="24"/>
          <w:szCs w:val="24"/>
          <w:lang w:val="en-US"/>
        </w:rPr>
        <w:t xml:space="preserve"> by BamHI-SpeI double digestion in order to produce the pBBluxPatzD plasmid</w:t>
      </w:r>
      <w:r w:rsidR="001F6F1C" w:rsidRPr="00A547CF">
        <w:rPr>
          <w:rFonts w:ascii="Times New Roman"/>
          <w:sz w:val="24"/>
          <w:szCs w:val="24"/>
          <w:lang w:val="en-US"/>
        </w:rPr>
        <w:t xml:space="preserve"> (Supplementary data S</w:t>
      </w:r>
      <w:r w:rsidR="00345BAE" w:rsidRPr="00A547CF">
        <w:rPr>
          <w:rFonts w:ascii="Times New Roman"/>
          <w:sz w:val="24"/>
          <w:szCs w:val="24"/>
          <w:lang w:val="en-US"/>
        </w:rPr>
        <w:t>2</w:t>
      </w:r>
      <w:r w:rsidR="001F6F1C" w:rsidRPr="00A547CF">
        <w:rPr>
          <w:rFonts w:ascii="Times New Roman"/>
          <w:sz w:val="24"/>
          <w:szCs w:val="24"/>
          <w:lang w:val="en-US"/>
        </w:rPr>
        <w:t>)</w:t>
      </w:r>
      <w:r w:rsidRPr="00A547CF">
        <w:rPr>
          <w:rFonts w:ascii="Times New Roman"/>
          <w:sz w:val="24"/>
          <w:szCs w:val="24"/>
          <w:lang w:val="en-US"/>
        </w:rPr>
        <w:t xml:space="preserve">. </w:t>
      </w:r>
    </w:p>
    <w:p w:rsidR="00FD1FC1" w:rsidRPr="00A547CF" w:rsidRDefault="00FD1FC1" w:rsidP="001910F7">
      <w:pPr>
        <w:spacing w:after="0" w:line="240" w:lineRule="auto"/>
        <w:jc w:val="both"/>
        <w:rPr>
          <w:rFonts w:ascii="Times New Roman"/>
          <w:sz w:val="24"/>
          <w:szCs w:val="24"/>
          <w:lang w:val="en-US"/>
        </w:rPr>
      </w:pPr>
    </w:p>
    <w:p w:rsidR="00FD1FC1" w:rsidRPr="00A547CF" w:rsidRDefault="00FD1FC1" w:rsidP="001910F7">
      <w:pPr>
        <w:spacing w:after="0" w:line="240" w:lineRule="auto"/>
        <w:jc w:val="both"/>
        <w:rPr>
          <w:rFonts w:ascii="Times New Roman"/>
          <w:sz w:val="24"/>
          <w:szCs w:val="24"/>
          <w:lang w:val="en-US"/>
        </w:rPr>
      </w:pPr>
    </w:p>
    <w:p w:rsidR="001910F7" w:rsidRPr="00A547CF" w:rsidRDefault="001910F7" w:rsidP="001910F7">
      <w:pPr>
        <w:spacing w:after="0" w:line="240" w:lineRule="auto"/>
        <w:jc w:val="both"/>
        <w:rPr>
          <w:rFonts w:ascii="Times New Roman"/>
          <w:sz w:val="24"/>
          <w:szCs w:val="24"/>
          <w:lang w:val="en-US"/>
        </w:rPr>
      </w:pPr>
    </w:p>
    <w:p w:rsidR="00C92B4B" w:rsidRPr="00A547CF" w:rsidRDefault="00C92B4B" w:rsidP="00C92B4B">
      <w:pPr>
        <w:spacing w:after="0" w:line="240" w:lineRule="auto"/>
        <w:rPr>
          <w:rFonts w:ascii="Times New Roman"/>
          <w:bCs/>
          <w:sz w:val="24"/>
          <w:szCs w:val="24"/>
          <w:lang w:val="en-US"/>
        </w:rPr>
      </w:pPr>
      <w:r w:rsidRPr="00A547CF">
        <w:rPr>
          <w:rFonts w:ascii="Times New Roman"/>
          <w:bCs/>
          <w:noProof/>
          <w:sz w:val="24"/>
          <w:szCs w:val="24"/>
          <w:lang w:val="en-US"/>
        </w:rPr>
        <w:drawing>
          <wp:inline distT="0" distB="0" distL="0" distR="0" wp14:anchorId="1A68713B" wp14:editId="33CCA28D">
            <wp:extent cx="5760000" cy="3771834"/>
            <wp:effectExtent l="19050" t="0" r="0" b="0"/>
            <wp:docPr id="3" name="Image 3" descr="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1.JPG"/>
                    <pic:cNvPicPr>
                      <a:picLocks noChangeAspect="1"/>
                    </pic:cNvPicPr>
                  </pic:nvPicPr>
                  <pic:blipFill>
                    <a:blip r:embed="rId12" cstate="print"/>
                    <a:stretch>
                      <a:fillRect/>
                    </a:stretch>
                  </pic:blipFill>
                  <pic:spPr>
                    <a:xfrm>
                      <a:off x="0" y="0"/>
                      <a:ext cx="5760000" cy="3771834"/>
                    </a:xfrm>
                    <a:prstGeom prst="rect">
                      <a:avLst/>
                    </a:prstGeom>
                  </pic:spPr>
                </pic:pic>
              </a:graphicData>
            </a:graphic>
          </wp:inline>
        </w:drawing>
      </w:r>
    </w:p>
    <w:p w:rsidR="00C92B4B" w:rsidRPr="00A547CF" w:rsidRDefault="00C92B4B" w:rsidP="00C92B4B">
      <w:pPr>
        <w:spacing w:after="0" w:line="240" w:lineRule="auto"/>
        <w:rPr>
          <w:rFonts w:ascii="Times New Roman"/>
          <w:bCs/>
          <w:sz w:val="24"/>
          <w:szCs w:val="24"/>
          <w:lang w:val="en-US"/>
        </w:rPr>
      </w:pPr>
    </w:p>
    <w:p w:rsidR="00C92B4B" w:rsidRPr="00A547CF" w:rsidRDefault="00C92B4B" w:rsidP="00AF7DB3">
      <w:pPr>
        <w:spacing w:after="0" w:line="240" w:lineRule="auto"/>
        <w:jc w:val="both"/>
        <w:rPr>
          <w:rFonts w:ascii="Times New Roman"/>
          <w:bCs/>
          <w:sz w:val="24"/>
          <w:szCs w:val="24"/>
          <w:lang w:val="en-US"/>
        </w:rPr>
      </w:pPr>
      <w:r w:rsidRPr="00A547CF">
        <w:rPr>
          <w:rFonts w:ascii="Times New Roman"/>
          <w:bCs/>
          <w:sz w:val="24"/>
          <w:szCs w:val="24"/>
          <w:lang w:val="en-US"/>
        </w:rPr>
        <w:t>S2: Bacterial plasmid maps and construction strategy for both cyanuric acid and atrazine bioreporting</w:t>
      </w:r>
    </w:p>
    <w:p w:rsidR="00C92B4B" w:rsidRPr="00A547CF" w:rsidRDefault="00C92B4B" w:rsidP="00AF7DB3">
      <w:pPr>
        <w:spacing w:after="0" w:line="240" w:lineRule="auto"/>
        <w:jc w:val="both"/>
        <w:rPr>
          <w:rFonts w:ascii="Times New Roman"/>
          <w:bCs/>
          <w:sz w:val="24"/>
          <w:szCs w:val="24"/>
          <w:lang w:val="en-US"/>
        </w:rPr>
      </w:pPr>
    </w:p>
    <w:p w:rsidR="00FD1FC1" w:rsidRPr="00A547CF" w:rsidRDefault="00FD1FC1" w:rsidP="00AF7DB3">
      <w:pPr>
        <w:spacing w:after="0" w:line="240" w:lineRule="auto"/>
        <w:jc w:val="both"/>
        <w:rPr>
          <w:rFonts w:ascii="Times New Roman"/>
          <w:bCs/>
          <w:sz w:val="24"/>
          <w:szCs w:val="24"/>
          <w:lang w:val="en-US"/>
        </w:rPr>
      </w:pPr>
    </w:p>
    <w:p w:rsidR="00FD1FC1" w:rsidRPr="00A547CF" w:rsidRDefault="00FD1FC1" w:rsidP="00AF7DB3">
      <w:pPr>
        <w:spacing w:after="0" w:line="240" w:lineRule="auto"/>
        <w:jc w:val="both"/>
        <w:rPr>
          <w:rFonts w:ascii="Times New Roman"/>
          <w:bCs/>
          <w:sz w:val="24"/>
          <w:szCs w:val="24"/>
          <w:lang w:val="en-US"/>
        </w:rPr>
      </w:pPr>
    </w:p>
    <w:p w:rsidR="00FD1FC1" w:rsidRPr="00A547CF" w:rsidRDefault="00FD1FC1" w:rsidP="00AF7DB3">
      <w:pPr>
        <w:spacing w:after="0" w:line="240" w:lineRule="auto"/>
        <w:jc w:val="both"/>
        <w:rPr>
          <w:rFonts w:ascii="Times New Roman"/>
          <w:bCs/>
          <w:sz w:val="24"/>
          <w:szCs w:val="24"/>
          <w:lang w:val="en-US"/>
        </w:rPr>
      </w:pPr>
    </w:p>
    <w:p w:rsidR="001910F7" w:rsidRPr="00A547CF" w:rsidRDefault="001910F7" w:rsidP="001910F7">
      <w:pPr>
        <w:spacing w:after="0" w:line="240" w:lineRule="auto"/>
        <w:jc w:val="both"/>
        <w:rPr>
          <w:rFonts w:ascii="Times New Roman"/>
          <w:b/>
          <w:sz w:val="24"/>
          <w:szCs w:val="24"/>
          <w:lang w:val="en-US"/>
        </w:rPr>
      </w:pPr>
      <w:r w:rsidRPr="00A547CF">
        <w:rPr>
          <w:rFonts w:ascii="Times New Roman"/>
          <w:b/>
          <w:sz w:val="24"/>
          <w:szCs w:val="24"/>
          <w:lang w:val="en-US"/>
        </w:rPr>
        <w:t xml:space="preserve">Molecular construction specific for cyanuric acid </w:t>
      </w:r>
      <w:r w:rsidR="002856D5" w:rsidRPr="00A547CF">
        <w:rPr>
          <w:rFonts w:ascii="Times New Roman"/>
          <w:b/>
          <w:sz w:val="24"/>
          <w:szCs w:val="24"/>
          <w:lang w:val="en-US"/>
        </w:rPr>
        <w:t xml:space="preserve">and atrazine </w:t>
      </w:r>
      <w:r w:rsidRPr="00A547CF">
        <w:rPr>
          <w:rFonts w:ascii="Times New Roman"/>
          <w:b/>
          <w:sz w:val="24"/>
          <w:szCs w:val="24"/>
          <w:lang w:val="en-US"/>
        </w:rPr>
        <w:t>detection</w:t>
      </w:r>
    </w:p>
    <w:p w:rsidR="002856D5" w:rsidRPr="00A547CF" w:rsidRDefault="001910F7" w:rsidP="002856D5">
      <w:pPr>
        <w:spacing w:after="0" w:line="240" w:lineRule="auto"/>
        <w:jc w:val="both"/>
        <w:rPr>
          <w:rFonts w:ascii="Times New Roman"/>
          <w:sz w:val="24"/>
          <w:szCs w:val="24"/>
          <w:lang w:val="en-US"/>
        </w:rPr>
      </w:pPr>
      <w:r w:rsidRPr="00A547CF">
        <w:rPr>
          <w:rFonts w:ascii="Times New Roman"/>
          <w:sz w:val="24"/>
          <w:szCs w:val="24"/>
          <w:lang w:val="en-US"/>
        </w:rPr>
        <w:t>Because P</w:t>
      </w:r>
      <w:r w:rsidRPr="00A547CF">
        <w:rPr>
          <w:rFonts w:ascii="Times New Roman"/>
          <w:i/>
          <w:sz w:val="24"/>
          <w:szCs w:val="24"/>
          <w:lang w:val="en-US"/>
        </w:rPr>
        <w:t>atzD</w:t>
      </w:r>
      <w:r w:rsidRPr="00A547CF">
        <w:rPr>
          <w:rFonts w:ascii="Times New Roman"/>
          <w:sz w:val="24"/>
          <w:szCs w:val="24"/>
          <w:lang w:val="en-US"/>
        </w:rPr>
        <w:t xml:space="preserve"> requires the constitutive expression of AtzR, the pUCatzR plasmid was constructed. </w:t>
      </w:r>
      <w:r w:rsidRPr="00A547CF">
        <w:rPr>
          <w:rFonts w:ascii="Times New Roman"/>
          <w:i/>
          <w:sz w:val="24"/>
          <w:szCs w:val="24"/>
          <w:lang w:val="en-US"/>
        </w:rPr>
        <w:t>atzR</w:t>
      </w:r>
      <w:r w:rsidRPr="00A547CF">
        <w:rPr>
          <w:rFonts w:ascii="Times New Roman"/>
          <w:sz w:val="24"/>
          <w:szCs w:val="24"/>
          <w:lang w:val="en-US"/>
        </w:rPr>
        <w:t xml:space="preserve"> was amplified and inserted into pUC19 by BamHI-PstI digestion in order to produce pUCatzR plasmid</w:t>
      </w:r>
      <w:r w:rsidR="001F6F1C" w:rsidRPr="00A547CF">
        <w:rPr>
          <w:rFonts w:ascii="Times New Roman"/>
          <w:sz w:val="24"/>
          <w:szCs w:val="24"/>
          <w:lang w:val="en-US"/>
        </w:rPr>
        <w:t xml:space="preserve"> (Supplementary data S</w:t>
      </w:r>
      <w:r w:rsidR="00C92B4B" w:rsidRPr="00A547CF">
        <w:rPr>
          <w:rFonts w:ascii="Times New Roman"/>
          <w:sz w:val="24"/>
          <w:szCs w:val="24"/>
          <w:lang w:val="en-US"/>
        </w:rPr>
        <w:t>3</w:t>
      </w:r>
      <w:r w:rsidR="001F6F1C" w:rsidRPr="00A547CF">
        <w:rPr>
          <w:rFonts w:ascii="Times New Roman"/>
          <w:sz w:val="24"/>
          <w:szCs w:val="24"/>
          <w:lang w:val="en-US"/>
        </w:rPr>
        <w:t>)</w:t>
      </w:r>
      <w:r w:rsidRPr="00A547CF">
        <w:rPr>
          <w:rFonts w:ascii="Times New Roman"/>
          <w:sz w:val="24"/>
          <w:szCs w:val="24"/>
          <w:lang w:val="en-US"/>
        </w:rPr>
        <w:t xml:space="preserve">. </w:t>
      </w:r>
    </w:p>
    <w:p w:rsidR="00B013C7" w:rsidRPr="00A547CF" w:rsidRDefault="00B013C7" w:rsidP="002856D5">
      <w:pPr>
        <w:spacing w:after="0" w:line="240" w:lineRule="auto"/>
        <w:jc w:val="both"/>
        <w:rPr>
          <w:rFonts w:ascii="Times New Roman"/>
          <w:sz w:val="24"/>
          <w:szCs w:val="24"/>
          <w:lang w:val="en-US"/>
        </w:rPr>
      </w:pPr>
    </w:p>
    <w:p w:rsidR="002856D5" w:rsidRPr="00A547CF" w:rsidRDefault="002856D5" w:rsidP="002856D5">
      <w:pPr>
        <w:spacing w:after="0" w:line="240" w:lineRule="auto"/>
        <w:jc w:val="both"/>
        <w:rPr>
          <w:rFonts w:ascii="Times New Roman"/>
          <w:sz w:val="24"/>
          <w:szCs w:val="24"/>
          <w:lang w:val="en-US"/>
        </w:rPr>
      </w:pPr>
      <w:r w:rsidRPr="00A547CF">
        <w:rPr>
          <w:rFonts w:ascii="Times New Roman"/>
          <w:sz w:val="24"/>
          <w:szCs w:val="24"/>
          <w:lang w:val="en-US"/>
        </w:rPr>
        <w:t xml:space="preserve">For atrazine degradation into cyanuric acid, the three </w:t>
      </w:r>
      <w:r w:rsidRPr="00A547CF">
        <w:rPr>
          <w:rFonts w:ascii="Times New Roman"/>
          <w:i/>
          <w:sz w:val="24"/>
          <w:szCs w:val="24"/>
          <w:lang w:val="en-US"/>
        </w:rPr>
        <w:t>atzA</w:t>
      </w:r>
      <w:r w:rsidRPr="00A547CF">
        <w:rPr>
          <w:rFonts w:ascii="Times New Roman"/>
          <w:sz w:val="24"/>
          <w:szCs w:val="24"/>
          <w:lang w:val="en-US"/>
        </w:rPr>
        <w:t xml:space="preserve">, </w:t>
      </w:r>
      <w:r w:rsidRPr="00A547CF">
        <w:rPr>
          <w:rFonts w:ascii="Times New Roman"/>
          <w:i/>
          <w:sz w:val="24"/>
          <w:szCs w:val="24"/>
          <w:lang w:val="en-US"/>
        </w:rPr>
        <w:t>atzB</w:t>
      </w:r>
      <w:r w:rsidRPr="00A547CF">
        <w:rPr>
          <w:rFonts w:ascii="Times New Roman"/>
          <w:sz w:val="24"/>
          <w:szCs w:val="24"/>
          <w:lang w:val="en-US"/>
        </w:rPr>
        <w:t xml:space="preserve"> and </w:t>
      </w:r>
      <w:r w:rsidRPr="00A547CF">
        <w:rPr>
          <w:rFonts w:ascii="Times New Roman"/>
          <w:i/>
          <w:sz w:val="24"/>
          <w:szCs w:val="24"/>
          <w:lang w:val="en-US"/>
        </w:rPr>
        <w:t>atzC</w:t>
      </w:r>
      <w:r w:rsidRPr="00A547CF">
        <w:rPr>
          <w:rFonts w:ascii="Times New Roman"/>
          <w:sz w:val="24"/>
          <w:szCs w:val="24"/>
          <w:lang w:val="en-US"/>
        </w:rPr>
        <w:t xml:space="preserve"> genes were sequentially cloned into pUC19 by sequential double digestion of HindIII-XbaI, SpeI-BamHI and SphI-SacI, respectively, yielding production of the pUCatzABC plasmid. Fragment </w:t>
      </w:r>
      <w:r w:rsidRPr="00A547CF">
        <w:rPr>
          <w:rFonts w:ascii="Times New Roman"/>
          <w:sz w:val="24"/>
          <w:szCs w:val="24"/>
          <w:lang w:val="en-US"/>
        </w:rPr>
        <w:lastRenderedPageBreak/>
        <w:t xml:space="preserve">containing </w:t>
      </w:r>
      <w:r w:rsidRPr="00A547CF">
        <w:rPr>
          <w:rFonts w:ascii="Times New Roman"/>
          <w:i/>
          <w:sz w:val="24"/>
          <w:szCs w:val="24"/>
          <w:lang w:val="en-US"/>
        </w:rPr>
        <w:t>atzABC</w:t>
      </w:r>
      <w:r w:rsidRPr="00A547CF">
        <w:rPr>
          <w:rFonts w:ascii="Times New Roman"/>
          <w:sz w:val="24"/>
          <w:szCs w:val="24"/>
          <w:lang w:val="en-US"/>
        </w:rPr>
        <w:t xml:space="preserve"> genes was then inserted into pUCatzR plasmid, in order to produce pUCatzABCR plasmid (Supplementary data S3). </w:t>
      </w:r>
    </w:p>
    <w:p w:rsidR="00C149A7" w:rsidRPr="00A547CF" w:rsidRDefault="006168C9" w:rsidP="00C149A7">
      <w:pPr>
        <w:spacing w:after="0" w:line="240" w:lineRule="auto"/>
        <w:rPr>
          <w:rFonts w:ascii="Times New Roman"/>
          <w:bCs/>
          <w:sz w:val="24"/>
          <w:szCs w:val="24"/>
          <w:lang w:val="en-US"/>
        </w:rPr>
      </w:pPr>
      <w:r w:rsidRPr="00A547CF">
        <w:rPr>
          <w:rFonts w:ascii="Times New Roman"/>
          <w:bCs/>
          <w:noProof/>
          <w:sz w:val="24"/>
          <w:szCs w:val="24"/>
          <w:lang w:val="en-US"/>
        </w:rPr>
        <w:drawing>
          <wp:inline distT="0" distB="0" distL="0" distR="0" wp14:anchorId="4C84C4F4" wp14:editId="1C84944B">
            <wp:extent cx="5760000" cy="3960000"/>
            <wp:effectExtent l="19050" t="0" r="0" b="0"/>
            <wp:docPr id="1" name="Image 1" descr="2 bi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 98" descr="2 bis.JPG"/>
                    <pic:cNvPicPr>
                      <a:picLocks noChangeAspect="1"/>
                    </pic:cNvPicPr>
                  </pic:nvPicPr>
                  <pic:blipFill>
                    <a:blip r:embed="rId13" cstate="print"/>
                    <a:stretch>
                      <a:fillRect/>
                    </a:stretch>
                  </pic:blipFill>
                  <pic:spPr>
                    <a:xfrm>
                      <a:off x="0" y="0"/>
                      <a:ext cx="5760000" cy="3960000"/>
                    </a:xfrm>
                    <a:prstGeom prst="rect">
                      <a:avLst/>
                    </a:prstGeom>
                  </pic:spPr>
                </pic:pic>
              </a:graphicData>
            </a:graphic>
          </wp:inline>
        </w:drawing>
      </w:r>
    </w:p>
    <w:p w:rsidR="00C149A7" w:rsidRPr="00A547CF" w:rsidRDefault="00C149A7" w:rsidP="00C149A7">
      <w:pPr>
        <w:spacing w:after="0" w:line="240" w:lineRule="auto"/>
        <w:rPr>
          <w:rFonts w:ascii="Times New Roman"/>
          <w:bCs/>
          <w:sz w:val="24"/>
          <w:szCs w:val="24"/>
          <w:lang w:val="en-US"/>
        </w:rPr>
      </w:pPr>
    </w:p>
    <w:p w:rsidR="00B743C0" w:rsidRPr="00EB61B8" w:rsidRDefault="00C149A7" w:rsidP="00501FAF">
      <w:pPr>
        <w:spacing w:after="0" w:line="240" w:lineRule="auto"/>
        <w:jc w:val="both"/>
        <w:rPr>
          <w:rFonts w:ascii="Times New Roman"/>
          <w:sz w:val="24"/>
          <w:szCs w:val="24"/>
          <w:lang w:val="en-US"/>
        </w:rPr>
      </w:pPr>
      <w:r w:rsidRPr="00A547CF">
        <w:rPr>
          <w:rFonts w:ascii="Times New Roman"/>
          <w:bCs/>
          <w:sz w:val="24"/>
          <w:szCs w:val="24"/>
          <w:lang w:val="en-US"/>
        </w:rPr>
        <w:t xml:space="preserve">S3: Bacterial plasmid maps and construction strategy for cyanuric acid </w:t>
      </w:r>
      <w:r w:rsidR="00647A2F" w:rsidRPr="00A547CF">
        <w:rPr>
          <w:rFonts w:ascii="Times New Roman"/>
          <w:bCs/>
          <w:sz w:val="24"/>
          <w:szCs w:val="24"/>
          <w:lang w:val="en-US"/>
        </w:rPr>
        <w:t>or</w:t>
      </w:r>
      <w:r w:rsidRPr="00A547CF">
        <w:rPr>
          <w:rFonts w:ascii="Times New Roman"/>
          <w:bCs/>
          <w:sz w:val="24"/>
          <w:szCs w:val="24"/>
          <w:lang w:val="en-US"/>
        </w:rPr>
        <w:t xml:space="preserve"> atrazine bioreporting</w:t>
      </w:r>
      <w:r w:rsidR="00FD1FC1" w:rsidRPr="00A547CF">
        <w:rPr>
          <w:rFonts w:ascii="Times New Roman"/>
          <w:sz w:val="24"/>
          <w:szCs w:val="24"/>
          <w:lang w:val="en-US"/>
        </w:rPr>
        <w:t>.</w:t>
      </w:r>
    </w:p>
    <w:sectPr w:rsidR="00B743C0" w:rsidRPr="00EB61B8" w:rsidSect="00FD1FC1">
      <w:footerReference w:type="default" r:id="rId14"/>
      <w:pgSz w:w="11906" w:h="16838"/>
      <w:pgMar w:top="1417" w:right="1417" w:bottom="0" w:left="1417" w:header="708" w:footer="708" w:gutter="0"/>
      <w:cols w:space="708"/>
      <w:docGrid w:linePitch="299"/>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39F5070" w15:done="0"/>
  <w15:commentEx w15:paraId="425BE4E5"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53CA" w:rsidRDefault="006A53CA">
      <w:pPr>
        <w:spacing w:after="0" w:line="240" w:lineRule="auto"/>
      </w:pPr>
      <w:r>
        <w:separator/>
      </w:r>
    </w:p>
  </w:endnote>
  <w:endnote w:type="continuationSeparator" w:id="0">
    <w:p w:rsidR="006A53CA" w:rsidRDefault="006A53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5F66" w:rsidRDefault="00642308">
    <w:pPr>
      <w:pStyle w:val="Footer"/>
      <w:jc w:val="right"/>
    </w:pPr>
    <w:r>
      <w:fldChar w:fldCharType="begin"/>
    </w:r>
    <w:r w:rsidR="00C35F66">
      <w:instrText xml:space="preserve"> PAGE   \* MERGEFORMAT </w:instrText>
    </w:r>
    <w:r>
      <w:fldChar w:fldCharType="separate"/>
    </w:r>
    <w:r w:rsidR="003F1815">
      <w:rPr>
        <w:noProof/>
      </w:rPr>
      <w:t>1</w:t>
    </w:r>
    <w:r>
      <w:fldChar w:fldCharType="end"/>
    </w:r>
  </w:p>
  <w:p w:rsidR="00C35F66" w:rsidRDefault="00C35F6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53CA" w:rsidRDefault="006A53CA">
      <w:pPr>
        <w:spacing w:after="0" w:line="240" w:lineRule="auto"/>
      </w:pPr>
      <w:r>
        <w:separator/>
      </w:r>
    </w:p>
  </w:footnote>
  <w:footnote w:type="continuationSeparator" w:id="0">
    <w:p w:rsidR="006A53CA" w:rsidRDefault="006A53CA">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D71BF8"/>
    <w:multiLevelType w:val="hybridMultilevel"/>
    <w:tmpl w:val="417A59E4"/>
    <w:lvl w:ilvl="0" w:tplc="13CE0AB6">
      <w:start w:val="1"/>
      <w:numFmt w:val="decimal"/>
      <w:lvlText w:val="%1."/>
      <w:lvlJc w:val="left"/>
      <w:pPr>
        <w:ind w:left="720" w:hanging="360"/>
      </w:pPr>
      <w:rPr>
        <w:rFonts w:hint="default"/>
      </w:rPr>
    </w:lvl>
    <w:lvl w:ilvl="1" w:tplc="25908F10">
      <w:start w:val="1"/>
      <w:numFmt w:val="lowerLetter"/>
      <w:lvlText w:val="%2."/>
      <w:lvlJc w:val="left"/>
      <w:pPr>
        <w:ind w:left="1440" w:hanging="360"/>
      </w:pPr>
    </w:lvl>
    <w:lvl w:ilvl="2" w:tplc="FBE29DB2">
      <w:start w:val="1"/>
      <w:numFmt w:val="lowerRoman"/>
      <w:lvlText w:val="%3."/>
      <w:lvlJc w:val="right"/>
      <w:pPr>
        <w:ind w:left="2160" w:hanging="180"/>
      </w:pPr>
    </w:lvl>
    <w:lvl w:ilvl="3" w:tplc="4D263E66">
      <w:start w:val="1"/>
      <w:numFmt w:val="decimal"/>
      <w:lvlText w:val="%4."/>
      <w:lvlJc w:val="left"/>
      <w:pPr>
        <w:ind w:left="2880" w:hanging="360"/>
      </w:pPr>
    </w:lvl>
    <w:lvl w:ilvl="4" w:tplc="29D4273A">
      <w:start w:val="1"/>
      <w:numFmt w:val="lowerLetter"/>
      <w:lvlText w:val="%5."/>
      <w:lvlJc w:val="left"/>
      <w:pPr>
        <w:ind w:left="3600" w:hanging="360"/>
      </w:pPr>
    </w:lvl>
    <w:lvl w:ilvl="5" w:tplc="3404EA90">
      <w:start w:val="1"/>
      <w:numFmt w:val="lowerRoman"/>
      <w:lvlText w:val="%6."/>
      <w:lvlJc w:val="right"/>
      <w:pPr>
        <w:ind w:left="4320" w:hanging="180"/>
      </w:pPr>
    </w:lvl>
    <w:lvl w:ilvl="6" w:tplc="3506B59E">
      <w:start w:val="1"/>
      <w:numFmt w:val="decimal"/>
      <w:lvlText w:val="%7."/>
      <w:lvlJc w:val="left"/>
      <w:pPr>
        <w:ind w:left="5040" w:hanging="360"/>
      </w:pPr>
    </w:lvl>
    <w:lvl w:ilvl="7" w:tplc="0820268A">
      <w:start w:val="1"/>
      <w:numFmt w:val="lowerLetter"/>
      <w:lvlText w:val="%8."/>
      <w:lvlJc w:val="left"/>
      <w:pPr>
        <w:ind w:left="5760" w:hanging="360"/>
      </w:pPr>
    </w:lvl>
    <w:lvl w:ilvl="8" w:tplc="C3B0BF52">
      <w:start w:val="1"/>
      <w:numFmt w:val="lowerRoman"/>
      <w:lvlText w:val="%9."/>
      <w:lvlJc w:val="right"/>
      <w:pPr>
        <w:ind w:left="6480" w:hanging="180"/>
      </w:pPr>
    </w:lvl>
  </w:abstractNum>
  <w:abstractNum w:abstractNumId="1">
    <w:nsid w:val="07754642"/>
    <w:multiLevelType w:val="hybridMultilevel"/>
    <w:tmpl w:val="F280B43E"/>
    <w:lvl w:ilvl="0" w:tplc="25300592">
      <w:start w:val="1"/>
      <w:numFmt w:val="decimal"/>
      <w:lvlText w:val="%1."/>
      <w:lvlJc w:val="left"/>
      <w:pPr>
        <w:ind w:left="720" w:hanging="360"/>
      </w:pPr>
      <w:rPr>
        <w:rFonts w:hint="default"/>
      </w:rPr>
    </w:lvl>
    <w:lvl w:ilvl="1" w:tplc="0C8CA294">
      <w:start w:val="1"/>
      <w:numFmt w:val="lowerLetter"/>
      <w:lvlText w:val="%2."/>
      <w:lvlJc w:val="left"/>
      <w:pPr>
        <w:ind w:left="1440" w:hanging="360"/>
      </w:pPr>
    </w:lvl>
    <w:lvl w:ilvl="2" w:tplc="9CDC55AA">
      <w:start w:val="1"/>
      <w:numFmt w:val="lowerRoman"/>
      <w:lvlText w:val="%3."/>
      <w:lvlJc w:val="right"/>
      <w:pPr>
        <w:ind w:left="2160" w:hanging="180"/>
      </w:pPr>
    </w:lvl>
    <w:lvl w:ilvl="3" w:tplc="C816783C">
      <w:start w:val="1"/>
      <w:numFmt w:val="decimal"/>
      <w:lvlText w:val="%4."/>
      <w:lvlJc w:val="left"/>
      <w:pPr>
        <w:ind w:left="2880" w:hanging="360"/>
      </w:pPr>
    </w:lvl>
    <w:lvl w:ilvl="4" w:tplc="FF3ADAF2">
      <w:start w:val="1"/>
      <w:numFmt w:val="lowerLetter"/>
      <w:lvlText w:val="%5."/>
      <w:lvlJc w:val="left"/>
      <w:pPr>
        <w:ind w:left="3600" w:hanging="360"/>
      </w:pPr>
    </w:lvl>
    <w:lvl w:ilvl="5" w:tplc="292E24C8">
      <w:start w:val="1"/>
      <w:numFmt w:val="lowerRoman"/>
      <w:lvlText w:val="%6."/>
      <w:lvlJc w:val="right"/>
      <w:pPr>
        <w:ind w:left="4320" w:hanging="180"/>
      </w:pPr>
    </w:lvl>
    <w:lvl w:ilvl="6" w:tplc="84C4F9EC">
      <w:start w:val="1"/>
      <w:numFmt w:val="decimal"/>
      <w:lvlText w:val="%7."/>
      <w:lvlJc w:val="left"/>
      <w:pPr>
        <w:ind w:left="5040" w:hanging="360"/>
      </w:pPr>
    </w:lvl>
    <w:lvl w:ilvl="7" w:tplc="7D70C902">
      <w:start w:val="1"/>
      <w:numFmt w:val="lowerLetter"/>
      <w:lvlText w:val="%8."/>
      <w:lvlJc w:val="left"/>
      <w:pPr>
        <w:ind w:left="5760" w:hanging="360"/>
      </w:pPr>
    </w:lvl>
    <w:lvl w:ilvl="8" w:tplc="DA02263E">
      <w:start w:val="1"/>
      <w:numFmt w:val="lowerRoman"/>
      <w:lvlText w:val="%9."/>
      <w:lvlJc w:val="right"/>
      <w:pPr>
        <w:ind w:left="6480" w:hanging="180"/>
      </w:pPr>
    </w:lvl>
  </w:abstractNum>
  <w:abstractNum w:abstractNumId="2">
    <w:nsid w:val="0E977BD4"/>
    <w:multiLevelType w:val="hybridMultilevel"/>
    <w:tmpl w:val="B3DCA478"/>
    <w:lvl w:ilvl="0" w:tplc="1E5E5C0E">
      <w:start w:val="1"/>
      <w:numFmt w:val="decimal"/>
      <w:lvlText w:val="%1."/>
      <w:lvlJc w:val="left"/>
      <w:pPr>
        <w:ind w:left="720" w:hanging="360"/>
      </w:pPr>
      <w:rPr>
        <w:rFonts w:hint="default"/>
      </w:rPr>
    </w:lvl>
    <w:lvl w:ilvl="1" w:tplc="E196B652">
      <w:start w:val="1"/>
      <w:numFmt w:val="lowerLetter"/>
      <w:lvlText w:val="%2."/>
      <w:lvlJc w:val="left"/>
      <w:pPr>
        <w:ind w:left="1440" w:hanging="360"/>
      </w:pPr>
    </w:lvl>
    <w:lvl w:ilvl="2" w:tplc="044AFBFC">
      <w:start w:val="1"/>
      <w:numFmt w:val="lowerRoman"/>
      <w:lvlText w:val="%3."/>
      <w:lvlJc w:val="right"/>
      <w:pPr>
        <w:ind w:left="2160" w:hanging="180"/>
      </w:pPr>
    </w:lvl>
    <w:lvl w:ilvl="3" w:tplc="BB8C9078">
      <w:start w:val="1"/>
      <w:numFmt w:val="decimal"/>
      <w:lvlText w:val="%4."/>
      <w:lvlJc w:val="left"/>
      <w:pPr>
        <w:ind w:left="2880" w:hanging="360"/>
      </w:pPr>
    </w:lvl>
    <w:lvl w:ilvl="4" w:tplc="E4066A6E">
      <w:start w:val="1"/>
      <w:numFmt w:val="lowerLetter"/>
      <w:lvlText w:val="%5."/>
      <w:lvlJc w:val="left"/>
      <w:pPr>
        <w:ind w:left="3600" w:hanging="360"/>
      </w:pPr>
    </w:lvl>
    <w:lvl w:ilvl="5" w:tplc="9C9EF516">
      <w:start w:val="1"/>
      <w:numFmt w:val="lowerRoman"/>
      <w:lvlText w:val="%6."/>
      <w:lvlJc w:val="right"/>
      <w:pPr>
        <w:ind w:left="4320" w:hanging="180"/>
      </w:pPr>
    </w:lvl>
    <w:lvl w:ilvl="6" w:tplc="0FA8F950">
      <w:start w:val="1"/>
      <w:numFmt w:val="decimal"/>
      <w:lvlText w:val="%7."/>
      <w:lvlJc w:val="left"/>
      <w:pPr>
        <w:ind w:left="5040" w:hanging="360"/>
      </w:pPr>
    </w:lvl>
    <w:lvl w:ilvl="7" w:tplc="3ED4BFC4">
      <w:start w:val="1"/>
      <w:numFmt w:val="lowerLetter"/>
      <w:lvlText w:val="%8."/>
      <w:lvlJc w:val="left"/>
      <w:pPr>
        <w:ind w:left="5760" w:hanging="360"/>
      </w:pPr>
    </w:lvl>
    <w:lvl w:ilvl="8" w:tplc="3284785E">
      <w:start w:val="1"/>
      <w:numFmt w:val="lowerRoman"/>
      <w:lvlText w:val="%9."/>
      <w:lvlJc w:val="right"/>
      <w:pPr>
        <w:ind w:left="6480" w:hanging="180"/>
      </w:pPr>
    </w:lvl>
  </w:abstractNum>
  <w:abstractNum w:abstractNumId="3">
    <w:nsid w:val="111452E8"/>
    <w:multiLevelType w:val="hybridMultilevel"/>
    <w:tmpl w:val="891A2C1E"/>
    <w:lvl w:ilvl="0" w:tplc="F8243FEE">
      <w:start w:val="1"/>
      <w:numFmt w:val="decimal"/>
      <w:lvlText w:val="%1."/>
      <w:lvlJc w:val="left"/>
      <w:pPr>
        <w:ind w:left="720" w:hanging="360"/>
      </w:pPr>
      <w:rPr>
        <w:rFonts w:hint="default"/>
      </w:rPr>
    </w:lvl>
    <w:lvl w:ilvl="1" w:tplc="12D4A59E">
      <w:start w:val="1"/>
      <w:numFmt w:val="lowerLetter"/>
      <w:lvlText w:val="%2."/>
      <w:lvlJc w:val="left"/>
      <w:pPr>
        <w:ind w:left="1440" w:hanging="360"/>
      </w:pPr>
    </w:lvl>
    <w:lvl w:ilvl="2" w:tplc="1C18202A">
      <w:start w:val="1"/>
      <w:numFmt w:val="lowerRoman"/>
      <w:lvlText w:val="%3."/>
      <w:lvlJc w:val="right"/>
      <w:pPr>
        <w:ind w:left="2160" w:hanging="180"/>
      </w:pPr>
    </w:lvl>
    <w:lvl w:ilvl="3" w:tplc="47D8A1E2">
      <w:start w:val="1"/>
      <w:numFmt w:val="decimal"/>
      <w:lvlText w:val="%4."/>
      <w:lvlJc w:val="left"/>
      <w:pPr>
        <w:ind w:left="2880" w:hanging="360"/>
      </w:pPr>
    </w:lvl>
    <w:lvl w:ilvl="4" w:tplc="FA285D36">
      <w:start w:val="1"/>
      <w:numFmt w:val="lowerLetter"/>
      <w:lvlText w:val="%5."/>
      <w:lvlJc w:val="left"/>
      <w:pPr>
        <w:ind w:left="3600" w:hanging="360"/>
      </w:pPr>
    </w:lvl>
    <w:lvl w:ilvl="5" w:tplc="5B5065D0">
      <w:start w:val="1"/>
      <w:numFmt w:val="lowerRoman"/>
      <w:lvlText w:val="%6."/>
      <w:lvlJc w:val="right"/>
      <w:pPr>
        <w:ind w:left="4320" w:hanging="180"/>
      </w:pPr>
    </w:lvl>
    <w:lvl w:ilvl="6" w:tplc="3E8CDFEC">
      <w:start w:val="1"/>
      <w:numFmt w:val="decimal"/>
      <w:lvlText w:val="%7."/>
      <w:lvlJc w:val="left"/>
      <w:pPr>
        <w:ind w:left="5040" w:hanging="360"/>
      </w:pPr>
    </w:lvl>
    <w:lvl w:ilvl="7" w:tplc="0BE0103E">
      <w:start w:val="1"/>
      <w:numFmt w:val="lowerLetter"/>
      <w:lvlText w:val="%8."/>
      <w:lvlJc w:val="left"/>
      <w:pPr>
        <w:ind w:left="5760" w:hanging="360"/>
      </w:pPr>
    </w:lvl>
    <w:lvl w:ilvl="8" w:tplc="69020528">
      <w:start w:val="1"/>
      <w:numFmt w:val="lowerRoman"/>
      <w:lvlText w:val="%9."/>
      <w:lvlJc w:val="right"/>
      <w:pPr>
        <w:ind w:left="6480" w:hanging="180"/>
      </w:pPr>
    </w:lvl>
  </w:abstractNum>
  <w:abstractNum w:abstractNumId="4">
    <w:nsid w:val="1F8A15AF"/>
    <w:multiLevelType w:val="hybridMultilevel"/>
    <w:tmpl w:val="38EADAEE"/>
    <w:lvl w:ilvl="0" w:tplc="0A02518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2E040284"/>
    <w:multiLevelType w:val="hybridMultilevel"/>
    <w:tmpl w:val="F5D2168C"/>
    <w:lvl w:ilvl="0" w:tplc="1C8EDCAA">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4462157F"/>
    <w:multiLevelType w:val="hybridMultilevel"/>
    <w:tmpl w:val="9EE8D254"/>
    <w:lvl w:ilvl="0" w:tplc="5BF8C842">
      <w:start w:val="1"/>
      <w:numFmt w:val="decimal"/>
      <w:lvlText w:val="%1."/>
      <w:lvlJc w:val="left"/>
      <w:pPr>
        <w:ind w:left="720" w:hanging="360"/>
      </w:pPr>
      <w:rPr>
        <w:rFonts w:hint="default"/>
      </w:rPr>
    </w:lvl>
    <w:lvl w:ilvl="1" w:tplc="27A4199E">
      <w:start w:val="1"/>
      <w:numFmt w:val="lowerLetter"/>
      <w:lvlText w:val="%2."/>
      <w:lvlJc w:val="left"/>
      <w:pPr>
        <w:ind w:left="1440" w:hanging="360"/>
      </w:pPr>
    </w:lvl>
    <w:lvl w:ilvl="2" w:tplc="42BEDDD0">
      <w:start w:val="1"/>
      <w:numFmt w:val="lowerRoman"/>
      <w:lvlText w:val="%3."/>
      <w:lvlJc w:val="right"/>
      <w:pPr>
        <w:ind w:left="2160" w:hanging="180"/>
      </w:pPr>
    </w:lvl>
    <w:lvl w:ilvl="3" w:tplc="045A4BD6">
      <w:start w:val="1"/>
      <w:numFmt w:val="decimal"/>
      <w:lvlText w:val="%4."/>
      <w:lvlJc w:val="left"/>
      <w:pPr>
        <w:ind w:left="2880" w:hanging="360"/>
      </w:pPr>
    </w:lvl>
    <w:lvl w:ilvl="4" w:tplc="D1F08BCE">
      <w:start w:val="1"/>
      <w:numFmt w:val="lowerLetter"/>
      <w:lvlText w:val="%5."/>
      <w:lvlJc w:val="left"/>
      <w:pPr>
        <w:ind w:left="3600" w:hanging="360"/>
      </w:pPr>
    </w:lvl>
    <w:lvl w:ilvl="5" w:tplc="E132C0E2">
      <w:start w:val="1"/>
      <w:numFmt w:val="lowerRoman"/>
      <w:lvlText w:val="%6."/>
      <w:lvlJc w:val="right"/>
      <w:pPr>
        <w:ind w:left="4320" w:hanging="180"/>
      </w:pPr>
    </w:lvl>
    <w:lvl w:ilvl="6" w:tplc="43C0A810">
      <w:start w:val="1"/>
      <w:numFmt w:val="decimal"/>
      <w:lvlText w:val="%7."/>
      <w:lvlJc w:val="left"/>
      <w:pPr>
        <w:ind w:left="5040" w:hanging="360"/>
      </w:pPr>
    </w:lvl>
    <w:lvl w:ilvl="7" w:tplc="11FC6662">
      <w:start w:val="1"/>
      <w:numFmt w:val="lowerLetter"/>
      <w:lvlText w:val="%8."/>
      <w:lvlJc w:val="left"/>
      <w:pPr>
        <w:ind w:left="5760" w:hanging="360"/>
      </w:pPr>
    </w:lvl>
    <w:lvl w:ilvl="8" w:tplc="374CAB88">
      <w:start w:val="1"/>
      <w:numFmt w:val="lowerRoman"/>
      <w:lvlText w:val="%9."/>
      <w:lvlJc w:val="right"/>
      <w:pPr>
        <w:ind w:left="6480" w:hanging="180"/>
      </w:pPr>
    </w:lvl>
  </w:abstractNum>
  <w:abstractNum w:abstractNumId="7">
    <w:nsid w:val="4B6F3487"/>
    <w:multiLevelType w:val="hybridMultilevel"/>
    <w:tmpl w:val="C554CF24"/>
    <w:lvl w:ilvl="0" w:tplc="110E92DA">
      <w:start w:val="1"/>
      <w:numFmt w:val="decimal"/>
      <w:lvlText w:val="%1."/>
      <w:lvlJc w:val="left"/>
      <w:pPr>
        <w:ind w:left="720" w:hanging="360"/>
      </w:pPr>
      <w:rPr>
        <w:rFonts w:hint="default"/>
      </w:rPr>
    </w:lvl>
    <w:lvl w:ilvl="1" w:tplc="51906384">
      <w:start w:val="1"/>
      <w:numFmt w:val="lowerLetter"/>
      <w:lvlText w:val="%2."/>
      <w:lvlJc w:val="left"/>
      <w:pPr>
        <w:ind w:left="1440" w:hanging="360"/>
      </w:pPr>
    </w:lvl>
    <w:lvl w:ilvl="2" w:tplc="35A6A746">
      <w:start w:val="1"/>
      <w:numFmt w:val="lowerRoman"/>
      <w:lvlText w:val="%3."/>
      <w:lvlJc w:val="right"/>
      <w:pPr>
        <w:ind w:left="2160" w:hanging="180"/>
      </w:pPr>
    </w:lvl>
    <w:lvl w:ilvl="3" w:tplc="D46E01AA">
      <w:start w:val="1"/>
      <w:numFmt w:val="decimal"/>
      <w:lvlText w:val="%4."/>
      <w:lvlJc w:val="left"/>
      <w:pPr>
        <w:ind w:left="2880" w:hanging="360"/>
      </w:pPr>
    </w:lvl>
    <w:lvl w:ilvl="4" w:tplc="5330EA84">
      <w:start w:val="1"/>
      <w:numFmt w:val="lowerLetter"/>
      <w:lvlText w:val="%5."/>
      <w:lvlJc w:val="left"/>
      <w:pPr>
        <w:ind w:left="3600" w:hanging="360"/>
      </w:pPr>
    </w:lvl>
    <w:lvl w:ilvl="5" w:tplc="9094E4DE">
      <w:start w:val="1"/>
      <w:numFmt w:val="lowerRoman"/>
      <w:lvlText w:val="%6."/>
      <w:lvlJc w:val="right"/>
      <w:pPr>
        <w:ind w:left="4320" w:hanging="180"/>
      </w:pPr>
    </w:lvl>
    <w:lvl w:ilvl="6" w:tplc="A5E821D2">
      <w:start w:val="1"/>
      <w:numFmt w:val="decimal"/>
      <w:lvlText w:val="%7."/>
      <w:lvlJc w:val="left"/>
      <w:pPr>
        <w:ind w:left="5040" w:hanging="360"/>
      </w:pPr>
    </w:lvl>
    <w:lvl w:ilvl="7" w:tplc="C32C0C12">
      <w:start w:val="1"/>
      <w:numFmt w:val="lowerLetter"/>
      <w:lvlText w:val="%8."/>
      <w:lvlJc w:val="left"/>
      <w:pPr>
        <w:ind w:left="5760" w:hanging="360"/>
      </w:pPr>
    </w:lvl>
    <w:lvl w:ilvl="8" w:tplc="90B25F64">
      <w:start w:val="1"/>
      <w:numFmt w:val="lowerRoman"/>
      <w:lvlText w:val="%9."/>
      <w:lvlJc w:val="right"/>
      <w:pPr>
        <w:ind w:left="6480" w:hanging="180"/>
      </w:pPr>
    </w:lvl>
  </w:abstractNum>
  <w:abstractNum w:abstractNumId="8">
    <w:nsid w:val="4B7D2F1F"/>
    <w:multiLevelType w:val="hybridMultilevel"/>
    <w:tmpl w:val="DFAE9A42"/>
    <w:lvl w:ilvl="0" w:tplc="6F160578">
      <w:numFmt w:val="bullet"/>
      <w:lvlText w:val="-"/>
      <w:lvlJc w:val="left"/>
      <w:pPr>
        <w:ind w:left="720" w:hanging="360"/>
      </w:pPr>
      <w:rPr>
        <w:rFonts w:ascii="Calibri" w:eastAsia="Calibri" w:hAnsi="Calibri" w:hint="default"/>
      </w:rPr>
    </w:lvl>
    <w:lvl w:ilvl="1" w:tplc="4E547CA2">
      <w:start w:val="1"/>
      <w:numFmt w:val="bullet"/>
      <w:lvlText w:val="o"/>
      <w:lvlJc w:val="left"/>
      <w:pPr>
        <w:ind w:left="1440" w:hanging="360"/>
      </w:pPr>
      <w:rPr>
        <w:rFonts w:ascii="Courier New" w:hAnsi="Courier New" w:cs="Courier New" w:hint="default"/>
      </w:rPr>
    </w:lvl>
    <w:lvl w:ilvl="2" w:tplc="D3EA5F22">
      <w:start w:val="1"/>
      <w:numFmt w:val="bullet"/>
      <w:lvlText w:val=""/>
      <w:lvlJc w:val="left"/>
      <w:pPr>
        <w:ind w:left="2160" w:hanging="360"/>
      </w:pPr>
      <w:rPr>
        <w:rFonts w:ascii="Wingdings" w:hAnsi="Wingdings" w:hint="default"/>
      </w:rPr>
    </w:lvl>
    <w:lvl w:ilvl="3" w:tplc="32E60D16">
      <w:start w:val="1"/>
      <w:numFmt w:val="bullet"/>
      <w:lvlText w:val=""/>
      <w:lvlJc w:val="left"/>
      <w:pPr>
        <w:ind w:left="2880" w:hanging="360"/>
      </w:pPr>
      <w:rPr>
        <w:rFonts w:ascii="Symbol" w:hAnsi="Symbol" w:hint="default"/>
      </w:rPr>
    </w:lvl>
    <w:lvl w:ilvl="4" w:tplc="83B071EA">
      <w:start w:val="1"/>
      <w:numFmt w:val="bullet"/>
      <w:lvlText w:val="o"/>
      <w:lvlJc w:val="left"/>
      <w:pPr>
        <w:ind w:left="3600" w:hanging="360"/>
      </w:pPr>
      <w:rPr>
        <w:rFonts w:ascii="Courier New" w:hAnsi="Courier New" w:cs="Courier New" w:hint="default"/>
      </w:rPr>
    </w:lvl>
    <w:lvl w:ilvl="5" w:tplc="8CE0DA06">
      <w:start w:val="1"/>
      <w:numFmt w:val="bullet"/>
      <w:lvlText w:val=""/>
      <w:lvlJc w:val="left"/>
      <w:pPr>
        <w:ind w:left="4320" w:hanging="360"/>
      </w:pPr>
      <w:rPr>
        <w:rFonts w:ascii="Wingdings" w:hAnsi="Wingdings" w:hint="default"/>
      </w:rPr>
    </w:lvl>
    <w:lvl w:ilvl="6" w:tplc="CF1033E8">
      <w:start w:val="1"/>
      <w:numFmt w:val="bullet"/>
      <w:lvlText w:val=""/>
      <w:lvlJc w:val="left"/>
      <w:pPr>
        <w:ind w:left="5040" w:hanging="360"/>
      </w:pPr>
      <w:rPr>
        <w:rFonts w:ascii="Symbol" w:hAnsi="Symbol" w:hint="default"/>
      </w:rPr>
    </w:lvl>
    <w:lvl w:ilvl="7" w:tplc="DA581832">
      <w:start w:val="1"/>
      <w:numFmt w:val="bullet"/>
      <w:lvlText w:val="o"/>
      <w:lvlJc w:val="left"/>
      <w:pPr>
        <w:ind w:left="5760" w:hanging="360"/>
      </w:pPr>
      <w:rPr>
        <w:rFonts w:ascii="Courier New" w:hAnsi="Courier New" w:cs="Courier New" w:hint="default"/>
      </w:rPr>
    </w:lvl>
    <w:lvl w:ilvl="8" w:tplc="8E8C284A">
      <w:start w:val="1"/>
      <w:numFmt w:val="bullet"/>
      <w:lvlText w:val=""/>
      <w:lvlJc w:val="left"/>
      <w:pPr>
        <w:ind w:left="6480" w:hanging="360"/>
      </w:pPr>
      <w:rPr>
        <w:rFonts w:ascii="Wingdings" w:hAnsi="Wingdings" w:hint="default"/>
      </w:rPr>
    </w:lvl>
  </w:abstractNum>
  <w:abstractNum w:abstractNumId="9">
    <w:nsid w:val="660D3DB3"/>
    <w:multiLevelType w:val="hybridMultilevel"/>
    <w:tmpl w:val="6F8A5D6A"/>
    <w:lvl w:ilvl="0" w:tplc="1368FA1C">
      <w:start w:val="1"/>
      <w:numFmt w:val="decimal"/>
      <w:lvlText w:val="%1."/>
      <w:lvlJc w:val="left"/>
      <w:pPr>
        <w:ind w:left="720" w:hanging="360"/>
      </w:pPr>
      <w:rPr>
        <w:rFonts w:hint="default"/>
      </w:rPr>
    </w:lvl>
    <w:lvl w:ilvl="1" w:tplc="883E3BD4">
      <w:start w:val="1"/>
      <w:numFmt w:val="lowerLetter"/>
      <w:lvlText w:val="%2."/>
      <w:lvlJc w:val="left"/>
      <w:pPr>
        <w:ind w:left="1440" w:hanging="360"/>
      </w:pPr>
    </w:lvl>
    <w:lvl w:ilvl="2" w:tplc="94EE1B70">
      <w:start w:val="1"/>
      <w:numFmt w:val="lowerRoman"/>
      <w:lvlText w:val="%3."/>
      <w:lvlJc w:val="right"/>
      <w:pPr>
        <w:ind w:left="2160" w:hanging="180"/>
      </w:pPr>
    </w:lvl>
    <w:lvl w:ilvl="3" w:tplc="0FB63320">
      <w:start w:val="1"/>
      <w:numFmt w:val="decimal"/>
      <w:lvlText w:val="%4."/>
      <w:lvlJc w:val="left"/>
      <w:pPr>
        <w:ind w:left="2880" w:hanging="360"/>
      </w:pPr>
    </w:lvl>
    <w:lvl w:ilvl="4" w:tplc="9CCE123E">
      <w:start w:val="1"/>
      <w:numFmt w:val="lowerLetter"/>
      <w:lvlText w:val="%5."/>
      <w:lvlJc w:val="left"/>
      <w:pPr>
        <w:ind w:left="3600" w:hanging="360"/>
      </w:pPr>
    </w:lvl>
    <w:lvl w:ilvl="5" w:tplc="4BE62338">
      <w:start w:val="1"/>
      <w:numFmt w:val="lowerRoman"/>
      <w:lvlText w:val="%6."/>
      <w:lvlJc w:val="right"/>
      <w:pPr>
        <w:ind w:left="4320" w:hanging="180"/>
      </w:pPr>
    </w:lvl>
    <w:lvl w:ilvl="6" w:tplc="69F65BC2">
      <w:start w:val="1"/>
      <w:numFmt w:val="decimal"/>
      <w:lvlText w:val="%7."/>
      <w:lvlJc w:val="left"/>
      <w:pPr>
        <w:ind w:left="5040" w:hanging="360"/>
      </w:pPr>
    </w:lvl>
    <w:lvl w:ilvl="7" w:tplc="A5E0078C">
      <w:start w:val="1"/>
      <w:numFmt w:val="lowerLetter"/>
      <w:lvlText w:val="%8."/>
      <w:lvlJc w:val="left"/>
      <w:pPr>
        <w:ind w:left="5760" w:hanging="360"/>
      </w:pPr>
    </w:lvl>
    <w:lvl w:ilvl="8" w:tplc="BE926A46">
      <w:start w:val="1"/>
      <w:numFmt w:val="lowerRoman"/>
      <w:lvlText w:val="%9."/>
      <w:lvlJc w:val="right"/>
      <w:pPr>
        <w:ind w:left="6480" w:hanging="180"/>
      </w:pPr>
    </w:lvl>
  </w:abstractNum>
  <w:abstractNum w:abstractNumId="10">
    <w:nsid w:val="6ACE3590"/>
    <w:multiLevelType w:val="hybridMultilevel"/>
    <w:tmpl w:val="1BAA8F76"/>
    <w:lvl w:ilvl="0" w:tplc="2AE026D8">
      <w:start w:val="1"/>
      <w:numFmt w:val="decimal"/>
      <w:lvlText w:val="%1."/>
      <w:lvlJc w:val="left"/>
      <w:pPr>
        <w:ind w:left="720" w:hanging="360"/>
      </w:pPr>
      <w:rPr>
        <w:rFonts w:hint="default"/>
      </w:rPr>
    </w:lvl>
    <w:lvl w:ilvl="1" w:tplc="7122C660">
      <w:start w:val="1"/>
      <w:numFmt w:val="lowerLetter"/>
      <w:lvlText w:val="%2."/>
      <w:lvlJc w:val="left"/>
      <w:pPr>
        <w:ind w:left="1440" w:hanging="360"/>
      </w:pPr>
    </w:lvl>
    <w:lvl w:ilvl="2" w:tplc="E334E68C">
      <w:start w:val="1"/>
      <w:numFmt w:val="lowerRoman"/>
      <w:lvlText w:val="%3."/>
      <w:lvlJc w:val="right"/>
      <w:pPr>
        <w:ind w:left="2160" w:hanging="180"/>
      </w:pPr>
    </w:lvl>
    <w:lvl w:ilvl="3" w:tplc="454CDD16">
      <w:start w:val="1"/>
      <w:numFmt w:val="decimal"/>
      <w:lvlText w:val="%4."/>
      <w:lvlJc w:val="left"/>
      <w:pPr>
        <w:ind w:left="2880" w:hanging="360"/>
      </w:pPr>
    </w:lvl>
    <w:lvl w:ilvl="4" w:tplc="3D6E1A32">
      <w:start w:val="1"/>
      <w:numFmt w:val="lowerLetter"/>
      <w:lvlText w:val="%5."/>
      <w:lvlJc w:val="left"/>
      <w:pPr>
        <w:ind w:left="3600" w:hanging="360"/>
      </w:pPr>
    </w:lvl>
    <w:lvl w:ilvl="5" w:tplc="6986AF94">
      <w:start w:val="1"/>
      <w:numFmt w:val="lowerRoman"/>
      <w:lvlText w:val="%6."/>
      <w:lvlJc w:val="right"/>
      <w:pPr>
        <w:ind w:left="4320" w:hanging="180"/>
      </w:pPr>
    </w:lvl>
    <w:lvl w:ilvl="6" w:tplc="539C2168">
      <w:start w:val="1"/>
      <w:numFmt w:val="decimal"/>
      <w:lvlText w:val="%7."/>
      <w:lvlJc w:val="left"/>
      <w:pPr>
        <w:ind w:left="5040" w:hanging="360"/>
      </w:pPr>
    </w:lvl>
    <w:lvl w:ilvl="7" w:tplc="123CD852">
      <w:start w:val="1"/>
      <w:numFmt w:val="lowerLetter"/>
      <w:lvlText w:val="%8."/>
      <w:lvlJc w:val="left"/>
      <w:pPr>
        <w:ind w:left="5760" w:hanging="360"/>
      </w:pPr>
    </w:lvl>
    <w:lvl w:ilvl="8" w:tplc="5994FA00">
      <w:start w:val="1"/>
      <w:numFmt w:val="lowerRoman"/>
      <w:lvlText w:val="%9."/>
      <w:lvlJc w:val="right"/>
      <w:pPr>
        <w:ind w:left="6480" w:hanging="180"/>
      </w:pPr>
    </w:lvl>
  </w:abstractNum>
  <w:abstractNum w:abstractNumId="11">
    <w:nsid w:val="797A0828"/>
    <w:multiLevelType w:val="hybridMultilevel"/>
    <w:tmpl w:val="1186A30E"/>
    <w:lvl w:ilvl="0" w:tplc="C07CE278">
      <w:start w:val="1"/>
      <w:numFmt w:val="bullet"/>
      <w:lvlText w:val="-"/>
      <w:lvlJc w:val="left"/>
      <w:pPr>
        <w:ind w:left="1065" w:hanging="360"/>
      </w:pPr>
      <w:rPr>
        <w:rFonts w:ascii="Calibri" w:eastAsia="Calibri" w:hAnsi="Calibri" w:hint="default"/>
      </w:rPr>
    </w:lvl>
    <w:lvl w:ilvl="1" w:tplc="C068F840">
      <w:start w:val="1"/>
      <w:numFmt w:val="bullet"/>
      <w:lvlText w:val="o"/>
      <w:lvlJc w:val="left"/>
      <w:pPr>
        <w:ind w:left="1785" w:hanging="360"/>
      </w:pPr>
      <w:rPr>
        <w:rFonts w:ascii="Courier New" w:hAnsi="Courier New" w:cs="Courier New" w:hint="default"/>
      </w:rPr>
    </w:lvl>
    <w:lvl w:ilvl="2" w:tplc="5AD2BB9E">
      <w:start w:val="1"/>
      <w:numFmt w:val="bullet"/>
      <w:lvlText w:val=""/>
      <w:lvlJc w:val="left"/>
      <w:pPr>
        <w:ind w:left="2505" w:hanging="360"/>
      </w:pPr>
      <w:rPr>
        <w:rFonts w:ascii="Wingdings" w:hAnsi="Wingdings" w:hint="default"/>
      </w:rPr>
    </w:lvl>
    <w:lvl w:ilvl="3" w:tplc="4ED46D66">
      <w:start w:val="1"/>
      <w:numFmt w:val="bullet"/>
      <w:lvlText w:val=""/>
      <w:lvlJc w:val="left"/>
      <w:pPr>
        <w:ind w:left="3225" w:hanging="360"/>
      </w:pPr>
      <w:rPr>
        <w:rFonts w:ascii="Symbol" w:hAnsi="Symbol" w:hint="default"/>
      </w:rPr>
    </w:lvl>
    <w:lvl w:ilvl="4" w:tplc="6D78318A">
      <w:start w:val="1"/>
      <w:numFmt w:val="bullet"/>
      <w:lvlText w:val="o"/>
      <w:lvlJc w:val="left"/>
      <w:pPr>
        <w:ind w:left="3945" w:hanging="360"/>
      </w:pPr>
      <w:rPr>
        <w:rFonts w:ascii="Courier New" w:hAnsi="Courier New" w:cs="Courier New" w:hint="default"/>
      </w:rPr>
    </w:lvl>
    <w:lvl w:ilvl="5" w:tplc="EF04268E">
      <w:start w:val="1"/>
      <w:numFmt w:val="bullet"/>
      <w:lvlText w:val=""/>
      <w:lvlJc w:val="left"/>
      <w:pPr>
        <w:ind w:left="4665" w:hanging="360"/>
      </w:pPr>
      <w:rPr>
        <w:rFonts w:ascii="Wingdings" w:hAnsi="Wingdings" w:hint="default"/>
      </w:rPr>
    </w:lvl>
    <w:lvl w:ilvl="6" w:tplc="79845FA0">
      <w:start w:val="1"/>
      <w:numFmt w:val="bullet"/>
      <w:lvlText w:val=""/>
      <w:lvlJc w:val="left"/>
      <w:pPr>
        <w:ind w:left="5385" w:hanging="360"/>
      </w:pPr>
      <w:rPr>
        <w:rFonts w:ascii="Symbol" w:hAnsi="Symbol" w:hint="default"/>
      </w:rPr>
    </w:lvl>
    <w:lvl w:ilvl="7" w:tplc="11BCC578">
      <w:start w:val="1"/>
      <w:numFmt w:val="bullet"/>
      <w:lvlText w:val="o"/>
      <w:lvlJc w:val="left"/>
      <w:pPr>
        <w:ind w:left="6105" w:hanging="360"/>
      </w:pPr>
      <w:rPr>
        <w:rFonts w:ascii="Courier New" w:hAnsi="Courier New" w:cs="Courier New" w:hint="default"/>
      </w:rPr>
    </w:lvl>
    <w:lvl w:ilvl="8" w:tplc="3828B198">
      <w:start w:val="1"/>
      <w:numFmt w:val="bullet"/>
      <w:lvlText w:val=""/>
      <w:lvlJc w:val="left"/>
      <w:pPr>
        <w:ind w:left="6825" w:hanging="360"/>
      </w:pPr>
      <w:rPr>
        <w:rFonts w:ascii="Wingdings" w:hAnsi="Wingdings" w:hint="default"/>
      </w:rPr>
    </w:lvl>
  </w:abstractNum>
  <w:num w:numId="1">
    <w:abstractNumId w:val="1"/>
  </w:num>
  <w:num w:numId="2">
    <w:abstractNumId w:val="7"/>
  </w:num>
  <w:num w:numId="3">
    <w:abstractNumId w:val="10"/>
  </w:num>
  <w:num w:numId="4">
    <w:abstractNumId w:val="6"/>
  </w:num>
  <w:num w:numId="5">
    <w:abstractNumId w:val="11"/>
  </w:num>
  <w:num w:numId="6">
    <w:abstractNumId w:val="9"/>
  </w:num>
  <w:num w:numId="7">
    <w:abstractNumId w:val="8"/>
  </w:num>
  <w:num w:numId="8">
    <w:abstractNumId w:val="3"/>
  </w:num>
  <w:num w:numId="9">
    <w:abstractNumId w:val="2"/>
  </w:num>
  <w:num w:numId="10">
    <w:abstractNumId w:val="0"/>
  </w:num>
  <w:num w:numId="11">
    <w:abstractNumId w:val="5"/>
  </w:num>
  <w:num w:numId="12">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ditor">
    <w15:presenceInfo w15:providerId="None" w15:userId="Editor"/>
  </w15:person>
  <w15:person w15:author="Managing Editor">
    <w15:presenceInfo w15:providerId="None" w15:userId="Managing 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5B21"/>
    <w:rsid w:val="00002ECF"/>
    <w:rsid w:val="00003197"/>
    <w:rsid w:val="000038FC"/>
    <w:rsid w:val="000039A7"/>
    <w:rsid w:val="00003E68"/>
    <w:rsid w:val="000045E1"/>
    <w:rsid w:val="00004831"/>
    <w:rsid w:val="00005192"/>
    <w:rsid w:val="00006EC2"/>
    <w:rsid w:val="00006F21"/>
    <w:rsid w:val="00007BC3"/>
    <w:rsid w:val="000100BF"/>
    <w:rsid w:val="00011785"/>
    <w:rsid w:val="00011ADE"/>
    <w:rsid w:val="0001207B"/>
    <w:rsid w:val="000133E4"/>
    <w:rsid w:val="000138AD"/>
    <w:rsid w:val="00015006"/>
    <w:rsid w:val="00016208"/>
    <w:rsid w:val="000171A2"/>
    <w:rsid w:val="000174FF"/>
    <w:rsid w:val="000201F5"/>
    <w:rsid w:val="0002068A"/>
    <w:rsid w:val="0002221C"/>
    <w:rsid w:val="00022B11"/>
    <w:rsid w:val="000230FB"/>
    <w:rsid w:val="000235D8"/>
    <w:rsid w:val="00023AEB"/>
    <w:rsid w:val="00023B48"/>
    <w:rsid w:val="0002493B"/>
    <w:rsid w:val="0002511F"/>
    <w:rsid w:val="00025938"/>
    <w:rsid w:val="00026688"/>
    <w:rsid w:val="00026F90"/>
    <w:rsid w:val="00027762"/>
    <w:rsid w:val="000300C5"/>
    <w:rsid w:val="000303AE"/>
    <w:rsid w:val="0003078B"/>
    <w:rsid w:val="00030C0D"/>
    <w:rsid w:val="0003132C"/>
    <w:rsid w:val="00031D1E"/>
    <w:rsid w:val="00032667"/>
    <w:rsid w:val="00032FC2"/>
    <w:rsid w:val="00033FD1"/>
    <w:rsid w:val="00034373"/>
    <w:rsid w:val="000347A7"/>
    <w:rsid w:val="00034F7D"/>
    <w:rsid w:val="00035891"/>
    <w:rsid w:val="000360A4"/>
    <w:rsid w:val="00036F6C"/>
    <w:rsid w:val="00037460"/>
    <w:rsid w:val="00037510"/>
    <w:rsid w:val="00037AB9"/>
    <w:rsid w:val="00040225"/>
    <w:rsid w:val="00041A00"/>
    <w:rsid w:val="000428A6"/>
    <w:rsid w:val="000430E4"/>
    <w:rsid w:val="00043A42"/>
    <w:rsid w:val="00044087"/>
    <w:rsid w:val="00044652"/>
    <w:rsid w:val="000449A4"/>
    <w:rsid w:val="00045D04"/>
    <w:rsid w:val="000460E9"/>
    <w:rsid w:val="00046222"/>
    <w:rsid w:val="00046ECC"/>
    <w:rsid w:val="0004782D"/>
    <w:rsid w:val="00050572"/>
    <w:rsid w:val="000509DD"/>
    <w:rsid w:val="00051050"/>
    <w:rsid w:val="000512B1"/>
    <w:rsid w:val="00052353"/>
    <w:rsid w:val="00053093"/>
    <w:rsid w:val="000553B2"/>
    <w:rsid w:val="00055A74"/>
    <w:rsid w:val="00055FEB"/>
    <w:rsid w:val="000561E6"/>
    <w:rsid w:val="00056BEB"/>
    <w:rsid w:val="00057F1D"/>
    <w:rsid w:val="00057F82"/>
    <w:rsid w:val="000604C4"/>
    <w:rsid w:val="00061102"/>
    <w:rsid w:val="00061867"/>
    <w:rsid w:val="0006189C"/>
    <w:rsid w:val="000632F1"/>
    <w:rsid w:val="00063BD2"/>
    <w:rsid w:val="00063D9E"/>
    <w:rsid w:val="0006433F"/>
    <w:rsid w:val="0006467C"/>
    <w:rsid w:val="00064A3D"/>
    <w:rsid w:val="000655D9"/>
    <w:rsid w:val="00065DDA"/>
    <w:rsid w:val="00065DF6"/>
    <w:rsid w:val="00066321"/>
    <w:rsid w:val="00067AD8"/>
    <w:rsid w:val="00067E04"/>
    <w:rsid w:val="000702CF"/>
    <w:rsid w:val="000706DE"/>
    <w:rsid w:val="00070E95"/>
    <w:rsid w:val="0007221D"/>
    <w:rsid w:val="00073BFE"/>
    <w:rsid w:val="00074202"/>
    <w:rsid w:val="000754FD"/>
    <w:rsid w:val="0007560F"/>
    <w:rsid w:val="00075C3A"/>
    <w:rsid w:val="00076728"/>
    <w:rsid w:val="00076A2F"/>
    <w:rsid w:val="00076BE3"/>
    <w:rsid w:val="00077548"/>
    <w:rsid w:val="000814A7"/>
    <w:rsid w:val="0008172D"/>
    <w:rsid w:val="00081C85"/>
    <w:rsid w:val="00082040"/>
    <w:rsid w:val="000820A9"/>
    <w:rsid w:val="00082540"/>
    <w:rsid w:val="00082F65"/>
    <w:rsid w:val="00083474"/>
    <w:rsid w:val="00083A8E"/>
    <w:rsid w:val="0008404C"/>
    <w:rsid w:val="00084B54"/>
    <w:rsid w:val="0008594F"/>
    <w:rsid w:val="00085D2E"/>
    <w:rsid w:val="0008657D"/>
    <w:rsid w:val="00086746"/>
    <w:rsid w:val="00087388"/>
    <w:rsid w:val="00087AB2"/>
    <w:rsid w:val="00091061"/>
    <w:rsid w:val="00091B67"/>
    <w:rsid w:val="000926A5"/>
    <w:rsid w:val="00092892"/>
    <w:rsid w:val="00093185"/>
    <w:rsid w:val="00093BF4"/>
    <w:rsid w:val="00094286"/>
    <w:rsid w:val="000943BD"/>
    <w:rsid w:val="00094E45"/>
    <w:rsid w:val="000957FD"/>
    <w:rsid w:val="0009708B"/>
    <w:rsid w:val="000A00FA"/>
    <w:rsid w:val="000A037D"/>
    <w:rsid w:val="000A135B"/>
    <w:rsid w:val="000A14CE"/>
    <w:rsid w:val="000A20DE"/>
    <w:rsid w:val="000A25A5"/>
    <w:rsid w:val="000A2682"/>
    <w:rsid w:val="000A2A5F"/>
    <w:rsid w:val="000A2B0B"/>
    <w:rsid w:val="000A37C9"/>
    <w:rsid w:val="000A3DA1"/>
    <w:rsid w:val="000A4BFB"/>
    <w:rsid w:val="000A67F2"/>
    <w:rsid w:val="000A6A56"/>
    <w:rsid w:val="000A7B53"/>
    <w:rsid w:val="000A7DE4"/>
    <w:rsid w:val="000B0212"/>
    <w:rsid w:val="000B03FA"/>
    <w:rsid w:val="000B07DE"/>
    <w:rsid w:val="000B09FA"/>
    <w:rsid w:val="000B1346"/>
    <w:rsid w:val="000B139A"/>
    <w:rsid w:val="000B175B"/>
    <w:rsid w:val="000B1D59"/>
    <w:rsid w:val="000B2929"/>
    <w:rsid w:val="000B43E4"/>
    <w:rsid w:val="000B4BF1"/>
    <w:rsid w:val="000B6387"/>
    <w:rsid w:val="000B647F"/>
    <w:rsid w:val="000B6506"/>
    <w:rsid w:val="000B6537"/>
    <w:rsid w:val="000B7114"/>
    <w:rsid w:val="000B76B2"/>
    <w:rsid w:val="000B7AF3"/>
    <w:rsid w:val="000B7FEF"/>
    <w:rsid w:val="000C0454"/>
    <w:rsid w:val="000C0EA7"/>
    <w:rsid w:val="000C2280"/>
    <w:rsid w:val="000C291D"/>
    <w:rsid w:val="000C38A8"/>
    <w:rsid w:val="000C4575"/>
    <w:rsid w:val="000C4CE4"/>
    <w:rsid w:val="000C627C"/>
    <w:rsid w:val="000C6A3B"/>
    <w:rsid w:val="000C7299"/>
    <w:rsid w:val="000C74EC"/>
    <w:rsid w:val="000C7918"/>
    <w:rsid w:val="000C7B4E"/>
    <w:rsid w:val="000D07C6"/>
    <w:rsid w:val="000D09B2"/>
    <w:rsid w:val="000D3329"/>
    <w:rsid w:val="000D333C"/>
    <w:rsid w:val="000D3ACE"/>
    <w:rsid w:val="000D3E93"/>
    <w:rsid w:val="000D3E97"/>
    <w:rsid w:val="000D4052"/>
    <w:rsid w:val="000D5389"/>
    <w:rsid w:val="000D5464"/>
    <w:rsid w:val="000D568A"/>
    <w:rsid w:val="000D5BEC"/>
    <w:rsid w:val="000D5EBC"/>
    <w:rsid w:val="000D66DD"/>
    <w:rsid w:val="000D6823"/>
    <w:rsid w:val="000D68BC"/>
    <w:rsid w:val="000D6B5B"/>
    <w:rsid w:val="000D7824"/>
    <w:rsid w:val="000E027B"/>
    <w:rsid w:val="000E096E"/>
    <w:rsid w:val="000E0ECF"/>
    <w:rsid w:val="000E29C1"/>
    <w:rsid w:val="000E337F"/>
    <w:rsid w:val="000E40A9"/>
    <w:rsid w:val="000E5027"/>
    <w:rsid w:val="000E5D1D"/>
    <w:rsid w:val="000E707F"/>
    <w:rsid w:val="000F0B42"/>
    <w:rsid w:val="000F0F19"/>
    <w:rsid w:val="000F13F7"/>
    <w:rsid w:val="000F1D9D"/>
    <w:rsid w:val="000F1EBE"/>
    <w:rsid w:val="000F2441"/>
    <w:rsid w:val="000F33A8"/>
    <w:rsid w:val="000F3DB9"/>
    <w:rsid w:val="000F4911"/>
    <w:rsid w:val="000F4FEF"/>
    <w:rsid w:val="000F5349"/>
    <w:rsid w:val="000F5810"/>
    <w:rsid w:val="000F5B9C"/>
    <w:rsid w:val="000F7F97"/>
    <w:rsid w:val="00100586"/>
    <w:rsid w:val="0010072B"/>
    <w:rsid w:val="00100789"/>
    <w:rsid w:val="00101549"/>
    <w:rsid w:val="00101741"/>
    <w:rsid w:val="001018BA"/>
    <w:rsid w:val="00103E93"/>
    <w:rsid w:val="001042EB"/>
    <w:rsid w:val="001047D6"/>
    <w:rsid w:val="0010519B"/>
    <w:rsid w:val="00106468"/>
    <w:rsid w:val="001067E0"/>
    <w:rsid w:val="00106A36"/>
    <w:rsid w:val="00110EAE"/>
    <w:rsid w:val="00112989"/>
    <w:rsid w:val="00113065"/>
    <w:rsid w:val="0011383B"/>
    <w:rsid w:val="00113EDD"/>
    <w:rsid w:val="0011417E"/>
    <w:rsid w:val="0011427B"/>
    <w:rsid w:val="0011459D"/>
    <w:rsid w:val="00114CA9"/>
    <w:rsid w:val="001152AB"/>
    <w:rsid w:val="00116802"/>
    <w:rsid w:val="00116938"/>
    <w:rsid w:val="00116DB1"/>
    <w:rsid w:val="00116E0F"/>
    <w:rsid w:val="001170AC"/>
    <w:rsid w:val="0011715E"/>
    <w:rsid w:val="0011765B"/>
    <w:rsid w:val="001178AF"/>
    <w:rsid w:val="001206FB"/>
    <w:rsid w:val="001214E1"/>
    <w:rsid w:val="00121558"/>
    <w:rsid w:val="00121DEF"/>
    <w:rsid w:val="00123834"/>
    <w:rsid w:val="0012385F"/>
    <w:rsid w:val="00123FFE"/>
    <w:rsid w:val="00124821"/>
    <w:rsid w:val="00124D42"/>
    <w:rsid w:val="0012565C"/>
    <w:rsid w:val="00126EEE"/>
    <w:rsid w:val="00127191"/>
    <w:rsid w:val="00127481"/>
    <w:rsid w:val="00127D25"/>
    <w:rsid w:val="001301D6"/>
    <w:rsid w:val="00130489"/>
    <w:rsid w:val="00132330"/>
    <w:rsid w:val="00132C80"/>
    <w:rsid w:val="001340FB"/>
    <w:rsid w:val="0013454F"/>
    <w:rsid w:val="00134BD2"/>
    <w:rsid w:val="001350E9"/>
    <w:rsid w:val="00135B17"/>
    <w:rsid w:val="00135C98"/>
    <w:rsid w:val="00135F14"/>
    <w:rsid w:val="00135FE6"/>
    <w:rsid w:val="00136287"/>
    <w:rsid w:val="00136A8B"/>
    <w:rsid w:val="00136EA9"/>
    <w:rsid w:val="00136F00"/>
    <w:rsid w:val="00140D8B"/>
    <w:rsid w:val="00141005"/>
    <w:rsid w:val="00141081"/>
    <w:rsid w:val="00141819"/>
    <w:rsid w:val="001429AC"/>
    <w:rsid w:val="00142BDF"/>
    <w:rsid w:val="00143357"/>
    <w:rsid w:val="00143FE6"/>
    <w:rsid w:val="001448E0"/>
    <w:rsid w:val="001449F9"/>
    <w:rsid w:val="001452D0"/>
    <w:rsid w:val="00146353"/>
    <w:rsid w:val="0014636E"/>
    <w:rsid w:val="001476CF"/>
    <w:rsid w:val="001478EB"/>
    <w:rsid w:val="00150E12"/>
    <w:rsid w:val="00151221"/>
    <w:rsid w:val="00151783"/>
    <w:rsid w:val="00151EBB"/>
    <w:rsid w:val="001529DF"/>
    <w:rsid w:val="00153C0D"/>
    <w:rsid w:val="001552C0"/>
    <w:rsid w:val="00155654"/>
    <w:rsid w:val="00155D8E"/>
    <w:rsid w:val="00156B11"/>
    <w:rsid w:val="00157936"/>
    <w:rsid w:val="00157B70"/>
    <w:rsid w:val="00160AF1"/>
    <w:rsid w:val="00162C6D"/>
    <w:rsid w:val="00162CB7"/>
    <w:rsid w:val="001630FE"/>
    <w:rsid w:val="001640C1"/>
    <w:rsid w:val="0016498F"/>
    <w:rsid w:val="00164B66"/>
    <w:rsid w:val="001654FD"/>
    <w:rsid w:val="00166950"/>
    <w:rsid w:val="00166A02"/>
    <w:rsid w:val="00166B36"/>
    <w:rsid w:val="00166C47"/>
    <w:rsid w:val="00166F98"/>
    <w:rsid w:val="00167B1D"/>
    <w:rsid w:val="00167E22"/>
    <w:rsid w:val="00170346"/>
    <w:rsid w:val="00170CE5"/>
    <w:rsid w:val="0017155F"/>
    <w:rsid w:val="0017181D"/>
    <w:rsid w:val="001723FB"/>
    <w:rsid w:val="0017278B"/>
    <w:rsid w:val="0017369C"/>
    <w:rsid w:val="00173B1F"/>
    <w:rsid w:val="001757E7"/>
    <w:rsid w:val="00175C41"/>
    <w:rsid w:val="001772AF"/>
    <w:rsid w:val="00177E4D"/>
    <w:rsid w:val="0018015C"/>
    <w:rsid w:val="00180901"/>
    <w:rsid w:val="00181129"/>
    <w:rsid w:val="00181463"/>
    <w:rsid w:val="00181F3C"/>
    <w:rsid w:val="001838EC"/>
    <w:rsid w:val="001848B0"/>
    <w:rsid w:val="00184B31"/>
    <w:rsid w:val="001852AF"/>
    <w:rsid w:val="001853CE"/>
    <w:rsid w:val="001866EC"/>
    <w:rsid w:val="00186834"/>
    <w:rsid w:val="0018690A"/>
    <w:rsid w:val="00186EA3"/>
    <w:rsid w:val="00187764"/>
    <w:rsid w:val="001909A0"/>
    <w:rsid w:val="00190FC8"/>
    <w:rsid w:val="0019101D"/>
    <w:rsid w:val="001910F7"/>
    <w:rsid w:val="0019313B"/>
    <w:rsid w:val="00193A12"/>
    <w:rsid w:val="00194767"/>
    <w:rsid w:val="00195367"/>
    <w:rsid w:val="001965B9"/>
    <w:rsid w:val="001966EC"/>
    <w:rsid w:val="00196FA3"/>
    <w:rsid w:val="00197282"/>
    <w:rsid w:val="00197643"/>
    <w:rsid w:val="001976CB"/>
    <w:rsid w:val="001A0D69"/>
    <w:rsid w:val="001A1A36"/>
    <w:rsid w:val="001A1C7B"/>
    <w:rsid w:val="001A21CA"/>
    <w:rsid w:val="001A2415"/>
    <w:rsid w:val="001A273D"/>
    <w:rsid w:val="001A2B59"/>
    <w:rsid w:val="001A3795"/>
    <w:rsid w:val="001A49BD"/>
    <w:rsid w:val="001A53C4"/>
    <w:rsid w:val="001A5E3D"/>
    <w:rsid w:val="001A6FE6"/>
    <w:rsid w:val="001A7230"/>
    <w:rsid w:val="001A7DEE"/>
    <w:rsid w:val="001B00E6"/>
    <w:rsid w:val="001B0F10"/>
    <w:rsid w:val="001B106C"/>
    <w:rsid w:val="001B12D9"/>
    <w:rsid w:val="001B16C9"/>
    <w:rsid w:val="001B1947"/>
    <w:rsid w:val="001B1A97"/>
    <w:rsid w:val="001B1EBB"/>
    <w:rsid w:val="001B20C7"/>
    <w:rsid w:val="001B2311"/>
    <w:rsid w:val="001B3657"/>
    <w:rsid w:val="001B3976"/>
    <w:rsid w:val="001B3F98"/>
    <w:rsid w:val="001B3FF5"/>
    <w:rsid w:val="001B4106"/>
    <w:rsid w:val="001B49C3"/>
    <w:rsid w:val="001B4A0A"/>
    <w:rsid w:val="001B5345"/>
    <w:rsid w:val="001B556E"/>
    <w:rsid w:val="001B5A33"/>
    <w:rsid w:val="001B6ECF"/>
    <w:rsid w:val="001C09A2"/>
    <w:rsid w:val="001C141D"/>
    <w:rsid w:val="001C1A4D"/>
    <w:rsid w:val="001C247B"/>
    <w:rsid w:val="001C24D0"/>
    <w:rsid w:val="001C596E"/>
    <w:rsid w:val="001C5980"/>
    <w:rsid w:val="001C5ABF"/>
    <w:rsid w:val="001C5D6C"/>
    <w:rsid w:val="001C65ED"/>
    <w:rsid w:val="001C6C3E"/>
    <w:rsid w:val="001C7DA8"/>
    <w:rsid w:val="001C7F0C"/>
    <w:rsid w:val="001D1A04"/>
    <w:rsid w:val="001D229B"/>
    <w:rsid w:val="001D2879"/>
    <w:rsid w:val="001D42FB"/>
    <w:rsid w:val="001D4870"/>
    <w:rsid w:val="001D4EDF"/>
    <w:rsid w:val="001D5386"/>
    <w:rsid w:val="001D560A"/>
    <w:rsid w:val="001D5E64"/>
    <w:rsid w:val="001D5F2E"/>
    <w:rsid w:val="001E0A31"/>
    <w:rsid w:val="001E13D8"/>
    <w:rsid w:val="001E2876"/>
    <w:rsid w:val="001E2960"/>
    <w:rsid w:val="001E2E34"/>
    <w:rsid w:val="001E310E"/>
    <w:rsid w:val="001E3284"/>
    <w:rsid w:val="001E3871"/>
    <w:rsid w:val="001E3EB1"/>
    <w:rsid w:val="001E4387"/>
    <w:rsid w:val="001E46B1"/>
    <w:rsid w:val="001E4916"/>
    <w:rsid w:val="001E4ACA"/>
    <w:rsid w:val="001E5E37"/>
    <w:rsid w:val="001E7EB4"/>
    <w:rsid w:val="001F0040"/>
    <w:rsid w:val="001F0892"/>
    <w:rsid w:val="001F0B78"/>
    <w:rsid w:val="001F1429"/>
    <w:rsid w:val="001F1DAA"/>
    <w:rsid w:val="001F2326"/>
    <w:rsid w:val="001F2A6B"/>
    <w:rsid w:val="001F2E71"/>
    <w:rsid w:val="001F2F61"/>
    <w:rsid w:val="001F3639"/>
    <w:rsid w:val="001F3869"/>
    <w:rsid w:val="001F3B20"/>
    <w:rsid w:val="001F3C81"/>
    <w:rsid w:val="001F3D44"/>
    <w:rsid w:val="001F452B"/>
    <w:rsid w:val="001F4950"/>
    <w:rsid w:val="001F57D3"/>
    <w:rsid w:val="001F5859"/>
    <w:rsid w:val="001F62C1"/>
    <w:rsid w:val="001F6F1C"/>
    <w:rsid w:val="0020029B"/>
    <w:rsid w:val="0020123D"/>
    <w:rsid w:val="00201806"/>
    <w:rsid w:val="00201FEE"/>
    <w:rsid w:val="00202545"/>
    <w:rsid w:val="00202FD1"/>
    <w:rsid w:val="00203001"/>
    <w:rsid w:val="00203981"/>
    <w:rsid w:val="00203E7B"/>
    <w:rsid w:val="00204359"/>
    <w:rsid w:val="00204A3A"/>
    <w:rsid w:val="00205629"/>
    <w:rsid w:val="002058D1"/>
    <w:rsid w:val="00205909"/>
    <w:rsid w:val="00206FFD"/>
    <w:rsid w:val="00207F2D"/>
    <w:rsid w:val="002101CA"/>
    <w:rsid w:val="0021092C"/>
    <w:rsid w:val="00212EA3"/>
    <w:rsid w:val="002133FF"/>
    <w:rsid w:val="00213CF8"/>
    <w:rsid w:val="00213EA9"/>
    <w:rsid w:val="00213FA4"/>
    <w:rsid w:val="00214EF4"/>
    <w:rsid w:val="002151FC"/>
    <w:rsid w:val="002167A1"/>
    <w:rsid w:val="00217739"/>
    <w:rsid w:val="00217792"/>
    <w:rsid w:val="00220EC4"/>
    <w:rsid w:val="00220EE3"/>
    <w:rsid w:val="00220EEB"/>
    <w:rsid w:val="00221186"/>
    <w:rsid w:val="0022152F"/>
    <w:rsid w:val="00221695"/>
    <w:rsid w:val="00223076"/>
    <w:rsid w:val="002234F6"/>
    <w:rsid w:val="0022383D"/>
    <w:rsid w:val="002248AE"/>
    <w:rsid w:val="00224EDB"/>
    <w:rsid w:val="00225304"/>
    <w:rsid w:val="002259EE"/>
    <w:rsid w:val="00225F15"/>
    <w:rsid w:val="002261B3"/>
    <w:rsid w:val="00226DCB"/>
    <w:rsid w:val="00227F54"/>
    <w:rsid w:val="0023110F"/>
    <w:rsid w:val="002315C2"/>
    <w:rsid w:val="002320A1"/>
    <w:rsid w:val="00232C49"/>
    <w:rsid w:val="00232EE7"/>
    <w:rsid w:val="00234D62"/>
    <w:rsid w:val="00235BF9"/>
    <w:rsid w:val="002366A1"/>
    <w:rsid w:val="002377BF"/>
    <w:rsid w:val="00237AA1"/>
    <w:rsid w:val="00240A43"/>
    <w:rsid w:val="00242962"/>
    <w:rsid w:val="00242D3B"/>
    <w:rsid w:val="00242E04"/>
    <w:rsid w:val="00243B70"/>
    <w:rsid w:val="00243DC6"/>
    <w:rsid w:val="002446E7"/>
    <w:rsid w:val="00244D30"/>
    <w:rsid w:val="0024502E"/>
    <w:rsid w:val="00245737"/>
    <w:rsid w:val="00246BAC"/>
    <w:rsid w:val="00251A75"/>
    <w:rsid w:val="00251D0F"/>
    <w:rsid w:val="00251DC6"/>
    <w:rsid w:val="00252B0E"/>
    <w:rsid w:val="00252C93"/>
    <w:rsid w:val="00253A7C"/>
    <w:rsid w:val="00253DA7"/>
    <w:rsid w:val="00254781"/>
    <w:rsid w:val="00254C1C"/>
    <w:rsid w:val="002557E5"/>
    <w:rsid w:val="00255DEE"/>
    <w:rsid w:val="0025620C"/>
    <w:rsid w:val="002567A3"/>
    <w:rsid w:val="00256F67"/>
    <w:rsid w:val="002605B5"/>
    <w:rsid w:val="002609DF"/>
    <w:rsid w:val="00260CFE"/>
    <w:rsid w:val="0026290F"/>
    <w:rsid w:val="00264483"/>
    <w:rsid w:val="00264BAF"/>
    <w:rsid w:val="00265231"/>
    <w:rsid w:val="00266263"/>
    <w:rsid w:val="00266960"/>
    <w:rsid w:val="002674DF"/>
    <w:rsid w:val="0027100D"/>
    <w:rsid w:val="00271138"/>
    <w:rsid w:val="00271AA9"/>
    <w:rsid w:val="00272AA2"/>
    <w:rsid w:val="002731AC"/>
    <w:rsid w:val="00273416"/>
    <w:rsid w:val="00274688"/>
    <w:rsid w:val="00274A2C"/>
    <w:rsid w:val="00274D0C"/>
    <w:rsid w:val="0027526E"/>
    <w:rsid w:val="002758A9"/>
    <w:rsid w:val="00276103"/>
    <w:rsid w:val="00276B3E"/>
    <w:rsid w:val="00277663"/>
    <w:rsid w:val="00277809"/>
    <w:rsid w:val="00277CA0"/>
    <w:rsid w:val="00277EA5"/>
    <w:rsid w:val="0028049B"/>
    <w:rsid w:val="00280648"/>
    <w:rsid w:val="00280B05"/>
    <w:rsid w:val="00281BD3"/>
    <w:rsid w:val="00282033"/>
    <w:rsid w:val="0028285B"/>
    <w:rsid w:val="00283A88"/>
    <w:rsid w:val="002841C5"/>
    <w:rsid w:val="00284B97"/>
    <w:rsid w:val="002856D5"/>
    <w:rsid w:val="0028584A"/>
    <w:rsid w:val="00285A79"/>
    <w:rsid w:val="00285D12"/>
    <w:rsid w:val="00285FBF"/>
    <w:rsid w:val="0028600F"/>
    <w:rsid w:val="002860BE"/>
    <w:rsid w:val="00286762"/>
    <w:rsid w:val="00286B0F"/>
    <w:rsid w:val="0028701C"/>
    <w:rsid w:val="00287285"/>
    <w:rsid w:val="002873A2"/>
    <w:rsid w:val="00287FAB"/>
    <w:rsid w:val="00290397"/>
    <w:rsid w:val="002909EE"/>
    <w:rsid w:val="00290D3C"/>
    <w:rsid w:val="002945C0"/>
    <w:rsid w:val="002953B6"/>
    <w:rsid w:val="002972AB"/>
    <w:rsid w:val="0029756E"/>
    <w:rsid w:val="00297785"/>
    <w:rsid w:val="002A03C4"/>
    <w:rsid w:val="002A134D"/>
    <w:rsid w:val="002A22D4"/>
    <w:rsid w:val="002A2571"/>
    <w:rsid w:val="002A2BDE"/>
    <w:rsid w:val="002A421D"/>
    <w:rsid w:val="002A4BDB"/>
    <w:rsid w:val="002A5011"/>
    <w:rsid w:val="002A5117"/>
    <w:rsid w:val="002A55AF"/>
    <w:rsid w:val="002A56D8"/>
    <w:rsid w:val="002A593F"/>
    <w:rsid w:val="002A5A8C"/>
    <w:rsid w:val="002A61D6"/>
    <w:rsid w:val="002A6954"/>
    <w:rsid w:val="002B0AEA"/>
    <w:rsid w:val="002B0BDA"/>
    <w:rsid w:val="002B0D45"/>
    <w:rsid w:val="002B1074"/>
    <w:rsid w:val="002B2412"/>
    <w:rsid w:val="002B3BE7"/>
    <w:rsid w:val="002B51BD"/>
    <w:rsid w:val="002B5942"/>
    <w:rsid w:val="002B5A2E"/>
    <w:rsid w:val="002B6084"/>
    <w:rsid w:val="002B6B4E"/>
    <w:rsid w:val="002B78AC"/>
    <w:rsid w:val="002B7FAB"/>
    <w:rsid w:val="002C0A22"/>
    <w:rsid w:val="002C0B78"/>
    <w:rsid w:val="002C21B6"/>
    <w:rsid w:val="002C21BF"/>
    <w:rsid w:val="002C2833"/>
    <w:rsid w:val="002C340C"/>
    <w:rsid w:val="002C3EC8"/>
    <w:rsid w:val="002C486D"/>
    <w:rsid w:val="002C5318"/>
    <w:rsid w:val="002C5FD5"/>
    <w:rsid w:val="002C63A4"/>
    <w:rsid w:val="002C7CD3"/>
    <w:rsid w:val="002C7DD7"/>
    <w:rsid w:val="002D1412"/>
    <w:rsid w:val="002D1D0E"/>
    <w:rsid w:val="002D1DFB"/>
    <w:rsid w:val="002D251B"/>
    <w:rsid w:val="002D260E"/>
    <w:rsid w:val="002D3158"/>
    <w:rsid w:val="002D41AA"/>
    <w:rsid w:val="002D45DF"/>
    <w:rsid w:val="002D58F9"/>
    <w:rsid w:val="002D6C0D"/>
    <w:rsid w:val="002D6EE2"/>
    <w:rsid w:val="002D6F12"/>
    <w:rsid w:val="002D77C5"/>
    <w:rsid w:val="002E09F0"/>
    <w:rsid w:val="002E0E9C"/>
    <w:rsid w:val="002E1BB6"/>
    <w:rsid w:val="002E2666"/>
    <w:rsid w:val="002E3788"/>
    <w:rsid w:val="002E386A"/>
    <w:rsid w:val="002E3882"/>
    <w:rsid w:val="002E42FB"/>
    <w:rsid w:val="002E4648"/>
    <w:rsid w:val="002E5B58"/>
    <w:rsid w:val="002E6ADC"/>
    <w:rsid w:val="002E6D3E"/>
    <w:rsid w:val="002E7172"/>
    <w:rsid w:val="002E7435"/>
    <w:rsid w:val="002E75F6"/>
    <w:rsid w:val="002F12FC"/>
    <w:rsid w:val="002F2748"/>
    <w:rsid w:val="002F2B0A"/>
    <w:rsid w:val="002F3697"/>
    <w:rsid w:val="002F3CD3"/>
    <w:rsid w:val="002F426D"/>
    <w:rsid w:val="002F4B17"/>
    <w:rsid w:val="002F5813"/>
    <w:rsid w:val="002F5EE7"/>
    <w:rsid w:val="002F6168"/>
    <w:rsid w:val="002F63C6"/>
    <w:rsid w:val="002F68F7"/>
    <w:rsid w:val="002F7D4C"/>
    <w:rsid w:val="002F7EB1"/>
    <w:rsid w:val="003001CD"/>
    <w:rsid w:val="003002B6"/>
    <w:rsid w:val="00300F85"/>
    <w:rsid w:val="0030163F"/>
    <w:rsid w:val="00301AC9"/>
    <w:rsid w:val="00301DC9"/>
    <w:rsid w:val="003023D8"/>
    <w:rsid w:val="00302568"/>
    <w:rsid w:val="003025C9"/>
    <w:rsid w:val="00302914"/>
    <w:rsid w:val="00302D3A"/>
    <w:rsid w:val="00302E68"/>
    <w:rsid w:val="00304FB8"/>
    <w:rsid w:val="00304FBB"/>
    <w:rsid w:val="003050A4"/>
    <w:rsid w:val="00305E49"/>
    <w:rsid w:val="003066D9"/>
    <w:rsid w:val="00306BFF"/>
    <w:rsid w:val="00307CAB"/>
    <w:rsid w:val="00310D64"/>
    <w:rsid w:val="00311CE7"/>
    <w:rsid w:val="00312371"/>
    <w:rsid w:val="00312422"/>
    <w:rsid w:val="003134FB"/>
    <w:rsid w:val="0031451D"/>
    <w:rsid w:val="00314987"/>
    <w:rsid w:val="00314A3C"/>
    <w:rsid w:val="003151A4"/>
    <w:rsid w:val="0031589E"/>
    <w:rsid w:val="00316221"/>
    <w:rsid w:val="003167F0"/>
    <w:rsid w:val="003172C0"/>
    <w:rsid w:val="0031739E"/>
    <w:rsid w:val="003177B1"/>
    <w:rsid w:val="003178D4"/>
    <w:rsid w:val="00317AA3"/>
    <w:rsid w:val="00317AA4"/>
    <w:rsid w:val="003200D1"/>
    <w:rsid w:val="00321A0F"/>
    <w:rsid w:val="00321D02"/>
    <w:rsid w:val="003231FB"/>
    <w:rsid w:val="00323635"/>
    <w:rsid w:val="003240B9"/>
    <w:rsid w:val="00324832"/>
    <w:rsid w:val="00324B42"/>
    <w:rsid w:val="00324E79"/>
    <w:rsid w:val="00324EFC"/>
    <w:rsid w:val="003270ED"/>
    <w:rsid w:val="00331262"/>
    <w:rsid w:val="00331884"/>
    <w:rsid w:val="0033211A"/>
    <w:rsid w:val="00332536"/>
    <w:rsid w:val="00333FB3"/>
    <w:rsid w:val="00334072"/>
    <w:rsid w:val="00335619"/>
    <w:rsid w:val="0033565A"/>
    <w:rsid w:val="003365CD"/>
    <w:rsid w:val="003365D9"/>
    <w:rsid w:val="003378F3"/>
    <w:rsid w:val="00337E3B"/>
    <w:rsid w:val="00341587"/>
    <w:rsid w:val="00341B99"/>
    <w:rsid w:val="00342BE1"/>
    <w:rsid w:val="003435F5"/>
    <w:rsid w:val="00343BF8"/>
    <w:rsid w:val="00343E41"/>
    <w:rsid w:val="003447E7"/>
    <w:rsid w:val="00344C10"/>
    <w:rsid w:val="0034533E"/>
    <w:rsid w:val="00345BAE"/>
    <w:rsid w:val="00346841"/>
    <w:rsid w:val="00346896"/>
    <w:rsid w:val="003470D9"/>
    <w:rsid w:val="003506B2"/>
    <w:rsid w:val="00350D19"/>
    <w:rsid w:val="00351B97"/>
    <w:rsid w:val="00353216"/>
    <w:rsid w:val="0035352D"/>
    <w:rsid w:val="00353C55"/>
    <w:rsid w:val="00354422"/>
    <w:rsid w:val="0035487D"/>
    <w:rsid w:val="00354947"/>
    <w:rsid w:val="00355A4E"/>
    <w:rsid w:val="00355B08"/>
    <w:rsid w:val="00355C61"/>
    <w:rsid w:val="00355D82"/>
    <w:rsid w:val="00356243"/>
    <w:rsid w:val="00356496"/>
    <w:rsid w:val="003568C9"/>
    <w:rsid w:val="003568F8"/>
    <w:rsid w:val="00356D87"/>
    <w:rsid w:val="00356E0E"/>
    <w:rsid w:val="0035720F"/>
    <w:rsid w:val="003607E1"/>
    <w:rsid w:val="00360894"/>
    <w:rsid w:val="00360A48"/>
    <w:rsid w:val="00361B32"/>
    <w:rsid w:val="00361D67"/>
    <w:rsid w:val="00362326"/>
    <w:rsid w:val="0036259E"/>
    <w:rsid w:val="00363C82"/>
    <w:rsid w:val="00363D96"/>
    <w:rsid w:val="0036532B"/>
    <w:rsid w:val="003656D3"/>
    <w:rsid w:val="0036639D"/>
    <w:rsid w:val="00367464"/>
    <w:rsid w:val="00367B54"/>
    <w:rsid w:val="0037029C"/>
    <w:rsid w:val="00371258"/>
    <w:rsid w:val="00372144"/>
    <w:rsid w:val="00372FE3"/>
    <w:rsid w:val="0037431A"/>
    <w:rsid w:val="003747BA"/>
    <w:rsid w:val="00374981"/>
    <w:rsid w:val="00374AC7"/>
    <w:rsid w:val="00374ED2"/>
    <w:rsid w:val="0037504B"/>
    <w:rsid w:val="00375DB4"/>
    <w:rsid w:val="00376760"/>
    <w:rsid w:val="00376C44"/>
    <w:rsid w:val="00376EF3"/>
    <w:rsid w:val="00376FEB"/>
    <w:rsid w:val="00377176"/>
    <w:rsid w:val="003771E2"/>
    <w:rsid w:val="0037798D"/>
    <w:rsid w:val="0038031A"/>
    <w:rsid w:val="003811F2"/>
    <w:rsid w:val="00381CFA"/>
    <w:rsid w:val="0038257A"/>
    <w:rsid w:val="003833D7"/>
    <w:rsid w:val="0038570E"/>
    <w:rsid w:val="003860F9"/>
    <w:rsid w:val="003908C5"/>
    <w:rsid w:val="00390EBC"/>
    <w:rsid w:val="00391ECE"/>
    <w:rsid w:val="00391F65"/>
    <w:rsid w:val="003922B4"/>
    <w:rsid w:val="00392774"/>
    <w:rsid w:val="00395072"/>
    <w:rsid w:val="003957D8"/>
    <w:rsid w:val="00396A0F"/>
    <w:rsid w:val="00396CC4"/>
    <w:rsid w:val="00396E00"/>
    <w:rsid w:val="00397737"/>
    <w:rsid w:val="00397A2F"/>
    <w:rsid w:val="003A0A59"/>
    <w:rsid w:val="003A0CDD"/>
    <w:rsid w:val="003A14EE"/>
    <w:rsid w:val="003A1845"/>
    <w:rsid w:val="003A1A19"/>
    <w:rsid w:val="003A1E27"/>
    <w:rsid w:val="003A2300"/>
    <w:rsid w:val="003A367E"/>
    <w:rsid w:val="003A38CF"/>
    <w:rsid w:val="003A3DAF"/>
    <w:rsid w:val="003A53FF"/>
    <w:rsid w:val="003A64A1"/>
    <w:rsid w:val="003A6FCC"/>
    <w:rsid w:val="003B1382"/>
    <w:rsid w:val="003B1954"/>
    <w:rsid w:val="003B19EC"/>
    <w:rsid w:val="003B21B6"/>
    <w:rsid w:val="003B2D44"/>
    <w:rsid w:val="003B4140"/>
    <w:rsid w:val="003B4C77"/>
    <w:rsid w:val="003B5B7F"/>
    <w:rsid w:val="003B63CA"/>
    <w:rsid w:val="003B677F"/>
    <w:rsid w:val="003B7C3E"/>
    <w:rsid w:val="003C0852"/>
    <w:rsid w:val="003C1768"/>
    <w:rsid w:val="003C18D2"/>
    <w:rsid w:val="003C1DA3"/>
    <w:rsid w:val="003C25C9"/>
    <w:rsid w:val="003C3E3A"/>
    <w:rsid w:val="003C4253"/>
    <w:rsid w:val="003C4267"/>
    <w:rsid w:val="003C4AFD"/>
    <w:rsid w:val="003C4F48"/>
    <w:rsid w:val="003C5276"/>
    <w:rsid w:val="003C5692"/>
    <w:rsid w:val="003C5AA4"/>
    <w:rsid w:val="003C6B0F"/>
    <w:rsid w:val="003C7736"/>
    <w:rsid w:val="003C77B7"/>
    <w:rsid w:val="003C7AE5"/>
    <w:rsid w:val="003C7F61"/>
    <w:rsid w:val="003D0AB4"/>
    <w:rsid w:val="003D1DBA"/>
    <w:rsid w:val="003D2706"/>
    <w:rsid w:val="003D34BB"/>
    <w:rsid w:val="003D3D3D"/>
    <w:rsid w:val="003D4417"/>
    <w:rsid w:val="003D4C93"/>
    <w:rsid w:val="003D545D"/>
    <w:rsid w:val="003D581F"/>
    <w:rsid w:val="003D5B1B"/>
    <w:rsid w:val="003D5B8F"/>
    <w:rsid w:val="003D73D5"/>
    <w:rsid w:val="003D7450"/>
    <w:rsid w:val="003D7CEC"/>
    <w:rsid w:val="003E1377"/>
    <w:rsid w:val="003E177A"/>
    <w:rsid w:val="003E1E63"/>
    <w:rsid w:val="003E214B"/>
    <w:rsid w:val="003E243E"/>
    <w:rsid w:val="003E329B"/>
    <w:rsid w:val="003E4223"/>
    <w:rsid w:val="003E4C1C"/>
    <w:rsid w:val="003E504F"/>
    <w:rsid w:val="003E6D8A"/>
    <w:rsid w:val="003E74F5"/>
    <w:rsid w:val="003E7FA8"/>
    <w:rsid w:val="003F0A44"/>
    <w:rsid w:val="003F1645"/>
    <w:rsid w:val="003F1815"/>
    <w:rsid w:val="003F1D9B"/>
    <w:rsid w:val="003F1EF7"/>
    <w:rsid w:val="003F3803"/>
    <w:rsid w:val="003F47CF"/>
    <w:rsid w:val="003F4864"/>
    <w:rsid w:val="003F4F44"/>
    <w:rsid w:val="003F52FB"/>
    <w:rsid w:val="003F6170"/>
    <w:rsid w:val="003F689A"/>
    <w:rsid w:val="0040026B"/>
    <w:rsid w:val="00400315"/>
    <w:rsid w:val="004007B9"/>
    <w:rsid w:val="004019DC"/>
    <w:rsid w:val="00401B6F"/>
    <w:rsid w:val="00401D6F"/>
    <w:rsid w:val="00403E1B"/>
    <w:rsid w:val="004046B6"/>
    <w:rsid w:val="00404BB6"/>
    <w:rsid w:val="00404E50"/>
    <w:rsid w:val="0040544A"/>
    <w:rsid w:val="00405843"/>
    <w:rsid w:val="00405D03"/>
    <w:rsid w:val="0040681C"/>
    <w:rsid w:val="00407E2D"/>
    <w:rsid w:val="00411E03"/>
    <w:rsid w:val="00412D6B"/>
    <w:rsid w:val="00412F17"/>
    <w:rsid w:val="004141B2"/>
    <w:rsid w:val="00414F05"/>
    <w:rsid w:val="0041583B"/>
    <w:rsid w:val="004158A6"/>
    <w:rsid w:val="00415E62"/>
    <w:rsid w:val="00416121"/>
    <w:rsid w:val="00416B4D"/>
    <w:rsid w:val="00417079"/>
    <w:rsid w:val="00421379"/>
    <w:rsid w:val="00422134"/>
    <w:rsid w:val="0042280D"/>
    <w:rsid w:val="00423C7E"/>
    <w:rsid w:val="004242F9"/>
    <w:rsid w:val="004242FE"/>
    <w:rsid w:val="00425203"/>
    <w:rsid w:val="0042595B"/>
    <w:rsid w:val="00425BE5"/>
    <w:rsid w:val="00425DF9"/>
    <w:rsid w:val="00426665"/>
    <w:rsid w:val="004268EF"/>
    <w:rsid w:val="00426BC6"/>
    <w:rsid w:val="00427C28"/>
    <w:rsid w:val="00430044"/>
    <w:rsid w:val="00430A7F"/>
    <w:rsid w:val="00430EC6"/>
    <w:rsid w:val="00431522"/>
    <w:rsid w:val="00431FE3"/>
    <w:rsid w:val="004323B9"/>
    <w:rsid w:val="00432690"/>
    <w:rsid w:val="004326B8"/>
    <w:rsid w:val="00432FBE"/>
    <w:rsid w:val="00433468"/>
    <w:rsid w:val="00434687"/>
    <w:rsid w:val="00434851"/>
    <w:rsid w:val="00434ACD"/>
    <w:rsid w:val="0043541F"/>
    <w:rsid w:val="004354A2"/>
    <w:rsid w:val="00435599"/>
    <w:rsid w:val="004357A2"/>
    <w:rsid w:val="00435DB4"/>
    <w:rsid w:val="004367B8"/>
    <w:rsid w:val="004374A5"/>
    <w:rsid w:val="00437F2D"/>
    <w:rsid w:val="004401BC"/>
    <w:rsid w:val="00440B40"/>
    <w:rsid w:val="00440E31"/>
    <w:rsid w:val="0044130F"/>
    <w:rsid w:val="00442353"/>
    <w:rsid w:val="00442D36"/>
    <w:rsid w:val="004435B9"/>
    <w:rsid w:val="004437E8"/>
    <w:rsid w:val="00444411"/>
    <w:rsid w:val="00444D2D"/>
    <w:rsid w:val="004452E6"/>
    <w:rsid w:val="00446AAF"/>
    <w:rsid w:val="00446F58"/>
    <w:rsid w:val="004474FD"/>
    <w:rsid w:val="0044755C"/>
    <w:rsid w:val="00447728"/>
    <w:rsid w:val="00450665"/>
    <w:rsid w:val="004510F0"/>
    <w:rsid w:val="00451802"/>
    <w:rsid w:val="004518A5"/>
    <w:rsid w:val="00453091"/>
    <w:rsid w:val="004538B4"/>
    <w:rsid w:val="00454E9C"/>
    <w:rsid w:val="00455C5C"/>
    <w:rsid w:val="00456216"/>
    <w:rsid w:val="00457269"/>
    <w:rsid w:val="004572FE"/>
    <w:rsid w:val="00457372"/>
    <w:rsid w:val="0045744C"/>
    <w:rsid w:val="00457716"/>
    <w:rsid w:val="00457E2F"/>
    <w:rsid w:val="00460326"/>
    <w:rsid w:val="00460387"/>
    <w:rsid w:val="0046048B"/>
    <w:rsid w:val="00460A0E"/>
    <w:rsid w:val="004613C9"/>
    <w:rsid w:val="0046144F"/>
    <w:rsid w:val="00461610"/>
    <w:rsid w:val="00461ED0"/>
    <w:rsid w:val="00462C03"/>
    <w:rsid w:val="004637AA"/>
    <w:rsid w:val="004642E8"/>
    <w:rsid w:val="004643B7"/>
    <w:rsid w:val="004645C3"/>
    <w:rsid w:val="0046490A"/>
    <w:rsid w:val="00464ED4"/>
    <w:rsid w:val="00466257"/>
    <w:rsid w:val="00467A7C"/>
    <w:rsid w:val="0047054E"/>
    <w:rsid w:val="00470835"/>
    <w:rsid w:val="00470FBB"/>
    <w:rsid w:val="00470FE7"/>
    <w:rsid w:val="0047210C"/>
    <w:rsid w:val="00472148"/>
    <w:rsid w:val="0047283B"/>
    <w:rsid w:val="00472892"/>
    <w:rsid w:val="004732BA"/>
    <w:rsid w:val="004736F2"/>
    <w:rsid w:val="004750AC"/>
    <w:rsid w:val="004766A5"/>
    <w:rsid w:val="00476ABB"/>
    <w:rsid w:val="004772DC"/>
    <w:rsid w:val="00477387"/>
    <w:rsid w:val="004773A8"/>
    <w:rsid w:val="00477CF9"/>
    <w:rsid w:val="00480520"/>
    <w:rsid w:val="0048083E"/>
    <w:rsid w:val="00481071"/>
    <w:rsid w:val="0048173A"/>
    <w:rsid w:val="00481782"/>
    <w:rsid w:val="004818F3"/>
    <w:rsid w:val="00481AD9"/>
    <w:rsid w:val="00482A50"/>
    <w:rsid w:val="00482AAA"/>
    <w:rsid w:val="00482B0E"/>
    <w:rsid w:val="00483222"/>
    <w:rsid w:val="004833C1"/>
    <w:rsid w:val="00483637"/>
    <w:rsid w:val="00483895"/>
    <w:rsid w:val="004839FE"/>
    <w:rsid w:val="00484286"/>
    <w:rsid w:val="004859CD"/>
    <w:rsid w:val="00486005"/>
    <w:rsid w:val="00486151"/>
    <w:rsid w:val="00486864"/>
    <w:rsid w:val="004868C3"/>
    <w:rsid w:val="00486A07"/>
    <w:rsid w:val="00487536"/>
    <w:rsid w:val="0048779C"/>
    <w:rsid w:val="004879BC"/>
    <w:rsid w:val="004908BA"/>
    <w:rsid w:val="00490A53"/>
    <w:rsid w:val="004926AB"/>
    <w:rsid w:val="00492929"/>
    <w:rsid w:val="00493056"/>
    <w:rsid w:val="00493B9E"/>
    <w:rsid w:val="0049497F"/>
    <w:rsid w:val="00495975"/>
    <w:rsid w:val="00495CBA"/>
    <w:rsid w:val="004963FB"/>
    <w:rsid w:val="0049698E"/>
    <w:rsid w:val="004976B1"/>
    <w:rsid w:val="004A05D4"/>
    <w:rsid w:val="004A12A7"/>
    <w:rsid w:val="004A1889"/>
    <w:rsid w:val="004A1BB2"/>
    <w:rsid w:val="004A2019"/>
    <w:rsid w:val="004A2145"/>
    <w:rsid w:val="004A2C51"/>
    <w:rsid w:val="004A2EF8"/>
    <w:rsid w:val="004A32E0"/>
    <w:rsid w:val="004A38CF"/>
    <w:rsid w:val="004A399B"/>
    <w:rsid w:val="004A3AAF"/>
    <w:rsid w:val="004A3ABB"/>
    <w:rsid w:val="004A43DE"/>
    <w:rsid w:val="004A45BE"/>
    <w:rsid w:val="004A46E6"/>
    <w:rsid w:val="004A4D45"/>
    <w:rsid w:val="004A4E46"/>
    <w:rsid w:val="004A4E8A"/>
    <w:rsid w:val="004A5603"/>
    <w:rsid w:val="004A6191"/>
    <w:rsid w:val="004A61F6"/>
    <w:rsid w:val="004B0C7B"/>
    <w:rsid w:val="004B0DF7"/>
    <w:rsid w:val="004B0EB5"/>
    <w:rsid w:val="004B1249"/>
    <w:rsid w:val="004B1592"/>
    <w:rsid w:val="004B1656"/>
    <w:rsid w:val="004B294D"/>
    <w:rsid w:val="004B2CA3"/>
    <w:rsid w:val="004B2D78"/>
    <w:rsid w:val="004B3D81"/>
    <w:rsid w:val="004B59AA"/>
    <w:rsid w:val="004B5B18"/>
    <w:rsid w:val="004B7533"/>
    <w:rsid w:val="004B7F8A"/>
    <w:rsid w:val="004C02F4"/>
    <w:rsid w:val="004C04A4"/>
    <w:rsid w:val="004C1EB2"/>
    <w:rsid w:val="004C29A2"/>
    <w:rsid w:val="004C2AF5"/>
    <w:rsid w:val="004C486F"/>
    <w:rsid w:val="004C49DF"/>
    <w:rsid w:val="004C5815"/>
    <w:rsid w:val="004C6181"/>
    <w:rsid w:val="004C6269"/>
    <w:rsid w:val="004C6483"/>
    <w:rsid w:val="004C6A8E"/>
    <w:rsid w:val="004C6BBC"/>
    <w:rsid w:val="004C73D0"/>
    <w:rsid w:val="004C741A"/>
    <w:rsid w:val="004D0601"/>
    <w:rsid w:val="004D080B"/>
    <w:rsid w:val="004D08DC"/>
    <w:rsid w:val="004D0AC8"/>
    <w:rsid w:val="004D148E"/>
    <w:rsid w:val="004D16AE"/>
    <w:rsid w:val="004D26FC"/>
    <w:rsid w:val="004D298D"/>
    <w:rsid w:val="004D30AE"/>
    <w:rsid w:val="004D364D"/>
    <w:rsid w:val="004D4242"/>
    <w:rsid w:val="004D48BC"/>
    <w:rsid w:val="004D6035"/>
    <w:rsid w:val="004D61D9"/>
    <w:rsid w:val="004D63B7"/>
    <w:rsid w:val="004D683A"/>
    <w:rsid w:val="004D7632"/>
    <w:rsid w:val="004D7A92"/>
    <w:rsid w:val="004D7E14"/>
    <w:rsid w:val="004E0FB0"/>
    <w:rsid w:val="004E20D5"/>
    <w:rsid w:val="004E2941"/>
    <w:rsid w:val="004E29EC"/>
    <w:rsid w:val="004E2B81"/>
    <w:rsid w:val="004E312B"/>
    <w:rsid w:val="004E39C8"/>
    <w:rsid w:val="004E3CD3"/>
    <w:rsid w:val="004E409B"/>
    <w:rsid w:val="004E44C1"/>
    <w:rsid w:val="004E5E92"/>
    <w:rsid w:val="004E690E"/>
    <w:rsid w:val="004E71AC"/>
    <w:rsid w:val="004E7361"/>
    <w:rsid w:val="004F01CA"/>
    <w:rsid w:val="004F0457"/>
    <w:rsid w:val="004F187B"/>
    <w:rsid w:val="004F1C53"/>
    <w:rsid w:val="004F239D"/>
    <w:rsid w:val="004F29F7"/>
    <w:rsid w:val="004F3DA0"/>
    <w:rsid w:val="004F4F70"/>
    <w:rsid w:val="004F5F21"/>
    <w:rsid w:val="004F634C"/>
    <w:rsid w:val="004F6412"/>
    <w:rsid w:val="004F69CF"/>
    <w:rsid w:val="004F74A1"/>
    <w:rsid w:val="004F77FC"/>
    <w:rsid w:val="004F7A08"/>
    <w:rsid w:val="004F7BA3"/>
    <w:rsid w:val="00500D33"/>
    <w:rsid w:val="00501A14"/>
    <w:rsid w:val="00501D08"/>
    <w:rsid w:val="00501FAF"/>
    <w:rsid w:val="00502B28"/>
    <w:rsid w:val="00503570"/>
    <w:rsid w:val="005036D8"/>
    <w:rsid w:val="00504001"/>
    <w:rsid w:val="00504605"/>
    <w:rsid w:val="005050F4"/>
    <w:rsid w:val="005061E1"/>
    <w:rsid w:val="0050672A"/>
    <w:rsid w:val="00506F06"/>
    <w:rsid w:val="00511032"/>
    <w:rsid w:val="00512131"/>
    <w:rsid w:val="00512560"/>
    <w:rsid w:val="00512C29"/>
    <w:rsid w:val="00513304"/>
    <w:rsid w:val="00515121"/>
    <w:rsid w:val="00515A15"/>
    <w:rsid w:val="00515B5A"/>
    <w:rsid w:val="00516346"/>
    <w:rsid w:val="005169FD"/>
    <w:rsid w:val="00516A1E"/>
    <w:rsid w:val="00516B12"/>
    <w:rsid w:val="00517A66"/>
    <w:rsid w:val="005206FC"/>
    <w:rsid w:val="00520CB5"/>
    <w:rsid w:val="00520FED"/>
    <w:rsid w:val="005241B1"/>
    <w:rsid w:val="005242D6"/>
    <w:rsid w:val="0052553E"/>
    <w:rsid w:val="00525AF9"/>
    <w:rsid w:val="00526F4F"/>
    <w:rsid w:val="00527373"/>
    <w:rsid w:val="00530DBC"/>
    <w:rsid w:val="00532C79"/>
    <w:rsid w:val="00532F43"/>
    <w:rsid w:val="00533076"/>
    <w:rsid w:val="005332CD"/>
    <w:rsid w:val="00535367"/>
    <w:rsid w:val="005356FE"/>
    <w:rsid w:val="005364BA"/>
    <w:rsid w:val="00537560"/>
    <w:rsid w:val="00537624"/>
    <w:rsid w:val="0053763D"/>
    <w:rsid w:val="00537D4B"/>
    <w:rsid w:val="005401E6"/>
    <w:rsid w:val="0054094A"/>
    <w:rsid w:val="00541780"/>
    <w:rsid w:val="005428AB"/>
    <w:rsid w:val="00542E49"/>
    <w:rsid w:val="00543D9D"/>
    <w:rsid w:val="0054468F"/>
    <w:rsid w:val="00544823"/>
    <w:rsid w:val="005452FB"/>
    <w:rsid w:val="00545DF1"/>
    <w:rsid w:val="0054609A"/>
    <w:rsid w:val="0054609E"/>
    <w:rsid w:val="00547D82"/>
    <w:rsid w:val="00547E2B"/>
    <w:rsid w:val="005501D9"/>
    <w:rsid w:val="00551637"/>
    <w:rsid w:val="0055184B"/>
    <w:rsid w:val="005519CF"/>
    <w:rsid w:val="005531C1"/>
    <w:rsid w:val="005538D4"/>
    <w:rsid w:val="00553C21"/>
    <w:rsid w:val="0055448B"/>
    <w:rsid w:val="005547C1"/>
    <w:rsid w:val="00554970"/>
    <w:rsid w:val="0055523D"/>
    <w:rsid w:val="00555819"/>
    <w:rsid w:val="00556467"/>
    <w:rsid w:val="005567A4"/>
    <w:rsid w:val="005567A5"/>
    <w:rsid w:val="00556CF1"/>
    <w:rsid w:val="00557F07"/>
    <w:rsid w:val="005610EB"/>
    <w:rsid w:val="005617AB"/>
    <w:rsid w:val="00561A4B"/>
    <w:rsid w:val="00561A9D"/>
    <w:rsid w:val="00561CEA"/>
    <w:rsid w:val="00561D21"/>
    <w:rsid w:val="0056216D"/>
    <w:rsid w:val="00563DD3"/>
    <w:rsid w:val="00563F0B"/>
    <w:rsid w:val="00564234"/>
    <w:rsid w:val="00564D64"/>
    <w:rsid w:val="005655B8"/>
    <w:rsid w:val="0056600E"/>
    <w:rsid w:val="00566B80"/>
    <w:rsid w:val="00570B84"/>
    <w:rsid w:val="00571621"/>
    <w:rsid w:val="005716A5"/>
    <w:rsid w:val="00574859"/>
    <w:rsid w:val="00575070"/>
    <w:rsid w:val="00575653"/>
    <w:rsid w:val="00575C7F"/>
    <w:rsid w:val="005768B9"/>
    <w:rsid w:val="00576B14"/>
    <w:rsid w:val="00576E13"/>
    <w:rsid w:val="00576E22"/>
    <w:rsid w:val="00576F44"/>
    <w:rsid w:val="0057777F"/>
    <w:rsid w:val="00577A12"/>
    <w:rsid w:val="00580019"/>
    <w:rsid w:val="00580778"/>
    <w:rsid w:val="0058104A"/>
    <w:rsid w:val="00581F9D"/>
    <w:rsid w:val="00582BCF"/>
    <w:rsid w:val="00584695"/>
    <w:rsid w:val="00584BAF"/>
    <w:rsid w:val="00585702"/>
    <w:rsid w:val="0058595D"/>
    <w:rsid w:val="00585D21"/>
    <w:rsid w:val="005865A0"/>
    <w:rsid w:val="0058660D"/>
    <w:rsid w:val="00587124"/>
    <w:rsid w:val="00587B8B"/>
    <w:rsid w:val="00590464"/>
    <w:rsid w:val="00590A9E"/>
    <w:rsid w:val="00590EFD"/>
    <w:rsid w:val="005911F4"/>
    <w:rsid w:val="00591B05"/>
    <w:rsid w:val="00591D38"/>
    <w:rsid w:val="00592063"/>
    <w:rsid w:val="0059245C"/>
    <w:rsid w:val="0059247E"/>
    <w:rsid w:val="005944A2"/>
    <w:rsid w:val="005947A3"/>
    <w:rsid w:val="005948B0"/>
    <w:rsid w:val="005951AD"/>
    <w:rsid w:val="00595419"/>
    <w:rsid w:val="00595C31"/>
    <w:rsid w:val="00596FD9"/>
    <w:rsid w:val="00597CF3"/>
    <w:rsid w:val="005A00AE"/>
    <w:rsid w:val="005A017E"/>
    <w:rsid w:val="005A0D01"/>
    <w:rsid w:val="005A15E1"/>
    <w:rsid w:val="005A2855"/>
    <w:rsid w:val="005A2DD5"/>
    <w:rsid w:val="005A2F20"/>
    <w:rsid w:val="005A32C7"/>
    <w:rsid w:val="005A4011"/>
    <w:rsid w:val="005A40D7"/>
    <w:rsid w:val="005A4673"/>
    <w:rsid w:val="005A5514"/>
    <w:rsid w:val="005A63BC"/>
    <w:rsid w:val="005A755A"/>
    <w:rsid w:val="005A77B6"/>
    <w:rsid w:val="005B00DB"/>
    <w:rsid w:val="005B0A0F"/>
    <w:rsid w:val="005B0B5D"/>
    <w:rsid w:val="005B0F77"/>
    <w:rsid w:val="005B170D"/>
    <w:rsid w:val="005B184D"/>
    <w:rsid w:val="005B1FD5"/>
    <w:rsid w:val="005B2E21"/>
    <w:rsid w:val="005B31CD"/>
    <w:rsid w:val="005B4FC4"/>
    <w:rsid w:val="005B6321"/>
    <w:rsid w:val="005B6AAD"/>
    <w:rsid w:val="005B6EC6"/>
    <w:rsid w:val="005B774E"/>
    <w:rsid w:val="005B7828"/>
    <w:rsid w:val="005B7ABF"/>
    <w:rsid w:val="005C0144"/>
    <w:rsid w:val="005C1418"/>
    <w:rsid w:val="005C18B9"/>
    <w:rsid w:val="005C453A"/>
    <w:rsid w:val="005C504E"/>
    <w:rsid w:val="005C6DC7"/>
    <w:rsid w:val="005C7216"/>
    <w:rsid w:val="005C77C1"/>
    <w:rsid w:val="005C7941"/>
    <w:rsid w:val="005D019E"/>
    <w:rsid w:val="005D04E6"/>
    <w:rsid w:val="005D09DD"/>
    <w:rsid w:val="005D1A79"/>
    <w:rsid w:val="005D1FCE"/>
    <w:rsid w:val="005D21F4"/>
    <w:rsid w:val="005D2D96"/>
    <w:rsid w:val="005D4B0F"/>
    <w:rsid w:val="005D5FDD"/>
    <w:rsid w:val="005D607B"/>
    <w:rsid w:val="005D6ABA"/>
    <w:rsid w:val="005D6B16"/>
    <w:rsid w:val="005D7085"/>
    <w:rsid w:val="005E085E"/>
    <w:rsid w:val="005E158E"/>
    <w:rsid w:val="005E1591"/>
    <w:rsid w:val="005E1F2D"/>
    <w:rsid w:val="005E24A2"/>
    <w:rsid w:val="005E2860"/>
    <w:rsid w:val="005E2A2D"/>
    <w:rsid w:val="005E2A54"/>
    <w:rsid w:val="005E2F93"/>
    <w:rsid w:val="005E3756"/>
    <w:rsid w:val="005E3D55"/>
    <w:rsid w:val="005E47A9"/>
    <w:rsid w:val="005E50C3"/>
    <w:rsid w:val="005E51FC"/>
    <w:rsid w:val="005E5313"/>
    <w:rsid w:val="005E589E"/>
    <w:rsid w:val="005E6BE6"/>
    <w:rsid w:val="005F0815"/>
    <w:rsid w:val="005F0830"/>
    <w:rsid w:val="005F0986"/>
    <w:rsid w:val="005F13AE"/>
    <w:rsid w:val="005F17F9"/>
    <w:rsid w:val="005F19D2"/>
    <w:rsid w:val="005F1EC6"/>
    <w:rsid w:val="005F209B"/>
    <w:rsid w:val="005F2DB6"/>
    <w:rsid w:val="005F34D8"/>
    <w:rsid w:val="005F394D"/>
    <w:rsid w:val="005F458B"/>
    <w:rsid w:val="005F4609"/>
    <w:rsid w:val="005F472A"/>
    <w:rsid w:val="005F4E64"/>
    <w:rsid w:val="005F517C"/>
    <w:rsid w:val="005F55FB"/>
    <w:rsid w:val="0060062A"/>
    <w:rsid w:val="006012D0"/>
    <w:rsid w:val="00601D9E"/>
    <w:rsid w:val="006026F4"/>
    <w:rsid w:val="00602CE1"/>
    <w:rsid w:val="00605DCE"/>
    <w:rsid w:val="00605F14"/>
    <w:rsid w:val="00606331"/>
    <w:rsid w:val="006068BD"/>
    <w:rsid w:val="00606B48"/>
    <w:rsid w:val="00606E6E"/>
    <w:rsid w:val="00607BA2"/>
    <w:rsid w:val="006102EE"/>
    <w:rsid w:val="006115D6"/>
    <w:rsid w:val="00611AF7"/>
    <w:rsid w:val="006120E6"/>
    <w:rsid w:val="006123A2"/>
    <w:rsid w:val="00612AEC"/>
    <w:rsid w:val="006134C9"/>
    <w:rsid w:val="0061399A"/>
    <w:rsid w:val="006141EC"/>
    <w:rsid w:val="00614ED0"/>
    <w:rsid w:val="0061615D"/>
    <w:rsid w:val="006168C9"/>
    <w:rsid w:val="00616D6D"/>
    <w:rsid w:val="006174AF"/>
    <w:rsid w:val="00617696"/>
    <w:rsid w:val="00620FC8"/>
    <w:rsid w:val="00621266"/>
    <w:rsid w:val="00621474"/>
    <w:rsid w:val="0062186F"/>
    <w:rsid w:val="00621E89"/>
    <w:rsid w:val="0062250C"/>
    <w:rsid w:val="00622D4F"/>
    <w:rsid w:val="006232FF"/>
    <w:rsid w:val="00623D8E"/>
    <w:rsid w:val="00624DB6"/>
    <w:rsid w:val="00625F34"/>
    <w:rsid w:val="0062643D"/>
    <w:rsid w:val="00626DE4"/>
    <w:rsid w:val="00626EF2"/>
    <w:rsid w:val="00627B7B"/>
    <w:rsid w:val="00630DBA"/>
    <w:rsid w:val="00630E6B"/>
    <w:rsid w:val="00630E9F"/>
    <w:rsid w:val="00630F8C"/>
    <w:rsid w:val="00631CA5"/>
    <w:rsid w:val="00632605"/>
    <w:rsid w:val="00632658"/>
    <w:rsid w:val="00632677"/>
    <w:rsid w:val="00632B39"/>
    <w:rsid w:val="00632F30"/>
    <w:rsid w:val="0063445F"/>
    <w:rsid w:val="006358A2"/>
    <w:rsid w:val="00635C4A"/>
    <w:rsid w:val="00637733"/>
    <w:rsid w:val="0063780B"/>
    <w:rsid w:val="00640072"/>
    <w:rsid w:val="00641F75"/>
    <w:rsid w:val="00642308"/>
    <w:rsid w:val="0064534F"/>
    <w:rsid w:val="00645B36"/>
    <w:rsid w:val="00646307"/>
    <w:rsid w:val="006465F0"/>
    <w:rsid w:val="00646A61"/>
    <w:rsid w:val="00646D68"/>
    <w:rsid w:val="00647022"/>
    <w:rsid w:val="006472D3"/>
    <w:rsid w:val="006472E5"/>
    <w:rsid w:val="00647A2F"/>
    <w:rsid w:val="006507D0"/>
    <w:rsid w:val="00650ADC"/>
    <w:rsid w:val="00650D3A"/>
    <w:rsid w:val="0065235D"/>
    <w:rsid w:val="00652C8E"/>
    <w:rsid w:val="00652F4B"/>
    <w:rsid w:val="00652F51"/>
    <w:rsid w:val="00653213"/>
    <w:rsid w:val="00653218"/>
    <w:rsid w:val="00653617"/>
    <w:rsid w:val="006561B6"/>
    <w:rsid w:val="0065724E"/>
    <w:rsid w:val="006573EA"/>
    <w:rsid w:val="00657971"/>
    <w:rsid w:val="00657A16"/>
    <w:rsid w:val="006604A7"/>
    <w:rsid w:val="00661112"/>
    <w:rsid w:val="00661256"/>
    <w:rsid w:val="00661938"/>
    <w:rsid w:val="00661C61"/>
    <w:rsid w:val="006626AD"/>
    <w:rsid w:val="0066302B"/>
    <w:rsid w:val="00664A26"/>
    <w:rsid w:val="00664E88"/>
    <w:rsid w:val="00665A0E"/>
    <w:rsid w:val="00665C3D"/>
    <w:rsid w:val="00665F93"/>
    <w:rsid w:val="00666429"/>
    <w:rsid w:val="0066685D"/>
    <w:rsid w:val="00666A39"/>
    <w:rsid w:val="00666F12"/>
    <w:rsid w:val="00667298"/>
    <w:rsid w:val="00667D6A"/>
    <w:rsid w:val="00670710"/>
    <w:rsid w:val="006714EE"/>
    <w:rsid w:val="00672D41"/>
    <w:rsid w:val="00672E4F"/>
    <w:rsid w:val="00673B5D"/>
    <w:rsid w:val="00673D7D"/>
    <w:rsid w:val="00674007"/>
    <w:rsid w:val="00674AA0"/>
    <w:rsid w:val="006755B3"/>
    <w:rsid w:val="00675DE5"/>
    <w:rsid w:val="006763B8"/>
    <w:rsid w:val="0067667D"/>
    <w:rsid w:val="006769F3"/>
    <w:rsid w:val="00676A01"/>
    <w:rsid w:val="006779C4"/>
    <w:rsid w:val="00680413"/>
    <w:rsid w:val="00681D8B"/>
    <w:rsid w:val="00681FCE"/>
    <w:rsid w:val="00682795"/>
    <w:rsid w:val="00683128"/>
    <w:rsid w:val="00683C81"/>
    <w:rsid w:val="00684B22"/>
    <w:rsid w:val="00685B21"/>
    <w:rsid w:val="00685D8E"/>
    <w:rsid w:val="006861F4"/>
    <w:rsid w:val="00686CE4"/>
    <w:rsid w:val="0068718B"/>
    <w:rsid w:val="00687443"/>
    <w:rsid w:val="006876F0"/>
    <w:rsid w:val="006877B7"/>
    <w:rsid w:val="006917CF"/>
    <w:rsid w:val="00692032"/>
    <w:rsid w:val="00692063"/>
    <w:rsid w:val="006920C3"/>
    <w:rsid w:val="0069385E"/>
    <w:rsid w:val="006940FA"/>
    <w:rsid w:val="006945F9"/>
    <w:rsid w:val="00695529"/>
    <w:rsid w:val="00695B3F"/>
    <w:rsid w:val="00696951"/>
    <w:rsid w:val="00696CF0"/>
    <w:rsid w:val="006A007B"/>
    <w:rsid w:val="006A111F"/>
    <w:rsid w:val="006A23BC"/>
    <w:rsid w:val="006A3772"/>
    <w:rsid w:val="006A3A09"/>
    <w:rsid w:val="006A3CDB"/>
    <w:rsid w:val="006A40CA"/>
    <w:rsid w:val="006A4AAC"/>
    <w:rsid w:val="006A53CA"/>
    <w:rsid w:val="006A60C2"/>
    <w:rsid w:val="006A662E"/>
    <w:rsid w:val="006A72D8"/>
    <w:rsid w:val="006A746A"/>
    <w:rsid w:val="006B04DF"/>
    <w:rsid w:val="006B0FA7"/>
    <w:rsid w:val="006B192B"/>
    <w:rsid w:val="006B2466"/>
    <w:rsid w:val="006B3832"/>
    <w:rsid w:val="006B3B59"/>
    <w:rsid w:val="006B3BFC"/>
    <w:rsid w:val="006B4D96"/>
    <w:rsid w:val="006B4F9C"/>
    <w:rsid w:val="006B57A4"/>
    <w:rsid w:val="006B5A46"/>
    <w:rsid w:val="006B5BC8"/>
    <w:rsid w:val="006B6219"/>
    <w:rsid w:val="006B6382"/>
    <w:rsid w:val="006B6801"/>
    <w:rsid w:val="006B7671"/>
    <w:rsid w:val="006B79A2"/>
    <w:rsid w:val="006C062B"/>
    <w:rsid w:val="006C073C"/>
    <w:rsid w:val="006C16E7"/>
    <w:rsid w:val="006C1EDC"/>
    <w:rsid w:val="006C2F2F"/>
    <w:rsid w:val="006C2FDF"/>
    <w:rsid w:val="006C30BF"/>
    <w:rsid w:val="006C4145"/>
    <w:rsid w:val="006C5A9F"/>
    <w:rsid w:val="006C5ED7"/>
    <w:rsid w:val="006C637D"/>
    <w:rsid w:val="006C6CA9"/>
    <w:rsid w:val="006C7FFC"/>
    <w:rsid w:val="006D0295"/>
    <w:rsid w:val="006D181E"/>
    <w:rsid w:val="006D2760"/>
    <w:rsid w:val="006D2ADB"/>
    <w:rsid w:val="006D2CA5"/>
    <w:rsid w:val="006D2D74"/>
    <w:rsid w:val="006D3562"/>
    <w:rsid w:val="006D44B6"/>
    <w:rsid w:val="006D5DDC"/>
    <w:rsid w:val="006D6C67"/>
    <w:rsid w:val="006D71AE"/>
    <w:rsid w:val="006D79A9"/>
    <w:rsid w:val="006E26A4"/>
    <w:rsid w:val="006E2B4B"/>
    <w:rsid w:val="006E2B6A"/>
    <w:rsid w:val="006E340C"/>
    <w:rsid w:val="006E40A1"/>
    <w:rsid w:val="006E428E"/>
    <w:rsid w:val="006E4866"/>
    <w:rsid w:val="006E4B48"/>
    <w:rsid w:val="006E533A"/>
    <w:rsid w:val="006E5D1D"/>
    <w:rsid w:val="006E671B"/>
    <w:rsid w:val="006E67C1"/>
    <w:rsid w:val="006E6AFF"/>
    <w:rsid w:val="006E7C43"/>
    <w:rsid w:val="006E7FD9"/>
    <w:rsid w:val="006F0E91"/>
    <w:rsid w:val="006F1C94"/>
    <w:rsid w:val="006F2222"/>
    <w:rsid w:val="006F2B82"/>
    <w:rsid w:val="006F2E6B"/>
    <w:rsid w:val="006F33BE"/>
    <w:rsid w:val="006F38CE"/>
    <w:rsid w:val="006F4425"/>
    <w:rsid w:val="006F4D46"/>
    <w:rsid w:val="006F6221"/>
    <w:rsid w:val="006F6985"/>
    <w:rsid w:val="00700072"/>
    <w:rsid w:val="00700419"/>
    <w:rsid w:val="007005E8"/>
    <w:rsid w:val="00701640"/>
    <w:rsid w:val="00702816"/>
    <w:rsid w:val="00703A33"/>
    <w:rsid w:val="00704543"/>
    <w:rsid w:val="00704D62"/>
    <w:rsid w:val="00706820"/>
    <w:rsid w:val="007069EF"/>
    <w:rsid w:val="007078F1"/>
    <w:rsid w:val="0071126D"/>
    <w:rsid w:val="007113C2"/>
    <w:rsid w:val="0071168C"/>
    <w:rsid w:val="00711729"/>
    <w:rsid w:val="00712985"/>
    <w:rsid w:val="0071350E"/>
    <w:rsid w:val="0071382B"/>
    <w:rsid w:val="00714D03"/>
    <w:rsid w:val="00715572"/>
    <w:rsid w:val="0071572B"/>
    <w:rsid w:val="007166CA"/>
    <w:rsid w:val="00716DE3"/>
    <w:rsid w:val="007178BF"/>
    <w:rsid w:val="007209F8"/>
    <w:rsid w:val="00722196"/>
    <w:rsid w:val="0072278E"/>
    <w:rsid w:val="00722B97"/>
    <w:rsid w:val="00722E81"/>
    <w:rsid w:val="0072474B"/>
    <w:rsid w:val="0072569E"/>
    <w:rsid w:val="007268E2"/>
    <w:rsid w:val="00727929"/>
    <w:rsid w:val="00730503"/>
    <w:rsid w:val="007307DB"/>
    <w:rsid w:val="00730C56"/>
    <w:rsid w:val="00730EDE"/>
    <w:rsid w:val="00730F13"/>
    <w:rsid w:val="00731593"/>
    <w:rsid w:val="0073234F"/>
    <w:rsid w:val="007323A8"/>
    <w:rsid w:val="007324FB"/>
    <w:rsid w:val="00732EC5"/>
    <w:rsid w:val="00733919"/>
    <w:rsid w:val="00733F87"/>
    <w:rsid w:val="0073451C"/>
    <w:rsid w:val="0073482F"/>
    <w:rsid w:val="0073557E"/>
    <w:rsid w:val="00736933"/>
    <w:rsid w:val="00741951"/>
    <w:rsid w:val="0074249A"/>
    <w:rsid w:val="00742B49"/>
    <w:rsid w:val="007442AF"/>
    <w:rsid w:val="00744CAB"/>
    <w:rsid w:val="00745106"/>
    <w:rsid w:val="00745C94"/>
    <w:rsid w:val="00746746"/>
    <w:rsid w:val="00746808"/>
    <w:rsid w:val="00750064"/>
    <w:rsid w:val="007503A4"/>
    <w:rsid w:val="0075042C"/>
    <w:rsid w:val="00750D7F"/>
    <w:rsid w:val="00751379"/>
    <w:rsid w:val="00752988"/>
    <w:rsid w:val="00756777"/>
    <w:rsid w:val="00756CFE"/>
    <w:rsid w:val="0075726D"/>
    <w:rsid w:val="00757F84"/>
    <w:rsid w:val="007603EE"/>
    <w:rsid w:val="00760815"/>
    <w:rsid w:val="00762359"/>
    <w:rsid w:val="007642CC"/>
    <w:rsid w:val="00764F55"/>
    <w:rsid w:val="00765914"/>
    <w:rsid w:val="00766D55"/>
    <w:rsid w:val="007674F9"/>
    <w:rsid w:val="0076783B"/>
    <w:rsid w:val="00770A0B"/>
    <w:rsid w:val="007710FA"/>
    <w:rsid w:val="0077484B"/>
    <w:rsid w:val="00774FA3"/>
    <w:rsid w:val="007763C6"/>
    <w:rsid w:val="0077675E"/>
    <w:rsid w:val="00776F97"/>
    <w:rsid w:val="00780607"/>
    <w:rsid w:val="007810C6"/>
    <w:rsid w:val="00781318"/>
    <w:rsid w:val="007813FB"/>
    <w:rsid w:val="007815CB"/>
    <w:rsid w:val="00781E01"/>
    <w:rsid w:val="0078223D"/>
    <w:rsid w:val="007828C1"/>
    <w:rsid w:val="00783445"/>
    <w:rsid w:val="00783767"/>
    <w:rsid w:val="00783F4B"/>
    <w:rsid w:val="00783FE1"/>
    <w:rsid w:val="007856B6"/>
    <w:rsid w:val="00785D99"/>
    <w:rsid w:val="00786238"/>
    <w:rsid w:val="00786B45"/>
    <w:rsid w:val="007875BB"/>
    <w:rsid w:val="007901BA"/>
    <w:rsid w:val="0079053F"/>
    <w:rsid w:val="0079124F"/>
    <w:rsid w:val="00792A7E"/>
    <w:rsid w:val="00793211"/>
    <w:rsid w:val="00793468"/>
    <w:rsid w:val="007934DF"/>
    <w:rsid w:val="007938EC"/>
    <w:rsid w:val="007949CF"/>
    <w:rsid w:val="00795158"/>
    <w:rsid w:val="00797010"/>
    <w:rsid w:val="007A00D6"/>
    <w:rsid w:val="007A0A3E"/>
    <w:rsid w:val="007A20F7"/>
    <w:rsid w:val="007A272E"/>
    <w:rsid w:val="007A2A4F"/>
    <w:rsid w:val="007A2C97"/>
    <w:rsid w:val="007A4A92"/>
    <w:rsid w:val="007A5ED0"/>
    <w:rsid w:val="007A6F95"/>
    <w:rsid w:val="007A7AD7"/>
    <w:rsid w:val="007A7E38"/>
    <w:rsid w:val="007B056E"/>
    <w:rsid w:val="007B1E36"/>
    <w:rsid w:val="007B1F77"/>
    <w:rsid w:val="007B3282"/>
    <w:rsid w:val="007B3AAB"/>
    <w:rsid w:val="007B4D04"/>
    <w:rsid w:val="007B4E8D"/>
    <w:rsid w:val="007B5CC8"/>
    <w:rsid w:val="007C1794"/>
    <w:rsid w:val="007C3032"/>
    <w:rsid w:val="007C3A2E"/>
    <w:rsid w:val="007C56D7"/>
    <w:rsid w:val="007C5B5D"/>
    <w:rsid w:val="007C66A2"/>
    <w:rsid w:val="007C76C0"/>
    <w:rsid w:val="007C7704"/>
    <w:rsid w:val="007C7DC5"/>
    <w:rsid w:val="007C7E16"/>
    <w:rsid w:val="007D0112"/>
    <w:rsid w:val="007D0496"/>
    <w:rsid w:val="007D0F99"/>
    <w:rsid w:val="007D1282"/>
    <w:rsid w:val="007D153D"/>
    <w:rsid w:val="007D16A5"/>
    <w:rsid w:val="007D19F5"/>
    <w:rsid w:val="007D1D6D"/>
    <w:rsid w:val="007D226C"/>
    <w:rsid w:val="007D268F"/>
    <w:rsid w:val="007D288D"/>
    <w:rsid w:val="007D290D"/>
    <w:rsid w:val="007D2D45"/>
    <w:rsid w:val="007D3101"/>
    <w:rsid w:val="007D51EA"/>
    <w:rsid w:val="007D58D7"/>
    <w:rsid w:val="007D5C14"/>
    <w:rsid w:val="007D5FE0"/>
    <w:rsid w:val="007D61E9"/>
    <w:rsid w:val="007D75DF"/>
    <w:rsid w:val="007E0732"/>
    <w:rsid w:val="007E1C8E"/>
    <w:rsid w:val="007E2F86"/>
    <w:rsid w:val="007E31A2"/>
    <w:rsid w:val="007E3B35"/>
    <w:rsid w:val="007E4257"/>
    <w:rsid w:val="007E4847"/>
    <w:rsid w:val="007E4B4A"/>
    <w:rsid w:val="007E53C8"/>
    <w:rsid w:val="007E62D9"/>
    <w:rsid w:val="007E685B"/>
    <w:rsid w:val="007E6B24"/>
    <w:rsid w:val="007E6E23"/>
    <w:rsid w:val="007E6F1C"/>
    <w:rsid w:val="007F189D"/>
    <w:rsid w:val="007F1A86"/>
    <w:rsid w:val="007F22FD"/>
    <w:rsid w:val="007F25CC"/>
    <w:rsid w:val="007F2BEF"/>
    <w:rsid w:val="007F35FD"/>
    <w:rsid w:val="007F382F"/>
    <w:rsid w:val="007F386F"/>
    <w:rsid w:val="007F4274"/>
    <w:rsid w:val="007F45C4"/>
    <w:rsid w:val="007F5264"/>
    <w:rsid w:val="007F5394"/>
    <w:rsid w:val="007F54AC"/>
    <w:rsid w:val="007F646A"/>
    <w:rsid w:val="00800E14"/>
    <w:rsid w:val="0080102C"/>
    <w:rsid w:val="0080157E"/>
    <w:rsid w:val="008016F2"/>
    <w:rsid w:val="0080173A"/>
    <w:rsid w:val="00802236"/>
    <w:rsid w:val="00802430"/>
    <w:rsid w:val="00802F75"/>
    <w:rsid w:val="00803604"/>
    <w:rsid w:val="00803D63"/>
    <w:rsid w:val="00804040"/>
    <w:rsid w:val="00804CC3"/>
    <w:rsid w:val="00805AE3"/>
    <w:rsid w:val="00805F32"/>
    <w:rsid w:val="00806D6A"/>
    <w:rsid w:val="00806E57"/>
    <w:rsid w:val="008070F8"/>
    <w:rsid w:val="00807F9C"/>
    <w:rsid w:val="008106CC"/>
    <w:rsid w:val="00810797"/>
    <w:rsid w:val="00811001"/>
    <w:rsid w:val="008113FF"/>
    <w:rsid w:val="00812403"/>
    <w:rsid w:val="0081293E"/>
    <w:rsid w:val="00812C5B"/>
    <w:rsid w:val="0081313D"/>
    <w:rsid w:val="0081426B"/>
    <w:rsid w:val="008147E2"/>
    <w:rsid w:val="00814AB2"/>
    <w:rsid w:val="00816B85"/>
    <w:rsid w:val="00817350"/>
    <w:rsid w:val="00820251"/>
    <w:rsid w:val="008204A2"/>
    <w:rsid w:val="008209FA"/>
    <w:rsid w:val="00821007"/>
    <w:rsid w:val="00821D2E"/>
    <w:rsid w:val="00821D4B"/>
    <w:rsid w:val="00822CC1"/>
    <w:rsid w:val="008231A3"/>
    <w:rsid w:val="008237A1"/>
    <w:rsid w:val="00823DD3"/>
    <w:rsid w:val="0082486F"/>
    <w:rsid w:val="00824878"/>
    <w:rsid w:val="00824EE0"/>
    <w:rsid w:val="008255D3"/>
    <w:rsid w:val="0082665D"/>
    <w:rsid w:val="008301E7"/>
    <w:rsid w:val="00830936"/>
    <w:rsid w:val="00831192"/>
    <w:rsid w:val="008314A3"/>
    <w:rsid w:val="00832382"/>
    <w:rsid w:val="00832C36"/>
    <w:rsid w:val="008352EB"/>
    <w:rsid w:val="008361E2"/>
    <w:rsid w:val="00836CF8"/>
    <w:rsid w:val="008377AD"/>
    <w:rsid w:val="008405B1"/>
    <w:rsid w:val="00841072"/>
    <w:rsid w:val="00842415"/>
    <w:rsid w:val="0084257D"/>
    <w:rsid w:val="00843454"/>
    <w:rsid w:val="00844610"/>
    <w:rsid w:val="00845A32"/>
    <w:rsid w:val="00846691"/>
    <w:rsid w:val="008477E1"/>
    <w:rsid w:val="00847EA7"/>
    <w:rsid w:val="00850054"/>
    <w:rsid w:val="008500D3"/>
    <w:rsid w:val="00850B32"/>
    <w:rsid w:val="00851935"/>
    <w:rsid w:val="008519BD"/>
    <w:rsid w:val="008519D7"/>
    <w:rsid w:val="00852E8C"/>
    <w:rsid w:val="008535B9"/>
    <w:rsid w:val="0085423F"/>
    <w:rsid w:val="00854287"/>
    <w:rsid w:val="008544BC"/>
    <w:rsid w:val="008545EE"/>
    <w:rsid w:val="00854654"/>
    <w:rsid w:val="00854E5B"/>
    <w:rsid w:val="0085541C"/>
    <w:rsid w:val="00855471"/>
    <w:rsid w:val="00855C02"/>
    <w:rsid w:val="00855CD7"/>
    <w:rsid w:val="00855E56"/>
    <w:rsid w:val="00856559"/>
    <w:rsid w:val="0085797F"/>
    <w:rsid w:val="00857A0B"/>
    <w:rsid w:val="008609E3"/>
    <w:rsid w:val="00860FDC"/>
    <w:rsid w:val="0086235B"/>
    <w:rsid w:val="008623BA"/>
    <w:rsid w:val="008624A7"/>
    <w:rsid w:val="00862D80"/>
    <w:rsid w:val="008631FF"/>
    <w:rsid w:val="008632CD"/>
    <w:rsid w:val="00864E9C"/>
    <w:rsid w:val="008659B9"/>
    <w:rsid w:val="00865B2E"/>
    <w:rsid w:val="00866645"/>
    <w:rsid w:val="008673C9"/>
    <w:rsid w:val="008675CE"/>
    <w:rsid w:val="008703F9"/>
    <w:rsid w:val="00870A42"/>
    <w:rsid w:val="0087286E"/>
    <w:rsid w:val="00872DC4"/>
    <w:rsid w:val="008737B5"/>
    <w:rsid w:val="00874546"/>
    <w:rsid w:val="00874D48"/>
    <w:rsid w:val="008750FF"/>
    <w:rsid w:val="008754C9"/>
    <w:rsid w:val="0087571D"/>
    <w:rsid w:val="00876ACC"/>
    <w:rsid w:val="00876C2E"/>
    <w:rsid w:val="00876E40"/>
    <w:rsid w:val="008808E5"/>
    <w:rsid w:val="00880C4A"/>
    <w:rsid w:val="00881767"/>
    <w:rsid w:val="008818A2"/>
    <w:rsid w:val="00881ECE"/>
    <w:rsid w:val="00882B1B"/>
    <w:rsid w:val="00882CF8"/>
    <w:rsid w:val="00884122"/>
    <w:rsid w:val="00884793"/>
    <w:rsid w:val="008849FE"/>
    <w:rsid w:val="00884C97"/>
    <w:rsid w:val="00885919"/>
    <w:rsid w:val="00886BF2"/>
    <w:rsid w:val="00887387"/>
    <w:rsid w:val="0089053F"/>
    <w:rsid w:val="00890E3C"/>
    <w:rsid w:val="00891117"/>
    <w:rsid w:val="00891905"/>
    <w:rsid w:val="00891D3F"/>
    <w:rsid w:val="00893640"/>
    <w:rsid w:val="008941E4"/>
    <w:rsid w:val="008941EF"/>
    <w:rsid w:val="0089577B"/>
    <w:rsid w:val="008967DF"/>
    <w:rsid w:val="008968DA"/>
    <w:rsid w:val="00897410"/>
    <w:rsid w:val="008A2E9F"/>
    <w:rsid w:val="008A2EC8"/>
    <w:rsid w:val="008A3ADA"/>
    <w:rsid w:val="008A3EF7"/>
    <w:rsid w:val="008A402F"/>
    <w:rsid w:val="008A4264"/>
    <w:rsid w:val="008A494A"/>
    <w:rsid w:val="008A5515"/>
    <w:rsid w:val="008A7624"/>
    <w:rsid w:val="008A7F75"/>
    <w:rsid w:val="008A7FC8"/>
    <w:rsid w:val="008B204E"/>
    <w:rsid w:val="008B254D"/>
    <w:rsid w:val="008B2948"/>
    <w:rsid w:val="008B2A3E"/>
    <w:rsid w:val="008B2C56"/>
    <w:rsid w:val="008B33A0"/>
    <w:rsid w:val="008B375D"/>
    <w:rsid w:val="008B37AC"/>
    <w:rsid w:val="008B3EAF"/>
    <w:rsid w:val="008B5E41"/>
    <w:rsid w:val="008B7554"/>
    <w:rsid w:val="008B7DC0"/>
    <w:rsid w:val="008C10DC"/>
    <w:rsid w:val="008C148B"/>
    <w:rsid w:val="008C1552"/>
    <w:rsid w:val="008C17B6"/>
    <w:rsid w:val="008C235C"/>
    <w:rsid w:val="008C28AE"/>
    <w:rsid w:val="008C30A7"/>
    <w:rsid w:val="008C36F8"/>
    <w:rsid w:val="008C60BF"/>
    <w:rsid w:val="008C6803"/>
    <w:rsid w:val="008D0BF1"/>
    <w:rsid w:val="008D1E5F"/>
    <w:rsid w:val="008D2999"/>
    <w:rsid w:val="008D310F"/>
    <w:rsid w:val="008D3337"/>
    <w:rsid w:val="008D3C48"/>
    <w:rsid w:val="008D434D"/>
    <w:rsid w:val="008D435A"/>
    <w:rsid w:val="008D481F"/>
    <w:rsid w:val="008D4F6C"/>
    <w:rsid w:val="008D57BE"/>
    <w:rsid w:val="008D596D"/>
    <w:rsid w:val="008E0F86"/>
    <w:rsid w:val="008E1513"/>
    <w:rsid w:val="008E167D"/>
    <w:rsid w:val="008E1FE6"/>
    <w:rsid w:val="008E25CA"/>
    <w:rsid w:val="008E3DBB"/>
    <w:rsid w:val="008E46CC"/>
    <w:rsid w:val="008E4856"/>
    <w:rsid w:val="008E524D"/>
    <w:rsid w:val="008E5546"/>
    <w:rsid w:val="008E595D"/>
    <w:rsid w:val="008E5BBD"/>
    <w:rsid w:val="008E5CF7"/>
    <w:rsid w:val="008E5EA9"/>
    <w:rsid w:val="008E73DD"/>
    <w:rsid w:val="008E79B8"/>
    <w:rsid w:val="008F0D72"/>
    <w:rsid w:val="008F1417"/>
    <w:rsid w:val="008F2C06"/>
    <w:rsid w:val="008F3B61"/>
    <w:rsid w:val="008F4480"/>
    <w:rsid w:val="008F44D4"/>
    <w:rsid w:val="008F47A4"/>
    <w:rsid w:val="008F5287"/>
    <w:rsid w:val="008F5896"/>
    <w:rsid w:val="008F590E"/>
    <w:rsid w:val="008F5C8B"/>
    <w:rsid w:val="008F6415"/>
    <w:rsid w:val="008F7593"/>
    <w:rsid w:val="009000D5"/>
    <w:rsid w:val="009011DE"/>
    <w:rsid w:val="009028B9"/>
    <w:rsid w:val="00902DB4"/>
    <w:rsid w:val="00904AE7"/>
    <w:rsid w:val="00905B56"/>
    <w:rsid w:val="00905F4D"/>
    <w:rsid w:val="009067C4"/>
    <w:rsid w:val="00906A3E"/>
    <w:rsid w:val="00906D14"/>
    <w:rsid w:val="009070A7"/>
    <w:rsid w:val="0090746B"/>
    <w:rsid w:val="0090767E"/>
    <w:rsid w:val="009100AA"/>
    <w:rsid w:val="00910151"/>
    <w:rsid w:val="00910EFE"/>
    <w:rsid w:val="009111E4"/>
    <w:rsid w:val="00911810"/>
    <w:rsid w:val="00911850"/>
    <w:rsid w:val="00912A2C"/>
    <w:rsid w:val="00912A7D"/>
    <w:rsid w:val="00912BB6"/>
    <w:rsid w:val="009148AC"/>
    <w:rsid w:val="009149F3"/>
    <w:rsid w:val="00914B19"/>
    <w:rsid w:val="009156DD"/>
    <w:rsid w:val="009163E4"/>
    <w:rsid w:val="00916454"/>
    <w:rsid w:val="0091687E"/>
    <w:rsid w:val="009169E2"/>
    <w:rsid w:val="00916DFB"/>
    <w:rsid w:val="009173CF"/>
    <w:rsid w:val="00922030"/>
    <w:rsid w:val="00922579"/>
    <w:rsid w:val="00922ABE"/>
    <w:rsid w:val="00922BA1"/>
    <w:rsid w:val="00923609"/>
    <w:rsid w:val="00923F6B"/>
    <w:rsid w:val="00924C42"/>
    <w:rsid w:val="009254AA"/>
    <w:rsid w:val="00925654"/>
    <w:rsid w:val="00925F84"/>
    <w:rsid w:val="009263EB"/>
    <w:rsid w:val="00926B8C"/>
    <w:rsid w:val="00926DA9"/>
    <w:rsid w:val="009270D7"/>
    <w:rsid w:val="00930AED"/>
    <w:rsid w:val="00930BA7"/>
    <w:rsid w:val="00931669"/>
    <w:rsid w:val="0093255A"/>
    <w:rsid w:val="00932D14"/>
    <w:rsid w:val="00932DDD"/>
    <w:rsid w:val="009331C3"/>
    <w:rsid w:val="00933728"/>
    <w:rsid w:val="00935C13"/>
    <w:rsid w:val="00935D2C"/>
    <w:rsid w:val="0093612E"/>
    <w:rsid w:val="00936530"/>
    <w:rsid w:val="00936761"/>
    <w:rsid w:val="00940B0F"/>
    <w:rsid w:val="009411E2"/>
    <w:rsid w:val="00941837"/>
    <w:rsid w:val="00942C2A"/>
    <w:rsid w:val="00943AA5"/>
    <w:rsid w:val="00943FA0"/>
    <w:rsid w:val="0094564D"/>
    <w:rsid w:val="00945B0A"/>
    <w:rsid w:val="00946630"/>
    <w:rsid w:val="00946D8C"/>
    <w:rsid w:val="0094742B"/>
    <w:rsid w:val="00947785"/>
    <w:rsid w:val="00947AAF"/>
    <w:rsid w:val="00947B0D"/>
    <w:rsid w:val="00950244"/>
    <w:rsid w:val="0095030E"/>
    <w:rsid w:val="00951A9B"/>
    <w:rsid w:val="00952659"/>
    <w:rsid w:val="00952DC8"/>
    <w:rsid w:val="009531AA"/>
    <w:rsid w:val="00953276"/>
    <w:rsid w:val="00953910"/>
    <w:rsid w:val="00955326"/>
    <w:rsid w:val="0095538A"/>
    <w:rsid w:val="009556B2"/>
    <w:rsid w:val="00956121"/>
    <w:rsid w:val="00957819"/>
    <w:rsid w:val="009602F9"/>
    <w:rsid w:val="009604FD"/>
    <w:rsid w:val="009623F2"/>
    <w:rsid w:val="009624EC"/>
    <w:rsid w:val="0096254B"/>
    <w:rsid w:val="00962F6C"/>
    <w:rsid w:val="00964085"/>
    <w:rsid w:val="0096471B"/>
    <w:rsid w:val="00964727"/>
    <w:rsid w:val="00965783"/>
    <w:rsid w:val="00965D08"/>
    <w:rsid w:val="009660BC"/>
    <w:rsid w:val="00966518"/>
    <w:rsid w:val="009669C8"/>
    <w:rsid w:val="00967CA1"/>
    <w:rsid w:val="00967E1C"/>
    <w:rsid w:val="00967E74"/>
    <w:rsid w:val="00971E42"/>
    <w:rsid w:val="009727AB"/>
    <w:rsid w:val="00973477"/>
    <w:rsid w:val="009737BE"/>
    <w:rsid w:val="00973C02"/>
    <w:rsid w:val="009740C6"/>
    <w:rsid w:val="009747EA"/>
    <w:rsid w:val="00974B92"/>
    <w:rsid w:val="00975457"/>
    <w:rsid w:val="00976047"/>
    <w:rsid w:val="009766F6"/>
    <w:rsid w:val="00977146"/>
    <w:rsid w:val="009772BA"/>
    <w:rsid w:val="009775AE"/>
    <w:rsid w:val="009775E3"/>
    <w:rsid w:val="00980FA4"/>
    <w:rsid w:val="00981232"/>
    <w:rsid w:val="009812CE"/>
    <w:rsid w:val="0098163C"/>
    <w:rsid w:val="009817E7"/>
    <w:rsid w:val="0098200A"/>
    <w:rsid w:val="00982B53"/>
    <w:rsid w:val="00983D48"/>
    <w:rsid w:val="0098494F"/>
    <w:rsid w:val="0098579A"/>
    <w:rsid w:val="009860F2"/>
    <w:rsid w:val="0098653B"/>
    <w:rsid w:val="00986A8D"/>
    <w:rsid w:val="00986D56"/>
    <w:rsid w:val="009871D4"/>
    <w:rsid w:val="009876DD"/>
    <w:rsid w:val="00987A23"/>
    <w:rsid w:val="00987A50"/>
    <w:rsid w:val="00987C07"/>
    <w:rsid w:val="00990082"/>
    <w:rsid w:val="00990415"/>
    <w:rsid w:val="00990F32"/>
    <w:rsid w:val="00991C92"/>
    <w:rsid w:val="009929E4"/>
    <w:rsid w:val="00992B2F"/>
    <w:rsid w:val="00994195"/>
    <w:rsid w:val="00994564"/>
    <w:rsid w:val="00994A6A"/>
    <w:rsid w:val="00995D0A"/>
    <w:rsid w:val="00995F90"/>
    <w:rsid w:val="009969AC"/>
    <w:rsid w:val="00996B6D"/>
    <w:rsid w:val="00996BF1"/>
    <w:rsid w:val="009971D9"/>
    <w:rsid w:val="00997A42"/>
    <w:rsid w:val="00997A7B"/>
    <w:rsid w:val="009A0AEE"/>
    <w:rsid w:val="009A14FE"/>
    <w:rsid w:val="009A18C9"/>
    <w:rsid w:val="009A1E34"/>
    <w:rsid w:val="009A1EEC"/>
    <w:rsid w:val="009A2C19"/>
    <w:rsid w:val="009A3100"/>
    <w:rsid w:val="009A3306"/>
    <w:rsid w:val="009A37EA"/>
    <w:rsid w:val="009A3AF9"/>
    <w:rsid w:val="009A3FE5"/>
    <w:rsid w:val="009A4767"/>
    <w:rsid w:val="009A4AF1"/>
    <w:rsid w:val="009A600F"/>
    <w:rsid w:val="009A6301"/>
    <w:rsid w:val="009A690F"/>
    <w:rsid w:val="009A6F13"/>
    <w:rsid w:val="009B0580"/>
    <w:rsid w:val="009B09B4"/>
    <w:rsid w:val="009B13C0"/>
    <w:rsid w:val="009B1643"/>
    <w:rsid w:val="009B2EC7"/>
    <w:rsid w:val="009B3921"/>
    <w:rsid w:val="009B3B1F"/>
    <w:rsid w:val="009B3C3B"/>
    <w:rsid w:val="009B3DFE"/>
    <w:rsid w:val="009B4C02"/>
    <w:rsid w:val="009B5057"/>
    <w:rsid w:val="009B528C"/>
    <w:rsid w:val="009B5CDA"/>
    <w:rsid w:val="009C029C"/>
    <w:rsid w:val="009C03B4"/>
    <w:rsid w:val="009C0812"/>
    <w:rsid w:val="009C0F9B"/>
    <w:rsid w:val="009C10F0"/>
    <w:rsid w:val="009C1CBC"/>
    <w:rsid w:val="009C208C"/>
    <w:rsid w:val="009C3140"/>
    <w:rsid w:val="009C431A"/>
    <w:rsid w:val="009C4BE8"/>
    <w:rsid w:val="009C6159"/>
    <w:rsid w:val="009C6D9A"/>
    <w:rsid w:val="009C6F9A"/>
    <w:rsid w:val="009C6FC4"/>
    <w:rsid w:val="009D0B89"/>
    <w:rsid w:val="009D23B5"/>
    <w:rsid w:val="009D33EA"/>
    <w:rsid w:val="009D4D02"/>
    <w:rsid w:val="009D4DF1"/>
    <w:rsid w:val="009D52E1"/>
    <w:rsid w:val="009D5720"/>
    <w:rsid w:val="009D5A1E"/>
    <w:rsid w:val="009D5F39"/>
    <w:rsid w:val="009D65B1"/>
    <w:rsid w:val="009D7E15"/>
    <w:rsid w:val="009E0B7E"/>
    <w:rsid w:val="009E0D23"/>
    <w:rsid w:val="009E12EE"/>
    <w:rsid w:val="009E1E0C"/>
    <w:rsid w:val="009E20C7"/>
    <w:rsid w:val="009E3EF5"/>
    <w:rsid w:val="009E44A8"/>
    <w:rsid w:val="009E4DFE"/>
    <w:rsid w:val="009E4E26"/>
    <w:rsid w:val="009E5333"/>
    <w:rsid w:val="009E5E97"/>
    <w:rsid w:val="009E5F29"/>
    <w:rsid w:val="009E69F8"/>
    <w:rsid w:val="009E74FF"/>
    <w:rsid w:val="009E7A05"/>
    <w:rsid w:val="009F0053"/>
    <w:rsid w:val="009F056A"/>
    <w:rsid w:val="009F0C56"/>
    <w:rsid w:val="009F158A"/>
    <w:rsid w:val="009F20CE"/>
    <w:rsid w:val="009F2520"/>
    <w:rsid w:val="009F2712"/>
    <w:rsid w:val="009F2BB2"/>
    <w:rsid w:val="009F2C9D"/>
    <w:rsid w:val="009F2F73"/>
    <w:rsid w:val="009F3026"/>
    <w:rsid w:val="009F3B5A"/>
    <w:rsid w:val="009F3E64"/>
    <w:rsid w:val="009F402A"/>
    <w:rsid w:val="009F43BB"/>
    <w:rsid w:val="009F55EC"/>
    <w:rsid w:val="009F6677"/>
    <w:rsid w:val="009F67EB"/>
    <w:rsid w:val="009F7BD3"/>
    <w:rsid w:val="00A00097"/>
    <w:rsid w:val="00A0029F"/>
    <w:rsid w:val="00A00754"/>
    <w:rsid w:val="00A00836"/>
    <w:rsid w:val="00A00BEA"/>
    <w:rsid w:val="00A0192B"/>
    <w:rsid w:val="00A019CC"/>
    <w:rsid w:val="00A02D63"/>
    <w:rsid w:val="00A03671"/>
    <w:rsid w:val="00A040E1"/>
    <w:rsid w:val="00A0467C"/>
    <w:rsid w:val="00A05ADC"/>
    <w:rsid w:val="00A0622D"/>
    <w:rsid w:val="00A066B3"/>
    <w:rsid w:val="00A06B27"/>
    <w:rsid w:val="00A06F78"/>
    <w:rsid w:val="00A072E8"/>
    <w:rsid w:val="00A07680"/>
    <w:rsid w:val="00A104D6"/>
    <w:rsid w:val="00A10973"/>
    <w:rsid w:val="00A10D6A"/>
    <w:rsid w:val="00A10E58"/>
    <w:rsid w:val="00A13F2A"/>
    <w:rsid w:val="00A14310"/>
    <w:rsid w:val="00A15024"/>
    <w:rsid w:val="00A152BD"/>
    <w:rsid w:val="00A15C0A"/>
    <w:rsid w:val="00A16940"/>
    <w:rsid w:val="00A174EF"/>
    <w:rsid w:val="00A176CA"/>
    <w:rsid w:val="00A204BC"/>
    <w:rsid w:val="00A20DBA"/>
    <w:rsid w:val="00A22521"/>
    <w:rsid w:val="00A22558"/>
    <w:rsid w:val="00A22E8F"/>
    <w:rsid w:val="00A2379A"/>
    <w:rsid w:val="00A23D30"/>
    <w:rsid w:val="00A24CCB"/>
    <w:rsid w:val="00A25843"/>
    <w:rsid w:val="00A26208"/>
    <w:rsid w:val="00A30503"/>
    <w:rsid w:val="00A30D93"/>
    <w:rsid w:val="00A3117A"/>
    <w:rsid w:val="00A3139B"/>
    <w:rsid w:val="00A32234"/>
    <w:rsid w:val="00A3228E"/>
    <w:rsid w:val="00A348DD"/>
    <w:rsid w:val="00A35565"/>
    <w:rsid w:val="00A3577C"/>
    <w:rsid w:val="00A35BC9"/>
    <w:rsid w:val="00A3650C"/>
    <w:rsid w:val="00A36683"/>
    <w:rsid w:val="00A36960"/>
    <w:rsid w:val="00A36AF0"/>
    <w:rsid w:val="00A36B5C"/>
    <w:rsid w:val="00A37152"/>
    <w:rsid w:val="00A40A47"/>
    <w:rsid w:val="00A41CD3"/>
    <w:rsid w:val="00A42641"/>
    <w:rsid w:val="00A43539"/>
    <w:rsid w:val="00A43872"/>
    <w:rsid w:val="00A43CB0"/>
    <w:rsid w:val="00A44E51"/>
    <w:rsid w:val="00A46E8D"/>
    <w:rsid w:val="00A471B2"/>
    <w:rsid w:val="00A476CF"/>
    <w:rsid w:val="00A477CC"/>
    <w:rsid w:val="00A50C8F"/>
    <w:rsid w:val="00A51AD4"/>
    <w:rsid w:val="00A524B8"/>
    <w:rsid w:val="00A52B55"/>
    <w:rsid w:val="00A52E0F"/>
    <w:rsid w:val="00A54232"/>
    <w:rsid w:val="00A547CF"/>
    <w:rsid w:val="00A551A1"/>
    <w:rsid w:val="00A552C7"/>
    <w:rsid w:val="00A55441"/>
    <w:rsid w:val="00A556D6"/>
    <w:rsid w:val="00A559CA"/>
    <w:rsid w:val="00A55BA1"/>
    <w:rsid w:val="00A57055"/>
    <w:rsid w:val="00A627D5"/>
    <w:rsid w:val="00A63028"/>
    <w:rsid w:val="00A637CA"/>
    <w:rsid w:val="00A63D00"/>
    <w:rsid w:val="00A65126"/>
    <w:rsid w:val="00A65CA9"/>
    <w:rsid w:val="00A6620D"/>
    <w:rsid w:val="00A663F1"/>
    <w:rsid w:val="00A665D0"/>
    <w:rsid w:val="00A669E8"/>
    <w:rsid w:val="00A67CC6"/>
    <w:rsid w:val="00A7082A"/>
    <w:rsid w:val="00A70D80"/>
    <w:rsid w:val="00A72042"/>
    <w:rsid w:val="00A72858"/>
    <w:rsid w:val="00A728BF"/>
    <w:rsid w:val="00A7339E"/>
    <w:rsid w:val="00A738A0"/>
    <w:rsid w:val="00A73A1F"/>
    <w:rsid w:val="00A73EFE"/>
    <w:rsid w:val="00A74704"/>
    <w:rsid w:val="00A74AFF"/>
    <w:rsid w:val="00A75734"/>
    <w:rsid w:val="00A761DE"/>
    <w:rsid w:val="00A7773E"/>
    <w:rsid w:val="00A779AE"/>
    <w:rsid w:val="00A77B0F"/>
    <w:rsid w:val="00A77CC8"/>
    <w:rsid w:val="00A81331"/>
    <w:rsid w:val="00A81BE1"/>
    <w:rsid w:val="00A841EA"/>
    <w:rsid w:val="00A842F6"/>
    <w:rsid w:val="00A85434"/>
    <w:rsid w:val="00A85A11"/>
    <w:rsid w:val="00A867FF"/>
    <w:rsid w:val="00A86847"/>
    <w:rsid w:val="00A8690A"/>
    <w:rsid w:val="00A86B45"/>
    <w:rsid w:val="00A872E7"/>
    <w:rsid w:val="00A90BE5"/>
    <w:rsid w:val="00A9120E"/>
    <w:rsid w:val="00A92095"/>
    <w:rsid w:val="00A923F3"/>
    <w:rsid w:val="00A926E5"/>
    <w:rsid w:val="00A9323F"/>
    <w:rsid w:val="00A937BB"/>
    <w:rsid w:val="00A93F66"/>
    <w:rsid w:val="00A94691"/>
    <w:rsid w:val="00A95823"/>
    <w:rsid w:val="00A962EC"/>
    <w:rsid w:val="00A9655A"/>
    <w:rsid w:val="00A96B3F"/>
    <w:rsid w:val="00A97303"/>
    <w:rsid w:val="00A97D1E"/>
    <w:rsid w:val="00AA0156"/>
    <w:rsid w:val="00AA14EE"/>
    <w:rsid w:val="00AA1E67"/>
    <w:rsid w:val="00AA2329"/>
    <w:rsid w:val="00AA4667"/>
    <w:rsid w:val="00AA5065"/>
    <w:rsid w:val="00AA5478"/>
    <w:rsid w:val="00AA55BA"/>
    <w:rsid w:val="00AA578B"/>
    <w:rsid w:val="00AA5A78"/>
    <w:rsid w:val="00AA6C59"/>
    <w:rsid w:val="00AA77A8"/>
    <w:rsid w:val="00AB042B"/>
    <w:rsid w:val="00AB1526"/>
    <w:rsid w:val="00AB28B5"/>
    <w:rsid w:val="00AB37F9"/>
    <w:rsid w:val="00AB38FC"/>
    <w:rsid w:val="00AB3E0A"/>
    <w:rsid w:val="00AB3F2A"/>
    <w:rsid w:val="00AB4336"/>
    <w:rsid w:val="00AB5E29"/>
    <w:rsid w:val="00AB7FB6"/>
    <w:rsid w:val="00AC22AF"/>
    <w:rsid w:val="00AC3398"/>
    <w:rsid w:val="00AC3F90"/>
    <w:rsid w:val="00AC407D"/>
    <w:rsid w:val="00AC4342"/>
    <w:rsid w:val="00AC4444"/>
    <w:rsid w:val="00AC7631"/>
    <w:rsid w:val="00AC7A71"/>
    <w:rsid w:val="00AC7E09"/>
    <w:rsid w:val="00AD2011"/>
    <w:rsid w:val="00AD2D9B"/>
    <w:rsid w:val="00AD3325"/>
    <w:rsid w:val="00AD35E3"/>
    <w:rsid w:val="00AD422F"/>
    <w:rsid w:val="00AD5023"/>
    <w:rsid w:val="00AD5257"/>
    <w:rsid w:val="00AD6337"/>
    <w:rsid w:val="00AD633B"/>
    <w:rsid w:val="00AD7530"/>
    <w:rsid w:val="00AE2524"/>
    <w:rsid w:val="00AE41C6"/>
    <w:rsid w:val="00AE59B6"/>
    <w:rsid w:val="00AE68ED"/>
    <w:rsid w:val="00AE770A"/>
    <w:rsid w:val="00AE7C73"/>
    <w:rsid w:val="00AF06B4"/>
    <w:rsid w:val="00AF0DBE"/>
    <w:rsid w:val="00AF0E9F"/>
    <w:rsid w:val="00AF18B5"/>
    <w:rsid w:val="00AF1996"/>
    <w:rsid w:val="00AF1D08"/>
    <w:rsid w:val="00AF2504"/>
    <w:rsid w:val="00AF3272"/>
    <w:rsid w:val="00AF357B"/>
    <w:rsid w:val="00AF524B"/>
    <w:rsid w:val="00AF5B7B"/>
    <w:rsid w:val="00AF5E58"/>
    <w:rsid w:val="00AF6163"/>
    <w:rsid w:val="00AF694D"/>
    <w:rsid w:val="00AF6C33"/>
    <w:rsid w:val="00AF70EF"/>
    <w:rsid w:val="00AF7DB3"/>
    <w:rsid w:val="00AF7EF5"/>
    <w:rsid w:val="00B001A8"/>
    <w:rsid w:val="00B007FC"/>
    <w:rsid w:val="00B00BD1"/>
    <w:rsid w:val="00B00DCE"/>
    <w:rsid w:val="00B0110F"/>
    <w:rsid w:val="00B013C7"/>
    <w:rsid w:val="00B018F7"/>
    <w:rsid w:val="00B02010"/>
    <w:rsid w:val="00B020CE"/>
    <w:rsid w:val="00B02889"/>
    <w:rsid w:val="00B02FD8"/>
    <w:rsid w:val="00B03D3E"/>
    <w:rsid w:val="00B0402A"/>
    <w:rsid w:val="00B04BE9"/>
    <w:rsid w:val="00B0508F"/>
    <w:rsid w:val="00B05981"/>
    <w:rsid w:val="00B07D67"/>
    <w:rsid w:val="00B1078C"/>
    <w:rsid w:val="00B10B4F"/>
    <w:rsid w:val="00B11495"/>
    <w:rsid w:val="00B11C3E"/>
    <w:rsid w:val="00B11F34"/>
    <w:rsid w:val="00B120DC"/>
    <w:rsid w:val="00B1228D"/>
    <w:rsid w:val="00B124EF"/>
    <w:rsid w:val="00B126BD"/>
    <w:rsid w:val="00B1308E"/>
    <w:rsid w:val="00B1377F"/>
    <w:rsid w:val="00B13A04"/>
    <w:rsid w:val="00B14694"/>
    <w:rsid w:val="00B1480F"/>
    <w:rsid w:val="00B16491"/>
    <w:rsid w:val="00B17369"/>
    <w:rsid w:val="00B17D06"/>
    <w:rsid w:val="00B20217"/>
    <w:rsid w:val="00B20E13"/>
    <w:rsid w:val="00B21172"/>
    <w:rsid w:val="00B212E8"/>
    <w:rsid w:val="00B223F3"/>
    <w:rsid w:val="00B23B05"/>
    <w:rsid w:val="00B23EFE"/>
    <w:rsid w:val="00B241F0"/>
    <w:rsid w:val="00B24AF6"/>
    <w:rsid w:val="00B24BF2"/>
    <w:rsid w:val="00B25C84"/>
    <w:rsid w:val="00B26CD3"/>
    <w:rsid w:val="00B26F0A"/>
    <w:rsid w:val="00B27101"/>
    <w:rsid w:val="00B27846"/>
    <w:rsid w:val="00B3079A"/>
    <w:rsid w:val="00B31A85"/>
    <w:rsid w:val="00B3218D"/>
    <w:rsid w:val="00B321B3"/>
    <w:rsid w:val="00B32445"/>
    <w:rsid w:val="00B32DE3"/>
    <w:rsid w:val="00B33E8A"/>
    <w:rsid w:val="00B33EB1"/>
    <w:rsid w:val="00B340F5"/>
    <w:rsid w:val="00B34E9A"/>
    <w:rsid w:val="00B35FBB"/>
    <w:rsid w:val="00B36176"/>
    <w:rsid w:val="00B36A5A"/>
    <w:rsid w:val="00B36D3C"/>
    <w:rsid w:val="00B3725B"/>
    <w:rsid w:val="00B37362"/>
    <w:rsid w:val="00B37D98"/>
    <w:rsid w:val="00B40144"/>
    <w:rsid w:val="00B40648"/>
    <w:rsid w:val="00B40FAE"/>
    <w:rsid w:val="00B41053"/>
    <w:rsid w:val="00B416D4"/>
    <w:rsid w:val="00B425A0"/>
    <w:rsid w:val="00B43CCB"/>
    <w:rsid w:val="00B44188"/>
    <w:rsid w:val="00B441F7"/>
    <w:rsid w:val="00B44C7F"/>
    <w:rsid w:val="00B45B86"/>
    <w:rsid w:val="00B465C8"/>
    <w:rsid w:val="00B46661"/>
    <w:rsid w:val="00B47A06"/>
    <w:rsid w:val="00B47C02"/>
    <w:rsid w:val="00B50023"/>
    <w:rsid w:val="00B504EB"/>
    <w:rsid w:val="00B508A8"/>
    <w:rsid w:val="00B52B8F"/>
    <w:rsid w:val="00B538BD"/>
    <w:rsid w:val="00B53957"/>
    <w:rsid w:val="00B54728"/>
    <w:rsid w:val="00B54BE6"/>
    <w:rsid w:val="00B5563E"/>
    <w:rsid w:val="00B559CC"/>
    <w:rsid w:val="00B55F4C"/>
    <w:rsid w:val="00B56113"/>
    <w:rsid w:val="00B57464"/>
    <w:rsid w:val="00B57A0F"/>
    <w:rsid w:val="00B57FC8"/>
    <w:rsid w:val="00B60E8F"/>
    <w:rsid w:val="00B615E4"/>
    <w:rsid w:val="00B615FB"/>
    <w:rsid w:val="00B61649"/>
    <w:rsid w:val="00B62E6C"/>
    <w:rsid w:val="00B62FD6"/>
    <w:rsid w:val="00B655AF"/>
    <w:rsid w:val="00B66054"/>
    <w:rsid w:val="00B6686E"/>
    <w:rsid w:val="00B66B32"/>
    <w:rsid w:val="00B66EB6"/>
    <w:rsid w:val="00B6792B"/>
    <w:rsid w:val="00B67B60"/>
    <w:rsid w:val="00B739FB"/>
    <w:rsid w:val="00B73ACF"/>
    <w:rsid w:val="00B743C0"/>
    <w:rsid w:val="00B7508E"/>
    <w:rsid w:val="00B7527F"/>
    <w:rsid w:val="00B754C6"/>
    <w:rsid w:val="00B76693"/>
    <w:rsid w:val="00B7678E"/>
    <w:rsid w:val="00B77378"/>
    <w:rsid w:val="00B7746D"/>
    <w:rsid w:val="00B77F14"/>
    <w:rsid w:val="00B81363"/>
    <w:rsid w:val="00B81DF1"/>
    <w:rsid w:val="00B820D2"/>
    <w:rsid w:val="00B82B69"/>
    <w:rsid w:val="00B82D3F"/>
    <w:rsid w:val="00B830B8"/>
    <w:rsid w:val="00B84460"/>
    <w:rsid w:val="00B84790"/>
    <w:rsid w:val="00B84DB0"/>
    <w:rsid w:val="00B865EB"/>
    <w:rsid w:val="00B8688F"/>
    <w:rsid w:val="00B90437"/>
    <w:rsid w:val="00B906AF"/>
    <w:rsid w:val="00B90BB7"/>
    <w:rsid w:val="00B90EC1"/>
    <w:rsid w:val="00B90EF7"/>
    <w:rsid w:val="00B91026"/>
    <w:rsid w:val="00B912B7"/>
    <w:rsid w:val="00B91CB0"/>
    <w:rsid w:val="00B9278C"/>
    <w:rsid w:val="00B92B76"/>
    <w:rsid w:val="00B930CB"/>
    <w:rsid w:val="00B9323B"/>
    <w:rsid w:val="00B93A20"/>
    <w:rsid w:val="00B93F5C"/>
    <w:rsid w:val="00B94DC5"/>
    <w:rsid w:val="00B95099"/>
    <w:rsid w:val="00B95444"/>
    <w:rsid w:val="00B95B9D"/>
    <w:rsid w:val="00B95D43"/>
    <w:rsid w:val="00B95FEB"/>
    <w:rsid w:val="00B961F1"/>
    <w:rsid w:val="00B96545"/>
    <w:rsid w:val="00B96D17"/>
    <w:rsid w:val="00B97664"/>
    <w:rsid w:val="00B97B42"/>
    <w:rsid w:val="00B97CC9"/>
    <w:rsid w:val="00BA05E8"/>
    <w:rsid w:val="00BA147E"/>
    <w:rsid w:val="00BA164E"/>
    <w:rsid w:val="00BA2481"/>
    <w:rsid w:val="00BA2941"/>
    <w:rsid w:val="00BA312C"/>
    <w:rsid w:val="00BA340E"/>
    <w:rsid w:val="00BA353B"/>
    <w:rsid w:val="00BA3A16"/>
    <w:rsid w:val="00BA3C26"/>
    <w:rsid w:val="00BA41F0"/>
    <w:rsid w:val="00BA50B7"/>
    <w:rsid w:val="00BA53E7"/>
    <w:rsid w:val="00BA5CA5"/>
    <w:rsid w:val="00BA610D"/>
    <w:rsid w:val="00BA61B3"/>
    <w:rsid w:val="00BA6E7C"/>
    <w:rsid w:val="00BA7268"/>
    <w:rsid w:val="00BA7A53"/>
    <w:rsid w:val="00BA7AA8"/>
    <w:rsid w:val="00BB0E2F"/>
    <w:rsid w:val="00BB10B0"/>
    <w:rsid w:val="00BB1C86"/>
    <w:rsid w:val="00BB34AA"/>
    <w:rsid w:val="00BB382E"/>
    <w:rsid w:val="00BB4372"/>
    <w:rsid w:val="00BB4CF5"/>
    <w:rsid w:val="00BB575D"/>
    <w:rsid w:val="00BB59EC"/>
    <w:rsid w:val="00BB5C61"/>
    <w:rsid w:val="00BB6C4C"/>
    <w:rsid w:val="00BB7195"/>
    <w:rsid w:val="00BB76D7"/>
    <w:rsid w:val="00BB7F4F"/>
    <w:rsid w:val="00BC0642"/>
    <w:rsid w:val="00BC10CA"/>
    <w:rsid w:val="00BC1501"/>
    <w:rsid w:val="00BC213F"/>
    <w:rsid w:val="00BC2B4F"/>
    <w:rsid w:val="00BC3761"/>
    <w:rsid w:val="00BC3F22"/>
    <w:rsid w:val="00BC4545"/>
    <w:rsid w:val="00BC4C23"/>
    <w:rsid w:val="00BC5912"/>
    <w:rsid w:val="00BC686E"/>
    <w:rsid w:val="00BC6E95"/>
    <w:rsid w:val="00BC7C28"/>
    <w:rsid w:val="00BD0640"/>
    <w:rsid w:val="00BD0BD1"/>
    <w:rsid w:val="00BD0F23"/>
    <w:rsid w:val="00BD119D"/>
    <w:rsid w:val="00BD1610"/>
    <w:rsid w:val="00BD1AD6"/>
    <w:rsid w:val="00BD206B"/>
    <w:rsid w:val="00BD2D3E"/>
    <w:rsid w:val="00BD41C1"/>
    <w:rsid w:val="00BD46A2"/>
    <w:rsid w:val="00BD4D64"/>
    <w:rsid w:val="00BD5124"/>
    <w:rsid w:val="00BD5709"/>
    <w:rsid w:val="00BD5B43"/>
    <w:rsid w:val="00BD5D46"/>
    <w:rsid w:val="00BD5E33"/>
    <w:rsid w:val="00BD687A"/>
    <w:rsid w:val="00BD6F23"/>
    <w:rsid w:val="00BD736E"/>
    <w:rsid w:val="00BD77F3"/>
    <w:rsid w:val="00BD793C"/>
    <w:rsid w:val="00BD7C0C"/>
    <w:rsid w:val="00BE0D6E"/>
    <w:rsid w:val="00BE1787"/>
    <w:rsid w:val="00BE1BBB"/>
    <w:rsid w:val="00BE288C"/>
    <w:rsid w:val="00BE4384"/>
    <w:rsid w:val="00BE46C3"/>
    <w:rsid w:val="00BE4CF7"/>
    <w:rsid w:val="00BE4EA1"/>
    <w:rsid w:val="00BE59F0"/>
    <w:rsid w:val="00BE654E"/>
    <w:rsid w:val="00BE6728"/>
    <w:rsid w:val="00BE6B8F"/>
    <w:rsid w:val="00BE6F0C"/>
    <w:rsid w:val="00BE7070"/>
    <w:rsid w:val="00BE74CE"/>
    <w:rsid w:val="00BF0870"/>
    <w:rsid w:val="00BF0D63"/>
    <w:rsid w:val="00BF1071"/>
    <w:rsid w:val="00BF13AC"/>
    <w:rsid w:val="00BF1F1F"/>
    <w:rsid w:val="00BF1F61"/>
    <w:rsid w:val="00BF265E"/>
    <w:rsid w:val="00BF27FD"/>
    <w:rsid w:val="00BF291E"/>
    <w:rsid w:val="00BF3437"/>
    <w:rsid w:val="00BF38F2"/>
    <w:rsid w:val="00BF3F76"/>
    <w:rsid w:val="00BF4879"/>
    <w:rsid w:val="00BF4A21"/>
    <w:rsid w:val="00BF4CEA"/>
    <w:rsid w:val="00BF5962"/>
    <w:rsid w:val="00BF5B4A"/>
    <w:rsid w:val="00BF647F"/>
    <w:rsid w:val="00BF6A47"/>
    <w:rsid w:val="00BF79B8"/>
    <w:rsid w:val="00C00795"/>
    <w:rsid w:val="00C011C7"/>
    <w:rsid w:val="00C022F9"/>
    <w:rsid w:val="00C025C3"/>
    <w:rsid w:val="00C02B00"/>
    <w:rsid w:val="00C02EDC"/>
    <w:rsid w:val="00C02FA2"/>
    <w:rsid w:val="00C03A5D"/>
    <w:rsid w:val="00C055C3"/>
    <w:rsid w:val="00C0587C"/>
    <w:rsid w:val="00C058E3"/>
    <w:rsid w:val="00C05DE4"/>
    <w:rsid w:val="00C06D73"/>
    <w:rsid w:val="00C10435"/>
    <w:rsid w:val="00C10A3D"/>
    <w:rsid w:val="00C115CC"/>
    <w:rsid w:val="00C1309E"/>
    <w:rsid w:val="00C13F38"/>
    <w:rsid w:val="00C147A0"/>
    <w:rsid w:val="00C149A7"/>
    <w:rsid w:val="00C15259"/>
    <w:rsid w:val="00C15BBF"/>
    <w:rsid w:val="00C160F6"/>
    <w:rsid w:val="00C17584"/>
    <w:rsid w:val="00C177DC"/>
    <w:rsid w:val="00C178B1"/>
    <w:rsid w:val="00C17B35"/>
    <w:rsid w:val="00C203E1"/>
    <w:rsid w:val="00C2074C"/>
    <w:rsid w:val="00C21E98"/>
    <w:rsid w:val="00C2304C"/>
    <w:rsid w:val="00C23112"/>
    <w:rsid w:val="00C237DC"/>
    <w:rsid w:val="00C23A22"/>
    <w:rsid w:val="00C23EC6"/>
    <w:rsid w:val="00C24DA6"/>
    <w:rsid w:val="00C25785"/>
    <w:rsid w:val="00C26079"/>
    <w:rsid w:val="00C27FAD"/>
    <w:rsid w:val="00C30D78"/>
    <w:rsid w:val="00C30FEE"/>
    <w:rsid w:val="00C31481"/>
    <w:rsid w:val="00C3171A"/>
    <w:rsid w:val="00C318C7"/>
    <w:rsid w:val="00C32EF0"/>
    <w:rsid w:val="00C33879"/>
    <w:rsid w:val="00C33959"/>
    <w:rsid w:val="00C33AA8"/>
    <w:rsid w:val="00C34748"/>
    <w:rsid w:val="00C3576E"/>
    <w:rsid w:val="00C35F66"/>
    <w:rsid w:val="00C363F6"/>
    <w:rsid w:val="00C36E46"/>
    <w:rsid w:val="00C37092"/>
    <w:rsid w:val="00C37771"/>
    <w:rsid w:val="00C378A7"/>
    <w:rsid w:val="00C378F0"/>
    <w:rsid w:val="00C40449"/>
    <w:rsid w:val="00C40457"/>
    <w:rsid w:val="00C4054D"/>
    <w:rsid w:val="00C40632"/>
    <w:rsid w:val="00C416B5"/>
    <w:rsid w:val="00C41757"/>
    <w:rsid w:val="00C41BE0"/>
    <w:rsid w:val="00C422DB"/>
    <w:rsid w:val="00C42348"/>
    <w:rsid w:val="00C43A94"/>
    <w:rsid w:val="00C4423B"/>
    <w:rsid w:val="00C44AF0"/>
    <w:rsid w:val="00C44E0D"/>
    <w:rsid w:val="00C44E6C"/>
    <w:rsid w:val="00C46402"/>
    <w:rsid w:val="00C46686"/>
    <w:rsid w:val="00C4692B"/>
    <w:rsid w:val="00C471E0"/>
    <w:rsid w:val="00C472E5"/>
    <w:rsid w:val="00C4794E"/>
    <w:rsid w:val="00C47CA7"/>
    <w:rsid w:val="00C50779"/>
    <w:rsid w:val="00C50C48"/>
    <w:rsid w:val="00C513A9"/>
    <w:rsid w:val="00C515A9"/>
    <w:rsid w:val="00C51853"/>
    <w:rsid w:val="00C5301F"/>
    <w:rsid w:val="00C5424F"/>
    <w:rsid w:val="00C542ED"/>
    <w:rsid w:val="00C54C93"/>
    <w:rsid w:val="00C5550D"/>
    <w:rsid w:val="00C55600"/>
    <w:rsid w:val="00C558BB"/>
    <w:rsid w:val="00C56139"/>
    <w:rsid w:val="00C5710C"/>
    <w:rsid w:val="00C6010F"/>
    <w:rsid w:val="00C601AB"/>
    <w:rsid w:val="00C60AF6"/>
    <w:rsid w:val="00C6238A"/>
    <w:rsid w:val="00C62D90"/>
    <w:rsid w:val="00C6328A"/>
    <w:rsid w:val="00C63CFB"/>
    <w:rsid w:val="00C63F5A"/>
    <w:rsid w:val="00C65162"/>
    <w:rsid w:val="00C6535D"/>
    <w:rsid w:val="00C656D5"/>
    <w:rsid w:val="00C65A7E"/>
    <w:rsid w:val="00C66E32"/>
    <w:rsid w:val="00C6741F"/>
    <w:rsid w:val="00C7076D"/>
    <w:rsid w:val="00C70F1D"/>
    <w:rsid w:val="00C712AB"/>
    <w:rsid w:val="00C72316"/>
    <w:rsid w:val="00C72F8D"/>
    <w:rsid w:val="00C74B02"/>
    <w:rsid w:val="00C750E3"/>
    <w:rsid w:val="00C75345"/>
    <w:rsid w:val="00C75AB3"/>
    <w:rsid w:val="00C761E5"/>
    <w:rsid w:val="00C76998"/>
    <w:rsid w:val="00C800C5"/>
    <w:rsid w:val="00C80456"/>
    <w:rsid w:val="00C813D9"/>
    <w:rsid w:val="00C81524"/>
    <w:rsid w:val="00C8249A"/>
    <w:rsid w:val="00C8283A"/>
    <w:rsid w:val="00C82D5D"/>
    <w:rsid w:val="00C836BC"/>
    <w:rsid w:val="00C83C73"/>
    <w:rsid w:val="00C84D0A"/>
    <w:rsid w:val="00C84D59"/>
    <w:rsid w:val="00C86177"/>
    <w:rsid w:val="00C866BF"/>
    <w:rsid w:val="00C86EAA"/>
    <w:rsid w:val="00C875A4"/>
    <w:rsid w:val="00C876FF"/>
    <w:rsid w:val="00C91077"/>
    <w:rsid w:val="00C91BDF"/>
    <w:rsid w:val="00C91DCF"/>
    <w:rsid w:val="00C92B4B"/>
    <w:rsid w:val="00C92D70"/>
    <w:rsid w:val="00C92F3C"/>
    <w:rsid w:val="00C93C9E"/>
    <w:rsid w:val="00C93EE3"/>
    <w:rsid w:val="00C940F6"/>
    <w:rsid w:val="00C950B3"/>
    <w:rsid w:val="00C9542F"/>
    <w:rsid w:val="00C9595B"/>
    <w:rsid w:val="00C95CA3"/>
    <w:rsid w:val="00C96C2A"/>
    <w:rsid w:val="00CA08FC"/>
    <w:rsid w:val="00CA0E90"/>
    <w:rsid w:val="00CA14DC"/>
    <w:rsid w:val="00CA1B73"/>
    <w:rsid w:val="00CA2ADA"/>
    <w:rsid w:val="00CA3229"/>
    <w:rsid w:val="00CA3AA9"/>
    <w:rsid w:val="00CA4308"/>
    <w:rsid w:val="00CA43A3"/>
    <w:rsid w:val="00CA5788"/>
    <w:rsid w:val="00CA5D00"/>
    <w:rsid w:val="00CA6A2B"/>
    <w:rsid w:val="00CA6EC6"/>
    <w:rsid w:val="00CA6F9A"/>
    <w:rsid w:val="00CA726D"/>
    <w:rsid w:val="00CA7739"/>
    <w:rsid w:val="00CA7792"/>
    <w:rsid w:val="00CA781A"/>
    <w:rsid w:val="00CB05F3"/>
    <w:rsid w:val="00CB0FA2"/>
    <w:rsid w:val="00CB1CA0"/>
    <w:rsid w:val="00CB3754"/>
    <w:rsid w:val="00CB3791"/>
    <w:rsid w:val="00CB454E"/>
    <w:rsid w:val="00CB6D45"/>
    <w:rsid w:val="00CB6E0A"/>
    <w:rsid w:val="00CB726D"/>
    <w:rsid w:val="00CB74AB"/>
    <w:rsid w:val="00CB752B"/>
    <w:rsid w:val="00CB7A98"/>
    <w:rsid w:val="00CC0B45"/>
    <w:rsid w:val="00CC20C9"/>
    <w:rsid w:val="00CC263D"/>
    <w:rsid w:val="00CC3D8D"/>
    <w:rsid w:val="00CC3EB2"/>
    <w:rsid w:val="00CC423E"/>
    <w:rsid w:val="00CC4DAD"/>
    <w:rsid w:val="00CC4E12"/>
    <w:rsid w:val="00CC4F6D"/>
    <w:rsid w:val="00CC529F"/>
    <w:rsid w:val="00CC5E0A"/>
    <w:rsid w:val="00CC6BBF"/>
    <w:rsid w:val="00CC713B"/>
    <w:rsid w:val="00CC7F3D"/>
    <w:rsid w:val="00CD05AA"/>
    <w:rsid w:val="00CD08B8"/>
    <w:rsid w:val="00CD1A63"/>
    <w:rsid w:val="00CD3990"/>
    <w:rsid w:val="00CD39DD"/>
    <w:rsid w:val="00CD3D7B"/>
    <w:rsid w:val="00CD3FF2"/>
    <w:rsid w:val="00CD4E3E"/>
    <w:rsid w:val="00CD5607"/>
    <w:rsid w:val="00CD64AB"/>
    <w:rsid w:val="00CD6FCE"/>
    <w:rsid w:val="00CD750B"/>
    <w:rsid w:val="00CD7692"/>
    <w:rsid w:val="00CD77F1"/>
    <w:rsid w:val="00CD7E52"/>
    <w:rsid w:val="00CE02E2"/>
    <w:rsid w:val="00CE17B3"/>
    <w:rsid w:val="00CE1CE6"/>
    <w:rsid w:val="00CE41FE"/>
    <w:rsid w:val="00CE4F38"/>
    <w:rsid w:val="00CE54DE"/>
    <w:rsid w:val="00CE739A"/>
    <w:rsid w:val="00CE79E3"/>
    <w:rsid w:val="00CE7DC0"/>
    <w:rsid w:val="00CF1010"/>
    <w:rsid w:val="00CF17EC"/>
    <w:rsid w:val="00CF1D02"/>
    <w:rsid w:val="00CF2657"/>
    <w:rsid w:val="00CF2CDD"/>
    <w:rsid w:val="00CF375C"/>
    <w:rsid w:val="00CF3EEA"/>
    <w:rsid w:val="00CF47DC"/>
    <w:rsid w:val="00CF5D12"/>
    <w:rsid w:val="00CF6818"/>
    <w:rsid w:val="00CF7573"/>
    <w:rsid w:val="00CF798B"/>
    <w:rsid w:val="00CF7D0A"/>
    <w:rsid w:val="00D00261"/>
    <w:rsid w:val="00D00503"/>
    <w:rsid w:val="00D0061A"/>
    <w:rsid w:val="00D00811"/>
    <w:rsid w:val="00D056E0"/>
    <w:rsid w:val="00D057FB"/>
    <w:rsid w:val="00D05D5C"/>
    <w:rsid w:val="00D061FC"/>
    <w:rsid w:val="00D0750E"/>
    <w:rsid w:val="00D07601"/>
    <w:rsid w:val="00D077A5"/>
    <w:rsid w:val="00D07F26"/>
    <w:rsid w:val="00D104E0"/>
    <w:rsid w:val="00D10958"/>
    <w:rsid w:val="00D11D60"/>
    <w:rsid w:val="00D11DDE"/>
    <w:rsid w:val="00D12879"/>
    <w:rsid w:val="00D12CC6"/>
    <w:rsid w:val="00D13C94"/>
    <w:rsid w:val="00D14BF4"/>
    <w:rsid w:val="00D15024"/>
    <w:rsid w:val="00D15F29"/>
    <w:rsid w:val="00D16B39"/>
    <w:rsid w:val="00D16BFE"/>
    <w:rsid w:val="00D172DD"/>
    <w:rsid w:val="00D1775F"/>
    <w:rsid w:val="00D178A8"/>
    <w:rsid w:val="00D17AE5"/>
    <w:rsid w:val="00D17D94"/>
    <w:rsid w:val="00D228CB"/>
    <w:rsid w:val="00D2296B"/>
    <w:rsid w:val="00D2327A"/>
    <w:rsid w:val="00D232F7"/>
    <w:rsid w:val="00D248FA"/>
    <w:rsid w:val="00D24B37"/>
    <w:rsid w:val="00D253F0"/>
    <w:rsid w:val="00D2549D"/>
    <w:rsid w:val="00D26265"/>
    <w:rsid w:val="00D26373"/>
    <w:rsid w:val="00D266CB"/>
    <w:rsid w:val="00D268D4"/>
    <w:rsid w:val="00D26B29"/>
    <w:rsid w:val="00D26F67"/>
    <w:rsid w:val="00D27B9D"/>
    <w:rsid w:val="00D3055A"/>
    <w:rsid w:val="00D30589"/>
    <w:rsid w:val="00D30C1D"/>
    <w:rsid w:val="00D30D59"/>
    <w:rsid w:val="00D31125"/>
    <w:rsid w:val="00D32B37"/>
    <w:rsid w:val="00D33919"/>
    <w:rsid w:val="00D34762"/>
    <w:rsid w:val="00D34AE7"/>
    <w:rsid w:val="00D34C79"/>
    <w:rsid w:val="00D34E09"/>
    <w:rsid w:val="00D354EE"/>
    <w:rsid w:val="00D3555B"/>
    <w:rsid w:val="00D35726"/>
    <w:rsid w:val="00D359F6"/>
    <w:rsid w:val="00D35DD6"/>
    <w:rsid w:val="00D3604F"/>
    <w:rsid w:val="00D36193"/>
    <w:rsid w:val="00D3660C"/>
    <w:rsid w:val="00D36939"/>
    <w:rsid w:val="00D37454"/>
    <w:rsid w:val="00D37789"/>
    <w:rsid w:val="00D40240"/>
    <w:rsid w:val="00D402C2"/>
    <w:rsid w:val="00D40DED"/>
    <w:rsid w:val="00D41087"/>
    <w:rsid w:val="00D4242F"/>
    <w:rsid w:val="00D42B0C"/>
    <w:rsid w:val="00D43C49"/>
    <w:rsid w:val="00D43CB6"/>
    <w:rsid w:val="00D448DB"/>
    <w:rsid w:val="00D450A8"/>
    <w:rsid w:val="00D466FB"/>
    <w:rsid w:val="00D47578"/>
    <w:rsid w:val="00D5003F"/>
    <w:rsid w:val="00D50A10"/>
    <w:rsid w:val="00D50E57"/>
    <w:rsid w:val="00D50FC1"/>
    <w:rsid w:val="00D52802"/>
    <w:rsid w:val="00D52F47"/>
    <w:rsid w:val="00D541DC"/>
    <w:rsid w:val="00D54A77"/>
    <w:rsid w:val="00D555E3"/>
    <w:rsid w:val="00D55DF0"/>
    <w:rsid w:val="00D56420"/>
    <w:rsid w:val="00D56638"/>
    <w:rsid w:val="00D56E47"/>
    <w:rsid w:val="00D575E8"/>
    <w:rsid w:val="00D577A9"/>
    <w:rsid w:val="00D600D0"/>
    <w:rsid w:val="00D602F4"/>
    <w:rsid w:val="00D647A7"/>
    <w:rsid w:val="00D65FBC"/>
    <w:rsid w:val="00D662D0"/>
    <w:rsid w:val="00D66A71"/>
    <w:rsid w:val="00D66F36"/>
    <w:rsid w:val="00D7011D"/>
    <w:rsid w:val="00D71864"/>
    <w:rsid w:val="00D71890"/>
    <w:rsid w:val="00D71B91"/>
    <w:rsid w:val="00D737F8"/>
    <w:rsid w:val="00D74C0E"/>
    <w:rsid w:val="00D75701"/>
    <w:rsid w:val="00D7614E"/>
    <w:rsid w:val="00D76571"/>
    <w:rsid w:val="00D767DB"/>
    <w:rsid w:val="00D770A5"/>
    <w:rsid w:val="00D77713"/>
    <w:rsid w:val="00D8050A"/>
    <w:rsid w:val="00D80CBE"/>
    <w:rsid w:val="00D8102B"/>
    <w:rsid w:val="00D8286E"/>
    <w:rsid w:val="00D8408D"/>
    <w:rsid w:val="00D85AFC"/>
    <w:rsid w:val="00D8644E"/>
    <w:rsid w:val="00D86B27"/>
    <w:rsid w:val="00D8735B"/>
    <w:rsid w:val="00D87F51"/>
    <w:rsid w:val="00D90A8D"/>
    <w:rsid w:val="00D90F1B"/>
    <w:rsid w:val="00D91326"/>
    <w:rsid w:val="00D91BEA"/>
    <w:rsid w:val="00D931DB"/>
    <w:rsid w:val="00D93D4F"/>
    <w:rsid w:val="00D93EAF"/>
    <w:rsid w:val="00D94FF1"/>
    <w:rsid w:val="00D9649D"/>
    <w:rsid w:val="00D97A5C"/>
    <w:rsid w:val="00DA0390"/>
    <w:rsid w:val="00DA0569"/>
    <w:rsid w:val="00DA167A"/>
    <w:rsid w:val="00DA1BF7"/>
    <w:rsid w:val="00DA244E"/>
    <w:rsid w:val="00DA253F"/>
    <w:rsid w:val="00DA2720"/>
    <w:rsid w:val="00DA29F1"/>
    <w:rsid w:val="00DA3077"/>
    <w:rsid w:val="00DA3377"/>
    <w:rsid w:val="00DA3A9B"/>
    <w:rsid w:val="00DA3B19"/>
    <w:rsid w:val="00DA3C8A"/>
    <w:rsid w:val="00DA4B5D"/>
    <w:rsid w:val="00DA4CA1"/>
    <w:rsid w:val="00DA4CC4"/>
    <w:rsid w:val="00DA4DE3"/>
    <w:rsid w:val="00DA58CB"/>
    <w:rsid w:val="00DA661A"/>
    <w:rsid w:val="00DA68F7"/>
    <w:rsid w:val="00DA7069"/>
    <w:rsid w:val="00DA73B2"/>
    <w:rsid w:val="00DA7466"/>
    <w:rsid w:val="00DB0760"/>
    <w:rsid w:val="00DB09D4"/>
    <w:rsid w:val="00DB0EC1"/>
    <w:rsid w:val="00DB1596"/>
    <w:rsid w:val="00DB18E1"/>
    <w:rsid w:val="00DB1A42"/>
    <w:rsid w:val="00DB252A"/>
    <w:rsid w:val="00DB2D65"/>
    <w:rsid w:val="00DB2E8A"/>
    <w:rsid w:val="00DB3249"/>
    <w:rsid w:val="00DB3D27"/>
    <w:rsid w:val="00DB569A"/>
    <w:rsid w:val="00DB5B3F"/>
    <w:rsid w:val="00DB6367"/>
    <w:rsid w:val="00DB6AEE"/>
    <w:rsid w:val="00DB78D5"/>
    <w:rsid w:val="00DB7BED"/>
    <w:rsid w:val="00DC0481"/>
    <w:rsid w:val="00DC051C"/>
    <w:rsid w:val="00DC17F0"/>
    <w:rsid w:val="00DC2A16"/>
    <w:rsid w:val="00DC2ED1"/>
    <w:rsid w:val="00DC378B"/>
    <w:rsid w:val="00DC3BF7"/>
    <w:rsid w:val="00DC450C"/>
    <w:rsid w:val="00DC47B6"/>
    <w:rsid w:val="00DC4C16"/>
    <w:rsid w:val="00DC4D6D"/>
    <w:rsid w:val="00DC565D"/>
    <w:rsid w:val="00DC5DE9"/>
    <w:rsid w:val="00DC6806"/>
    <w:rsid w:val="00DD09C3"/>
    <w:rsid w:val="00DD0AD8"/>
    <w:rsid w:val="00DD2D44"/>
    <w:rsid w:val="00DD45FB"/>
    <w:rsid w:val="00DD4711"/>
    <w:rsid w:val="00DD4800"/>
    <w:rsid w:val="00DD522D"/>
    <w:rsid w:val="00DD6541"/>
    <w:rsid w:val="00DD6694"/>
    <w:rsid w:val="00DD67DD"/>
    <w:rsid w:val="00DD688C"/>
    <w:rsid w:val="00DD68CF"/>
    <w:rsid w:val="00DD7123"/>
    <w:rsid w:val="00DE0139"/>
    <w:rsid w:val="00DE073D"/>
    <w:rsid w:val="00DE1383"/>
    <w:rsid w:val="00DE1434"/>
    <w:rsid w:val="00DE1D7A"/>
    <w:rsid w:val="00DE264A"/>
    <w:rsid w:val="00DE28A8"/>
    <w:rsid w:val="00DE3A1A"/>
    <w:rsid w:val="00DE43A7"/>
    <w:rsid w:val="00DE48A9"/>
    <w:rsid w:val="00DE49E8"/>
    <w:rsid w:val="00DE4F5D"/>
    <w:rsid w:val="00DE66F1"/>
    <w:rsid w:val="00DE6D11"/>
    <w:rsid w:val="00DE71B3"/>
    <w:rsid w:val="00DE74AC"/>
    <w:rsid w:val="00DF15FF"/>
    <w:rsid w:val="00DF1A5A"/>
    <w:rsid w:val="00DF2716"/>
    <w:rsid w:val="00DF36BC"/>
    <w:rsid w:val="00DF40D6"/>
    <w:rsid w:val="00DF52AD"/>
    <w:rsid w:val="00DF5AA3"/>
    <w:rsid w:val="00DF5B53"/>
    <w:rsid w:val="00DF6105"/>
    <w:rsid w:val="00DF7026"/>
    <w:rsid w:val="00DF7488"/>
    <w:rsid w:val="00DF758C"/>
    <w:rsid w:val="00E00184"/>
    <w:rsid w:val="00E002AB"/>
    <w:rsid w:val="00E00C4A"/>
    <w:rsid w:val="00E00E3F"/>
    <w:rsid w:val="00E00F1E"/>
    <w:rsid w:val="00E01670"/>
    <w:rsid w:val="00E020CB"/>
    <w:rsid w:val="00E02249"/>
    <w:rsid w:val="00E022E3"/>
    <w:rsid w:val="00E02594"/>
    <w:rsid w:val="00E02BEA"/>
    <w:rsid w:val="00E02DCD"/>
    <w:rsid w:val="00E03691"/>
    <w:rsid w:val="00E0399C"/>
    <w:rsid w:val="00E04217"/>
    <w:rsid w:val="00E04E8E"/>
    <w:rsid w:val="00E04F1C"/>
    <w:rsid w:val="00E050AC"/>
    <w:rsid w:val="00E065BA"/>
    <w:rsid w:val="00E0698B"/>
    <w:rsid w:val="00E108EB"/>
    <w:rsid w:val="00E12628"/>
    <w:rsid w:val="00E147E8"/>
    <w:rsid w:val="00E15B7C"/>
    <w:rsid w:val="00E15CB0"/>
    <w:rsid w:val="00E17426"/>
    <w:rsid w:val="00E17620"/>
    <w:rsid w:val="00E17F52"/>
    <w:rsid w:val="00E202C1"/>
    <w:rsid w:val="00E21802"/>
    <w:rsid w:val="00E2253C"/>
    <w:rsid w:val="00E22E91"/>
    <w:rsid w:val="00E25FA9"/>
    <w:rsid w:val="00E266C2"/>
    <w:rsid w:val="00E2674C"/>
    <w:rsid w:val="00E30536"/>
    <w:rsid w:val="00E30C7A"/>
    <w:rsid w:val="00E3159D"/>
    <w:rsid w:val="00E32CD6"/>
    <w:rsid w:val="00E33036"/>
    <w:rsid w:val="00E33B6B"/>
    <w:rsid w:val="00E34C4A"/>
    <w:rsid w:val="00E364BA"/>
    <w:rsid w:val="00E36D09"/>
    <w:rsid w:val="00E370E0"/>
    <w:rsid w:val="00E40280"/>
    <w:rsid w:val="00E40A31"/>
    <w:rsid w:val="00E420D6"/>
    <w:rsid w:val="00E423E5"/>
    <w:rsid w:val="00E42572"/>
    <w:rsid w:val="00E433A8"/>
    <w:rsid w:val="00E433EB"/>
    <w:rsid w:val="00E43499"/>
    <w:rsid w:val="00E43FD7"/>
    <w:rsid w:val="00E4411D"/>
    <w:rsid w:val="00E446E1"/>
    <w:rsid w:val="00E44E44"/>
    <w:rsid w:val="00E454E9"/>
    <w:rsid w:val="00E458A1"/>
    <w:rsid w:val="00E46F37"/>
    <w:rsid w:val="00E47B8F"/>
    <w:rsid w:val="00E508E6"/>
    <w:rsid w:val="00E51A7A"/>
    <w:rsid w:val="00E51AE7"/>
    <w:rsid w:val="00E52181"/>
    <w:rsid w:val="00E5457F"/>
    <w:rsid w:val="00E54BCB"/>
    <w:rsid w:val="00E54D0B"/>
    <w:rsid w:val="00E559C8"/>
    <w:rsid w:val="00E5687C"/>
    <w:rsid w:val="00E56AA5"/>
    <w:rsid w:val="00E57D05"/>
    <w:rsid w:val="00E6019C"/>
    <w:rsid w:val="00E60F2A"/>
    <w:rsid w:val="00E628A4"/>
    <w:rsid w:val="00E6379C"/>
    <w:rsid w:val="00E63EA0"/>
    <w:rsid w:val="00E6475E"/>
    <w:rsid w:val="00E64D03"/>
    <w:rsid w:val="00E657FA"/>
    <w:rsid w:val="00E66B07"/>
    <w:rsid w:val="00E66CB0"/>
    <w:rsid w:val="00E67062"/>
    <w:rsid w:val="00E71A18"/>
    <w:rsid w:val="00E71DDD"/>
    <w:rsid w:val="00E7222C"/>
    <w:rsid w:val="00E722FF"/>
    <w:rsid w:val="00E72525"/>
    <w:rsid w:val="00E73E67"/>
    <w:rsid w:val="00E74B2D"/>
    <w:rsid w:val="00E75CCB"/>
    <w:rsid w:val="00E7665E"/>
    <w:rsid w:val="00E77729"/>
    <w:rsid w:val="00E8017B"/>
    <w:rsid w:val="00E812A4"/>
    <w:rsid w:val="00E81F13"/>
    <w:rsid w:val="00E82BA1"/>
    <w:rsid w:val="00E832D3"/>
    <w:rsid w:val="00E8367E"/>
    <w:rsid w:val="00E83B28"/>
    <w:rsid w:val="00E83BB3"/>
    <w:rsid w:val="00E84E26"/>
    <w:rsid w:val="00E86259"/>
    <w:rsid w:val="00E864F6"/>
    <w:rsid w:val="00E867BC"/>
    <w:rsid w:val="00E86DAE"/>
    <w:rsid w:val="00E873E4"/>
    <w:rsid w:val="00E87B3A"/>
    <w:rsid w:val="00E905CF"/>
    <w:rsid w:val="00E90669"/>
    <w:rsid w:val="00E90F25"/>
    <w:rsid w:val="00E915C4"/>
    <w:rsid w:val="00E92FC1"/>
    <w:rsid w:val="00E93115"/>
    <w:rsid w:val="00E932D5"/>
    <w:rsid w:val="00E93969"/>
    <w:rsid w:val="00E93F41"/>
    <w:rsid w:val="00E94222"/>
    <w:rsid w:val="00E94B31"/>
    <w:rsid w:val="00E95B30"/>
    <w:rsid w:val="00E975C7"/>
    <w:rsid w:val="00E97FD5"/>
    <w:rsid w:val="00EA047C"/>
    <w:rsid w:val="00EA0D6A"/>
    <w:rsid w:val="00EA10AD"/>
    <w:rsid w:val="00EA1135"/>
    <w:rsid w:val="00EA1686"/>
    <w:rsid w:val="00EA1CE5"/>
    <w:rsid w:val="00EA2B5F"/>
    <w:rsid w:val="00EA3EF9"/>
    <w:rsid w:val="00EA3F17"/>
    <w:rsid w:val="00EB0021"/>
    <w:rsid w:val="00EB1469"/>
    <w:rsid w:val="00EB2568"/>
    <w:rsid w:val="00EB256D"/>
    <w:rsid w:val="00EB2B52"/>
    <w:rsid w:val="00EB2C37"/>
    <w:rsid w:val="00EB358B"/>
    <w:rsid w:val="00EB3787"/>
    <w:rsid w:val="00EB4A1C"/>
    <w:rsid w:val="00EB4AC4"/>
    <w:rsid w:val="00EB503C"/>
    <w:rsid w:val="00EB575F"/>
    <w:rsid w:val="00EB5823"/>
    <w:rsid w:val="00EB61B8"/>
    <w:rsid w:val="00EB7229"/>
    <w:rsid w:val="00EB757E"/>
    <w:rsid w:val="00EC0BEF"/>
    <w:rsid w:val="00EC150E"/>
    <w:rsid w:val="00EC1C8F"/>
    <w:rsid w:val="00EC21DB"/>
    <w:rsid w:val="00EC2250"/>
    <w:rsid w:val="00EC2679"/>
    <w:rsid w:val="00EC27EE"/>
    <w:rsid w:val="00EC2BAE"/>
    <w:rsid w:val="00EC52A5"/>
    <w:rsid w:val="00EC5771"/>
    <w:rsid w:val="00EC6491"/>
    <w:rsid w:val="00EC6826"/>
    <w:rsid w:val="00EC6E52"/>
    <w:rsid w:val="00EC6EB9"/>
    <w:rsid w:val="00EC6FDC"/>
    <w:rsid w:val="00EC73A6"/>
    <w:rsid w:val="00ED0E73"/>
    <w:rsid w:val="00ED1D1D"/>
    <w:rsid w:val="00ED1F46"/>
    <w:rsid w:val="00ED2345"/>
    <w:rsid w:val="00ED23CB"/>
    <w:rsid w:val="00ED275B"/>
    <w:rsid w:val="00ED3C45"/>
    <w:rsid w:val="00ED4350"/>
    <w:rsid w:val="00ED4F37"/>
    <w:rsid w:val="00ED5169"/>
    <w:rsid w:val="00ED56C5"/>
    <w:rsid w:val="00ED5893"/>
    <w:rsid w:val="00ED5BC4"/>
    <w:rsid w:val="00ED5E58"/>
    <w:rsid w:val="00ED6087"/>
    <w:rsid w:val="00ED6B2C"/>
    <w:rsid w:val="00ED6F7F"/>
    <w:rsid w:val="00ED71B6"/>
    <w:rsid w:val="00ED7B8F"/>
    <w:rsid w:val="00EE0460"/>
    <w:rsid w:val="00EE060F"/>
    <w:rsid w:val="00EE12D5"/>
    <w:rsid w:val="00EE141E"/>
    <w:rsid w:val="00EE2AD6"/>
    <w:rsid w:val="00EE3C74"/>
    <w:rsid w:val="00EE44A8"/>
    <w:rsid w:val="00EE5EDE"/>
    <w:rsid w:val="00EE6E0B"/>
    <w:rsid w:val="00EE7B9A"/>
    <w:rsid w:val="00EF16B3"/>
    <w:rsid w:val="00EF1B84"/>
    <w:rsid w:val="00EF1BEE"/>
    <w:rsid w:val="00EF1E52"/>
    <w:rsid w:val="00EF28C8"/>
    <w:rsid w:val="00EF2931"/>
    <w:rsid w:val="00EF3C04"/>
    <w:rsid w:val="00EF49E5"/>
    <w:rsid w:val="00EF510B"/>
    <w:rsid w:val="00EF5354"/>
    <w:rsid w:val="00EF5854"/>
    <w:rsid w:val="00EF5FF3"/>
    <w:rsid w:val="00EF702C"/>
    <w:rsid w:val="00EF761A"/>
    <w:rsid w:val="00EF7C05"/>
    <w:rsid w:val="00EF7FE7"/>
    <w:rsid w:val="00F0050A"/>
    <w:rsid w:val="00F0069A"/>
    <w:rsid w:val="00F009E1"/>
    <w:rsid w:val="00F0108B"/>
    <w:rsid w:val="00F0279F"/>
    <w:rsid w:val="00F03023"/>
    <w:rsid w:val="00F0357C"/>
    <w:rsid w:val="00F03CA1"/>
    <w:rsid w:val="00F0471B"/>
    <w:rsid w:val="00F0476C"/>
    <w:rsid w:val="00F04ECD"/>
    <w:rsid w:val="00F0513A"/>
    <w:rsid w:val="00F05468"/>
    <w:rsid w:val="00F058CC"/>
    <w:rsid w:val="00F05F8F"/>
    <w:rsid w:val="00F06EA6"/>
    <w:rsid w:val="00F075BD"/>
    <w:rsid w:val="00F07C1B"/>
    <w:rsid w:val="00F1039D"/>
    <w:rsid w:val="00F104A1"/>
    <w:rsid w:val="00F104A9"/>
    <w:rsid w:val="00F10725"/>
    <w:rsid w:val="00F10B1C"/>
    <w:rsid w:val="00F116C1"/>
    <w:rsid w:val="00F118CC"/>
    <w:rsid w:val="00F127EC"/>
    <w:rsid w:val="00F12A9F"/>
    <w:rsid w:val="00F13ED8"/>
    <w:rsid w:val="00F14DDC"/>
    <w:rsid w:val="00F150D4"/>
    <w:rsid w:val="00F15C95"/>
    <w:rsid w:val="00F16D85"/>
    <w:rsid w:val="00F16FE5"/>
    <w:rsid w:val="00F177A3"/>
    <w:rsid w:val="00F20567"/>
    <w:rsid w:val="00F20B68"/>
    <w:rsid w:val="00F20E44"/>
    <w:rsid w:val="00F22EED"/>
    <w:rsid w:val="00F24254"/>
    <w:rsid w:val="00F246B9"/>
    <w:rsid w:val="00F24C70"/>
    <w:rsid w:val="00F256BD"/>
    <w:rsid w:val="00F26F54"/>
    <w:rsid w:val="00F27988"/>
    <w:rsid w:val="00F27E7F"/>
    <w:rsid w:val="00F27EEA"/>
    <w:rsid w:val="00F3049D"/>
    <w:rsid w:val="00F30955"/>
    <w:rsid w:val="00F30B89"/>
    <w:rsid w:val="00F323C4"/>
    <w:rsid w:val="00F32B2B"/>
    <w:rsid w:val="00F335A0"/>
    <w:rsid w:val="00F33F6E"/>
    <w:rsid w:val="00F342EC"/>
    <w:rsid w:val="00F346CA"/>
    <w:rsid w:val="00F3561D"/>
    <w:rsid w:val="00F3594A"/>
    <w:rsid w:val="00F35A93"/>
    <w:rsid w:val="00F35A9D"/>
    <w:rsid w:val="00F35C6D"/>
    <w:rsid w:val="00F3649D"/>
    <w:rsid w:val="00F36DB4"/>
    <w:rsid w:val="00F36F64"/>
    <w:rsid w:val="00F37112"/>
    <w:rsid w:val="00F37798"/>
    <w:rsid w:val="00F40ECA"/>
    <w:rsid w:val="00F414B1"/>
    <w:rsid w:val="00F416CD"/>
    <w:rsid w:val="00F41842"/>
    <w:rsid w:val="00F418B2"/>
    <w:rsid w:val="00F41AFF"/>
    <w:rsid w:val="00F41B1C"/>
    <w:rsid w:val="00F426BB"/>
    <w:rsid w:val="00F42E60"/>
    <w:rsid w:val="00F44341"/>
    <w:rsid w:val="00F44531"/>
    <w:rsid w:val="00F44FC7"/>
    <w:rsid w:val="00F45237"/>
    <w:rsid w:val="00F45A33"/>
    <w:rsid w:val="00F45C9E"/>
    <w:rsid w:val="00F45CBA"/>
    <w:rsid w:val="00F45F52"/>
    <w:rsid w:val="00F46172"/>
    <w:rsid w:val="00F462BB"/>
    <w:rsid w:val="00F46E2A"/>
    <w:rsid w:val="00F47C8F"/>
    <w:rsid w:val="00F5004A"/>
    <w:rsid w:val="00F508A5"/>
    <w:rsid w:val="00F50A6D"/>
    <w:rsid w:val="00F50F4D"/>
    <w:rsid w:val="00F51EDB"/>
    <w:rsid w:val="00F5258D"/>
    <w:rsid w:val="00F53601"/>
    <w:rsid w:val="00F53627"/>
    <w:rsid w:val="00F54332"/>
    <w:rsid w:val="00F54401"/>
    <w:rsid w:val="00F54E6B"/>
    <w:rsid w:val="00F55109"/>
    <w:rsid w:val="00F55287"/>
    <w:rsid w:val="00F55987"/>
    <w:rsid w:val="00F55C6D"/>
    <w:rsid w:val="00F55FB4"/>
    <w:rsid w:val="00F56154"/>
    <w:rsid w:val="00F561AA"/>
    <w:rsid w:val="00F56480"/>
    <w:rsid w:val="00F56A8F"/>
    <w:rsid w:val="00F573B3"/>
    <w:rsid w:val="00F6015E"/>
    <w:rsid w:val="00F60D6D"/>
    <w:rsid w:val="00F6102E"/>
    <w:rsid w:val="00F616FB"/>
    <w:rsid w:val="00F61D51"/>
    <w:rsid w:val="00F62371"/>
    <w:rsid w:val="00F62A0E"/>
    <w:rsid w:val="00F63207"/>
    <w:rsid w:val="00F639A1"/>
    <w:rsid w:val="00F63E51"/>
    <w:rsid w:val="00F640A6"/>
    <w:rsid w:val="00F644A6"/>
    <w:rsid w:val="00F658EE"/>
    <w:rsid w:val="00F65A0B"/>
    <w:rsid w:val="00F65FAB"/>
    <w:rsid w:val="00F66321"/>
    <w:rsid w:val="00F66716"/>
    <w:rsid w:val="00F66BC5"/>
    <w:rsid w:val="00F705FF"/>
    <w:rsid w:val="00F70CC6"/>
    <w:rsid w:val="00F7149A"/>
    <w:rsid w:val="00F724E8"/>
    <w:rsid w:val="00F72A6A"/>
    <w:rsid w:val="00F75FBA"/>
    <w:rsid w:val="00F7619E"/>
    <w:rsid w:val="00F76456"/>
    <w:rsid w:val="00F76DB2"/>
    <w:rsid w:val="00F77410"/>
    <w:rsid w:val="00F77E55"/>
    <w:rsid w:val="00F813A7"/>
    <w:rsid w:val="00F81B9B"/>
    <w:rsid w:val="00F820DC"/>
    <w:rsid w:val="00F82789"/>
    <w:rsid w:val="00F82988"/>
    <w:rsid w:val="00F83127"/>
    <w:rsid w:val="00F8421A"/>
    <w:rsid w:val="00F845BB"/>
    <w:rsid w:val="00F846AA"/>
    <w:rsid w:val="00F850CB"/>
    <w:rsid w:val="00F85257"/>
    <w:rsid w:val="00F86788"/>
    <w:rsid w:val="00F86A51"/>
    <w:rsid w:val="00F87028"/>
    <w:rsid w:val="00F8710F"/>
    <w:rsid w:val="00F876B1"/>
    <w:rsid w:val="00F87D1F"/>
    <w:rsid w:val="00F87F1E"/>
    <w:rsid w:val="00F903DE"/>
    <w:rsid w:val="00F90E80"/>
    <w:rsid w:val="00F91848"/>
    <w:rsid w:val="00F9215F"/>
    <w:rsid w:val="00F9260A"/>
    <w:rsid w:val="00F94503"/>
    <w:rsid w:val="00F9467A"/>
    <w:rsid w:val="00F94B24"/>
    <w:rsid w:val="00F951A8"/>
    <w:rsid w:val="00F956E1"/>
    <w:rsid w:val="00F967D1"/>
    <w:rsid w:val="00FA0600"/>
    <w:rsid w:val="00FA0B32"/>
    <w:rsid w:val="00FA14CB"/>
    <w:rsid w:val="00FA1FFF"/>
    <w:rsid w:val="00FA2561"/>
    <w:rsid w:val="00FA2682"/>
    <w:rsid w:val="00FA5268"/>
    <w:rsid w:val="00FA54B6"/>
    <w:rsid w:val="00FA67D5"/>
    <w:rsid w:val="00FA67F6"/>
    <w:rsid w:val="00FB0055"/>
    <w:rsid w:val="00FB04BC"/>
    <w:rsid w:val="00FB0635"/>
    <w:rsid w:val="00FB16BB"/>
    <w:rsid w:val="00FB253E"/>
    <w:rsid w:val="00FB320C"/>
    <w:rsid w:val="00FB3E3B"/>
    <w:rsid w:val="00FB4072"/>
    <w:rsid w:val="00FB4309"/>
    <w:rsid w:val="00FB43CE"/>
    <w:rsid w:val="00FB6150"/>
    <w:rsid w:val="00FB615F"/>
    <w:rsid w:val="00FB63A8"/>
    <w:rsid w:val="00FB756F"/>
    <w:rsid w:val="00FB76F8"/>
    <w:rsid w:val="00FB7910"/>
    <w:rsid w:val="00FC31DF"/>
    <w:rsid w:val="00FC3942"/>
    <w:rsid w:val="00FC3FD1"/>
    <w:rsid w:val="00FC4358"/>
    <w:rsid w:val="00FC45CA"/>
    <w:rsid w:val="00FC5003"/>
    <w:rsid w:val="00FC50FC"/>
    <w:rsid w:val="00FC626E"/>
    <w:rsid w:val="00FC6ADD"/>
    <w:rsid w:val="00FD0529"/>
    <w:rsid w:val="00FD13DC"/>
    <w:rsid w:val="00FD14F2"/>
    <w:rsid w:val="00FD1FC1"/>
    <w:rsid w:val="00FD2936"/>
    <w:rsid w:val="00FD2E10"/>
    <w:rsid w:val="00FD3FA9"/>
    <w:rsid w:val="00FD446C"/>
    <w:rsid w:val="00FD4D43"/>
    <w:rsid w:val="00FD5594"/>
    <w:rsid w:val="00FD63AC"/>
    <w:rsid w:val="00FD6CE7"/>
    <w:rsid w:val="00FD7C5F"/>
    <w:rsid w:val="00FE11F3"/>
    <w:rsid w:val="00FE1678"/>
    <w:rsid w:val="00FE1811"/>
    <w:rsid w:val="00FE1EBC"/>
    <w:rsid w:val="00FE2515"/>
    <w:rsid w:val="00FE25AE"/>
    <w:rsid w:val="00FE2EE3"/>
    <w:rsid w:val="00FE3030"/>
    <w:rsid w:val="00FE3E32"/>
    <w:rsid w:val="00FE4019"/>
    <w:rsid w:val="00FE47B4"/>
    <w:rsid w:val="00FE4DEF"/>
    <w:rsid w:val="00FE6C60"/>
    <w:rsid w:val="00FE6EE0"/>
    <w:rsid w:val="00FE7A67"/>
    <w:rsid w:val="00FE7BFF"/>
    <w:rsid w:val="00FE7D2C"/>
    <w:rsid w:val="00FF01AF"/>
    <w:rsid w:val="00FF0446"/>
    <w:rsid w:val="00FF0925"/>
    <w:rsid w:val="00FF0CAB"/>
    <w:rsid w:val="00FF38C2"/>
    <w:rsid w:val="00FF3B64"/>
    <w:rsid w:val="00FF46A6"/>
    <w:rsid w:val="00FF48C3"/>
    <w:rsid w:val="00FF4D72"/>
    <w:rsid w:val="00FF4D75"/>
    <w:rsid w:val="00FF5451"/>
    <w:rsid w:val="00FF6012"/>
    <w:rsid w:val="00FF6BA2"/>
    <w:rsid w:val="00FF6F91"/>
    <w:rsid w:val="00FF6FFF"/>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Times New Roman" w:cs="Times New Roman"/>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31A2"/>
  </w:style>
  <w:style w:type="paragraph" w:styleId="Heading1">
    <w:name w:val="heading 1"/>
    <w:basedOn w:val="Normal"/>
    <w:link w:val="Heading1Char"/>
    <w:uiPriority w:val="9"/>
    <w:qFormat/>
    <w:rsid w:val="002F63C6"/>
    <w:pPr>
      <w:spacing w:before="100" w:beforeAutospacing="1" w:after="100" w:afterAutospacing="1" w:line="240" w:lineRule="auto"/>
      <w:outlineLvl w:val="0"/>
    </w:pPr>
    <w:rPr>
      <w:rFonts w:ascii="Times New Roman" w:eastAsia="Times New Roman"/>
      <w:b/>
      <w:bCs/>
      <w:kern w:val="36"/>
      <w:sz w:val="48"/>
      <w:szCs w:val="48"/>
      <w:lang w:eastAsia="fr-FR"/>
    </w:rPr>
  </w:style>
  <w:style w:type="paragraph" w:styleId="Heading2">
    <w:name w:val="heading 2"/>
    <w:basedOn w:val="Normal"/>
    <w:next w:val="Normal"/>
    <w:link w:val="Heading2Char"/>
    <w:uiPriority w:val="9"/>
    <w:semiHidden/>
    <w:unhideWhenUsed/>
    <w:qFormat/>
    <w:rsid w:val="008E1FE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rsid w:val="007E31A2"/>
  </w:style>
  <w:style w:type="paragraph" w:styleId="ListParagraph">
    <w:name w:val="List Paragraph"/>
    <w:basedOn w:val="Normal"/>
    <w:uiPriority w:val="34"/>
    <w:qFormat/>
    <w:rsid w:val="007E31A2"/>
    <w:pPr>
      <w:ind w:left="720"/>
      <w:contextualSpacing/>
    </w:pPr>
  </w:style>
  <w:style w:type="character" w:styleId="PlaceholderText">
    <w:name w:val="Placeholder Text"/>
    <w:basedOn w:val="DefaultParagraphFont"/>
    <w:uiPriority w:val="99"/>
    <w:rsid w:val="007E31A2"/>
    <w:rPr>
      <w:color w:val="808080"/>
    </w:rPr>
  </w:style>
  <w:style w:type="paragraph" w:styleId="BalloonText">
    <w:name w:val="Balloon Text"/>
    <w:basedOn w:val="Normal"/>
    <w:link w:val="BalloonTextChar"/>
    <w:uiPriority w:val="99"/>
    <w:rsid w:val="007E31A2"/>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rsid w:val="007E31A2"/>
    <w:rPr>
      <w:rFonts w:ascii="Tahoma" w:hAnsi="Tahoma" w:cs="Tahoma"/>
      <w:sz w:val="16"/>
      <w:szCs w:val="16"/>
      <w:lang w:val="en-US"/>
    </w:rPr>
  </w:style>
  <w:style w:type="paragraph" w:styleId="Header">
    <w:name w:val="header"/>
    <w:basedOn w:val="Normal"/>
    <w:link w:val="HeaderChar"/>
    <w:uiPriority w:val="99"/>
    <w:rsid w:val="007E31A2"/>
    <w:pPr>
      <w:tabs>
        <w:tab w:val="center" w:pos="4536"/>
        <w:tab w:val="right" w:pos="9072"/>
      </w:tabs>
      <w:spacing w:after="0" w:line="240" w:lineRule="auto"/>
    </w:pPr>
  </w:style>
  <w:style w:type="character" w:customStyle="1" w:styleId="HeaderChar">
    <w:name w:val="Header Char"/>
    <w:basedOn w:val="DefaultParagraphFont"/>
    <w:link w:val="Header"/>
    <w:uiPriority w:val="99"/>
    <w:rsid w:val="007E31A2"/>
  </w:style>
  <w:style w:type="paragraph" w:styleId="Footer">
    <w:name w:val="footer"/>
    <w:basedOn w:val="Normal"/>
    <w:link w:val="FooterChar"/>
    <w:uiPriority w:val="99"/>
    <w:rsid w:val="007E31A2"/>
    <w:pPr>
      <w:tabs>
        <w:tab w:val="center" w:pos="4536"/>
        <w:tab w:val="right" w:pos="9072"/>
      </w:tabs>
      <w:spacing w:after="0" w:line="240" w:lineRule="auto"/>
    </w:pPr>
  </w:style>
  <w:style w:type="character" w:customStyle="1" w:styleId="FooterChar">
    <w:name w:val="Footer Char"/>
    <w:basedOn w:val="DefaultParagraphFont"/>
    <w:link w:val="Footer"/>
    <w:uiPriority w:val="99"/>
    <w:rsid w:val="007E31A2"/>
  </w:style>
  <w:style w:type="character" w:customStyle="1" w:styleId="hps">
    <w:name w:val="hps"/>
    <w:basedOn w:val="DefaultParagraphFont"/>
    <w:rsid w:val="007E31A2"/>
  </w:style>
  <w:style w:type="character" w:customStyle="1" w:styleId="fbullets">
    <w:name w:val="f_bullets"/>
    <w:basedOn w:val="DefaultParagraphFont"/>
    <w:rsid w:val="007E31A2"/>
  </w:style>
  <w:style w:type="character" w:customStyle="1" w:styleId="fbodytext">
    <w:name w:val="f_bodytext"/>
    <w:basedOn w:val="DefaultParagraphFont"/>
    <w:rsid w:val="007E31A2"/>
  </w:style>
  <w:style w:type="character" w:customStyle="1" w:styleId="fcodeexample">
    <w:name w:val="f_codeexample"/>
    <w:basedOn w:val="DefaultParagraphFont"/>
    <w:rsid w:val="007E31A2"/>
  </w:style>
  <w:style w:type="character" w:styleId="Hyperlink">
    <w:name w:val="Hyperlink"/>
    <w:basedOn w:val="DefaultParagraphFont"/>
    <w:uiPriority w:val="99"/>
    <w:unhideWhenUsed/>
    <w:rsid w:val="000B7114"/>
    <w:rPr>
      <w:color w:val="0000FF"/>
      <w:u w:val="single"/>
    </w:rPr>
  </w:style>
  <w:style w:type="table" w:styleId="TableGrid">
    <w:name w:val="Table Grid"/>
    <w:basedOn w:val="TableNormal"/>
    <w:uiPriority w:val="59"/>
    <w:rsid w:val="009163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A600F"/>
    <w:rPr>
      <w:sz w:val="16"/>
      <w:szCs w:val="16"/>
    </w:rPr>
  </w:style>
  <w:style w:type="paragraph" w:styleId="CommentText">
    <w:name w:val="annotation text"/>
    <w:basedOn w:val="Normal"/>
    <w:link w:val="CommentTextChar"/>
    <w:uiPriority w:val="99"/>
    <w:semiHidden/>
    <w:unhideWhenUsed/>
    <w:rsid w:val="009A600F"/>
    <w:pPr>
      <w:spacing w:line="240" w:lineRule="auto"/>
    </w:pPr>
    <w:rPr>
      <w:sz w:val="20"/>
      <w:szCs w:val="20"/>
    </w:rPr>
  </w:style>
  <w:style w:type="character" w:customStyle="1" w:styleId="CommentTextChar">
    <w:name w:val="Comment Text Char"/>
    <w:basedOn w:val="DefaultParagraphFont"/>
    <w:link w:val="CommentText"/>
    <w:uiPriority w:val="99"/>
    <w:semiHidden/>
    <w:rsid w:val="009A600F"/>
    <w:rPr>
      <w:sz w:val="20"/>
      <w:szCs w:val="20"/>
    </w:rPr>
  </w:style>
  <w:style w:type="paragraph" w:styleId="CommentSubject">
    <w:name w:val="annotation subject"/>
    <w:basedOn w:val="CommentText"/>
    <w:next w:val="CommentText"/>
    <w:link w:val="CommentSubjectChar"/>
    <w:uiPriority w:val="99"/>
    <w:semiHidden/>
    <w:unhideWhenUsed/>
    <w:rsid w:val="009A600F"/>
    <w:rPr>
      <w:b/>
      <w:bCs/>
    </w:rPr>
  </w:style>
  <w:style w:type="character" w:customStyle="1" w:styleId="CommentSubjectChar">
    <w:name w:val="Comment Subject Char"/>
    <w:basedOn w:val="CommentTextChar"/>
    <w:link w:val="CommentSubject"/>
    <w:uiPriority w:val="99"/>
    <w:semiHidden/>
    <w:rsid w:val="009A600F"/>
    <w:rPr>
      <w:b/>
      <w:bCs/>
      <w:sz w:val="20"/>
      <w:szCs w:val="20"/>
    </w:rPr>
  </w:style>
  <w:style w:type="paragraph" w:styleId="Revision">
    <w:name w:val="Revision"/>
    <w:hidden/>
    <w:uiPriority w:val="99"/>
    <w:semiHidden/>
    <w:rsid w:val="009A600F"/>
    <w:pPr>
      <w:spacing w:after="0" w:line="240" w:lineRule="auto"/>
    </w:pPr>
  </w:style>
  <w:style w:type="character" w:customStyle="1" w:styleId="Heading1Char">
    <w:name w:val="Heading 1 Char"/>
    <w:basedOn w:val="DefaultParagraphFont"/>
    <w:link w:val="Heading1"/>
    <w:uiPriority w:val="9"/>
    <w:rsid w:val="002F63C6"/>
    <w:rPr>
      <w:rFonts w:ascii="Times New Roman" w:eastAsia="Times New Roman"/>
      <w:b/>
      <w:bCs/>
      <w:kern w:val="36"/>
      <w:sz w:val="48"/>
      <w:szCs w:val="48"/>
      <w:lang w:eastAsia="fr-FR"/>
    </w:rPr>
  </w:style>
  <w:style w:type="character" w:customStyle="1" w:styleId="highlight">
    <w:name w:val="highlight"/>
    <w:basedOn w:val="DefaultParagraphFont"/>
    <w:rsid w:val="002F63C6"/>
  </w:style>
  <w:style w:type="character" w:customStyle="1" w:styleId="Heading2Char">
    <w:name w:val="Heading 2 Char"/>
    <w:basedOn w:val="DefaultParagraphFont"/>
    <w:link w:val="Heading2"/>
    <w:uiPriority w:val="9"/>
    <w:semiHidden/>
    <w:rsid w:val="008E1FE6"/>
    <w:rPr>
      <w:rFonts w:asciiTheme="majorHAnsi" w:eastAsiaTheme="majorEastAsia" w:hAnsiTheme="majorHAnsi" w:cstheme="majorBidi"/>
      <w:b/>
      <w:bCs/>
      <w:color w:val="4F81BD" w:themeColor="accent1"/>
      <w:sz w:val="26"/>
      <w:szCs w:val="26"/>
    </w:rPr>
  </w:style>
  <w:style w:type="character" w:customStyle="1" w:styleId="mixed-citation">
    <w:name w:val="mixed-citation"/>
    <w:basedOn w:val="DefaultParagraphFont"/>
    <w:rsid w:val="00A50C8F"/>
  </w:style>
  <w:style w:type="character" w:customStyle="1" w:styleId="ref-journal">
    <w:name w:val="ref-journal"/>
    <w:basedOn w:val="DefaultParagraphFont"/>
    <w:rsid w:val="00A50C8F"/>
  </w:style>
  <w:style w:type="character" w:customStyle="1" w:styleId="ref-vol">
    <w:name w:val="ref-vol"/>
    <w:basedOn w:val="DefaultParagraphFont"/>
    <w:rsid w:val="00A50C8F"/>
  </w:style>
  <w:style w:type="paragraph" w:styleId="Bibliography">
    <w:name w:val="Bibliography"/>
    <w:basedOn w:val="Normal"/>
    <w:next w:val="Normal"/>
    <w:uiPriority w:val="37"/>
    <w:unhideWhenUsed/>
    <w:rsid w:val="00CF7573"/>
    <w:pPr>
      <w:spacing w:after="240" w:line="240" w:lineRule="auto"/>
      <w:ind w:left="720" w:hanging="720"/>
    </w:pPr>
  </w:style>
  <w:style w:type="paragraph" w:styleId="Caption">
    <w:name w:val="caption"/>
    <w:basedOn w:val="Normal"/>
    <w:next w:val="Normal"/>
    <w:uiPriority w:val="35"/>
    <w:unhideWhenUsed/>
    <w:qFormat/>
    <w:rsid w:val="005A32C7"/>
    <w:pPr>
      <w:spacing w:line="240" w:lineRule="auto"/>
    </w:pPr>
    <w:rPr>
      <w:b/>
      <w:bCs/>
      <w:color w:val="4F81BD" w:themeColor="accent1"/>
      <w:sz w:val="18"/>
      <w:szCs w:val="18"/>
    </w:rPr>
  </w:style>
  <w:style w:type="table" w:styleId="MediumList2-Accent1">
    <w:name w:val="Medium List 2 Accent 1"/>
    <w:basedOn w:val="TableNormal"/>
    <w:uiPriority w:val="66"/>
    <w:rsid w:val="00F2798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NormalWeb">
    <w:name w:val="Normal (Web)"/>
    <w:basedOn w:val="Normal"/>
    <w:uiPriority w:val="99"/>
    <w:unhideWhenUsed/>
    <w:rsid w:val="00A43CB0"/>
    <w:pPr>
      <w:spacing w:before="100" w:beforeAutospacing="1" w:after="100" w:afterAutospacing="1" w:line="240" w:lineRule="auto"/>
    </w:pPr>
    <w:rPr>
      <w:rFonts w:ascii="Times New Roman" w:eastAsia="Times New Roman"/>
      <w:sz w:val="24"/>
      <w:szCs w:val="24"/>
      <w:lang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Times New Roman" w:cs="Times New Roman"/>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31A2"/>
  </w:style>
  <w:style w:type="paragraph" w:styleId="Heading1">
    <w:name w:val="heading 1"/>
    <w:basedOn w:val="Normal"/>
    <w:link w:val="Heading1Char"/>
    <w:uiPriority w:val="9"/>
    <w:qFormat/>
    <w:rsid w:val="002F63C6"/>
    <w:pPr>
      <w:spacing w:before="100" w:beforeAutospacing="1" w:after="100" w:afterAutospacing="1" w:line="240" w:lineRule="auto"/>
      <w:outlineLvl w:val="0"/>
    </w:pPr>
    <w:rPr>
      <w:rFonts w:ascii="Times New Roman" w:eastAsia="Times New Roman"/>
      <w:b/>
      <w:bCs/>
      <w:kern w:val="36"/>
      <w:sz w:val="48"/>
      <w:szCs w:val="48"/>
      <w:lang w:eastAsia="fr-FR"/>
    </w:rPr>
  </w:style>
  <w:style w:type="paragraph" w:styleId="Heading2">
    <w:name w:val="heading 2"/>
    <w:basedOn w:val="Normal"/>
    <w:next w:val="Normal"/>
    <w:link w:val="Heading2Char"/>
    <w:uiPriority w:val="9"/>
    <w:semiHidden/>
    <w:unhideWhenUsed/>
    <w:qFormat/>
    <w:rsid w:val="008E1FE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rsid w:val="007E31A2"/>
  </w:style>
  <w:style w:type="paragraph" w:styleId="ListParagraph">
    <w:name w:val="List Paragraph"/>
    <w:basedOn w:val="Normal"/>
    <w:uiPriority w:val="34"/>
    <w:qFormat/>
    <w:rsid w:val="007E31A2"/>
    <w:pPr>
      <w:ind w:left="720"/>
      <w:contextualSpacing/>
    </w:pPr>
  </w:style>
  <w:style w:type="character" w:styleId="PlaceholderText">
    <w:name w:val="Placeholder Text"/>
    <w:basedOn w:val="DefaultParagraphFont"/>
    <w:uiPriority w:val="99"/>
    <w:rsid w:val="007E31A2"/>
    <w:rPr>
      <w:color w:val="808080"/>
    </w:rPr>
  </w:style>
  <w:style w:type="paragraph" w:styleId="BalloonText">
    <w:name w:val="Balloon Text"/>
    <w:basedOn w:val="Normal"/>
    <w:link w:val="BalloonTextChar"/>
    <w:uiPriority w:val="99"/>
    <w:rsid w:val="007E31A2"/>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rsid w:val="007E31A2"/>
    <w:rPr>
      <w:rFonts w:ascii="Tahoma" w:hAnsi="Tahoma" w:cs="Tahoma"/>
      <w:sz w:val="16"/>
      <w:szCs w:val="16"/>
      <w:lang w:val="en-US"/>
    </w:rPr>
  </w:style>
  <w:style w:type="paragraph" w:styleId="Header">
    <w:name w:val="header"/>
    <w:basedOn w:val="Normal"/>
    <w:link w:val="HeaderChar"/>
    <w:uiPriority w:val="99"/>
    <w:rsid w:val="007E31A2"/>
    <w:pPr>
      <w:tabs>
        <w:tab w:val="center" w:pos="4536"/>
        <w:tab w:val="right" w:pos="9072"/>
      </w:tabs>
      <w:spacing w:after="0" w:line="240" w:lineRule="auto"/>
    </w:pPr>
  </w:style>
  <w:style w:type="character" w:customStyle="1" w:styleId="HeaderChar">
    <w:name w:val="Header Char"/>
    <w:basedOn w:val="DefaultParagraphFont"/>
    <w:link w:val="Header"/>
    <w:uiPriority w:val="99"/>
    <w:rsid w:val="007E31A2"/>
  </w:style>
  <w:style w:type="paragraph" w:styleId="Footer">
    <w:name w:val="footer"/>
    <w:basedOn w:val="Normal"/>
    <w:link w:val="FooterChar"/>
    <w:uiPriority w:val="99"/>
    <w:rsid w:val="007E31A2"/>
    <w:pPr>
      <w:tabs>
        <w:tab w:val="center" w:pos="4536"/>
        <w:tab w:val="right" w:pos="9072"/>
      </w:tabs>
      <w:spacing w:after="0" w:line="240" w:lineRule="auto"/>
    </w:pPr>
  </w:style>
  <w:style w:type="character" w:customStyle="1" w:styleId="FooterChar">
    <w:name w:val="Footer Char"/>
    <w:basedOn w:val="DefaultParagraphFont"/>
    <w:link w:val="Footer"/>
    <w:uiPriority w:val="99"/>
    <w:rsid w:val="007E31A2"/>
  </w:style>
  <w:style w:type="character" w:customStyle="1" w:styleId="hps">
    <w:name w:val="hps"/>
    <w:basedOn w:val="DefaultParagraphFont"/>
    <w:rsid w:val="007E31A2"/>
  </w:style>
  <w:style w:type="character" w:customStyle="1" w:styleId="fbullets">
    <w:name w:val="f_bullets"/>
    <w:basedOn w:val="DefaultParagraphFont"/>
    <w:rsid w:val="007E31A2"/>
  </w:style>
  <w:style w:type="character" w:customStyle="1" w:styleId="fbodytext">
    <w:name w:val="f_bodytext"/>
    <w:basedOn w:val="DefaultParagraphFont"/>
    <w:rsid w:val="007E31A2"/>
  </w:style>
  <w:style w:type="character" w:customStyle="1" w:styleId="fcodeexample">
    <w:name w:val="f_codeexample"/>
    <w:basedOn w:val="DefaultParagraphFont"/>
    <w:rsid w:val="007E31A2"/>
  </w:style>
  <w:style w:type="character" w:styleId="Hyperlink">
    <w:name w:val="Hyperlink"/>
    <w:basedOn w:val="DefaultParagraphFont"/>
    <w:uiPriority w:val="99"/>
    <w:unhideWhenUsed/>
    <w:rsid w:val="000B7114"/>
    <w:rPr>
      <w:color w:val="0000FF"/>
      <w:u w:val="single"/>
    </w:rPr>
  </w:style>
  <w:style w:type="table" w:styleId="TableGrid">
    <w:name w:val="Table Grid"/>
    <w:basedOn w:val="TableNormal"/>
    <w:uiPriority w:val="59"/>
    <w:rsid w:val="009163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A600F"/>
    <w:rPr>
      <w:sz w:val="16"/>
      <w:szCs w:val="16"/>
    </w:rPr>
  </w:style>
  <w:style w:type="paragraph" w:styleId="CommentText">
    <w:name w:val="annotation text"/>
    <w:basedOn w:val="Normal"/>
    <w:link w:val="CommentTextChar"/>
    <w:uiPriority w:val="99"/>
    <w:semiHidden/>
    <w:unhideWhenUsed/>
    <w:rsid w:val="009A600F"/>
    <w:pPr>
      <w:spacing w:line="240" w:lineRule="auto"/>
    </w:pPr>
    <w:rPr>
      <w:sz w:val="20"/>
      <w:szCs w:val="20"/>
    </w:rPr>
  </w:style>
  <w:style w:type="character" w:customStyle="1" w:styleId="CommentTextChar">
    <w:name w:val="Comment Text Char"/>
    <w:basedOn w:val="DefaultParagraphFont"/>
    <w:link w:val="CommentText"/>
    <w:uiPriority w:val="99"/>
    <w:semiHidden/>
    <w:rsid w:val="009A600F"/>
    <w:rPr>
      <w:sz w:val="20"/>
      <w:szCs w:val="20"/>
    </w:rPr>
  </w:style>
  <w:style w:type="paragraph" w:styleId="CommentSubject">
    <w:name w:val="annotation subject"/>
    <w:basedOn w:val="CommentText"/>
    <w:next w:val="CommentText"/>
    <w:link w:val="CommentSubjectChar"/>
    <w:uiPriority w:val="99"/>
    <w:semiHidden/>
    <w:unhideWhenUsed/>
    <w:rsid w:val="009A600F"/>
    <w:rPr>
      <w:b/>
      <w:bCs/>
    </w:rPr>
  </w:style>
  <w:style w:type="character" w:customStyle="1" w:styleId="CommentSubjectChar">
    <w:name w:val="Comment Subject Char"/>
    <w:basedOn w:val="CommentTextChar"/>
    <w:link w:val="CommentSubject"/>
    <w:uiPriority w:val="99"/>
    <w:semiHidden/>
    <w:rsid w:val="009A600F"/>
    <w:rPr>
      <w:b/>
      <w:bCs/>
      <w:sz w:val="20"/>
      <w:szCs w:val="20"/>
    </w:rPr>
  </w:style>
  <w:style w:type="paragraph" w:styleId="Revision">
    <w:name w:val="Revision"/>
    <w:hidden/>
    <w:uiPriority w:val="99"/>
    <w:semiHidden/>
    <w:rsid w:val="009A600F"/>
    <w:pPr>
      <w:spacing w:after="0" w:line="240" w:lineRule="auto"/>
    </w:pPr>
  </w:style>
  <w:style w:type="character" w:customStyle="1" w:styleId="Heading1Char">
    <w:name w:val="Heading 1 Char"/>
    <w:basedOn w:val="DefaultParagraphFont"/>
    <w:link w:val="Heading1"/>
    <w:uiPriority w:val="9"/>
    <w:rsid w:val="002F63C6"/>
    <w:rPr>
      <w:rFonts w:ascii="Times New Roman" w:eastAsia="Times New Roman"/>
      <w:b/>
      <w:bCs/>
      <w:kern w:val="36"/>
      <w:sz w:val="48"/>
      <w:szCs w:val="48"/>
      <w:lang w:eastAsia="fr-FR"/>
    </w:rPr>
  </w:style>
  <w:style w:type="character" w:customStyle="1" w:styleId="highlight">
    <w:name w:val="highlight"/>
    <w:basedOn w:val="DefaultParagraphFont"/>
    <w:rsid w:val="002F63C6"/>
  </w:style>
  <w:style w:type="character" w:customStyle="1" w:styleId="Heading2Char">
    <w:name w:val="Heading 2 Char"/>
    <w:basedOn w:val="DefaultParagraphFont"/>
    <w:link w:val="Heading2"/>
    <w:uiPriority w:val="9"/>
    <w:semiHidden/>
    <w:rsid w:val="008E1FE6"/>
    <w:rPr>
      <w:rFonts w:asciiTheme="majorHAnsi" w:eastAsiaTheme="majorEastAsia" w:hAnsiTheme="majorHAnsi" w:cstheme="majorBidi"/>
      <w:b/>
      <w:bCs/>
      <w:color w:val="4F81BD" w:themeColor="accent1"/>
      <w:sz w:val="26"/>
      <w:szCs w:val="26"/>
    </w:rPr>
  </w:style>
  <w:style w:type="character" w:customStyle="1" w:styleId="mixed-citation">
    <w:name w:val="mixed-citation"/>
    <w:basedOn w:val="DefaultParagraphFont"/>
    <w:rsid w:val="00A50C8F"/>
  </w:style>
  <w:style w:type="character" w:customStyle="1" w:styleId="ref-journal">
    <w:name w:val="ref-journal"/>
    <w:basedOn w:val="DefaultParagraphFont"/>
    <w:rsid w:val="00A50C8F"/>
  </w:style>
  <w:style w:type="character" w:customStyle="1" w:styleId="ref-vol">
    <w:name w:val="ref-vol"/>
    <w:basedOn w:val="DefaultParagraphFont"/>
    <w:rsid w:val="00A50C8F"/>
  </w:style>
  <w:style w:type="paragraph" w:styleId="Bibliography">
    <w:name w:val="Bibliography"/>
    <w:basedOn w:val="Normal"/>
    <w:next w:val="Normal"/>
    <w:uiPriority w:val="37"/>
    <w:unhideWhenUsed/>
    <w:rsid w:val="00CF7573"/>
    <w:pPr>
      <w:spacing w:after="240" w:line="240" w:lineRule="auto"/>
      <w:ind w:left="720" w:hanging="720"/>
    </w:pPr>
  </w:style>
  <w:style w:type="paragraph" w:styleId="Caption">
    <w:name w:val="caption"/>
    <w:basedOn w:val="Normal"/>
    <w:next w:val="Normal"/>
    <w:uiPriority w:val="35"/>
    <w:unhideWhenUsed/>
    <w:qFormat/>
    <w:rsid w:val="005A32C7"/>
    <w:pPr>
      <w:spacing w:line="240" w:lineRule="auto"/>
    </w:pPr>
    <w:rPr>
      <w:b/>
      <w:bCs/>
      <w:color w:val="4F81BD" w:themeColor="accent1"/>
      <w:sz w:val="18"/>
      <w:szCs w:val="18"/>
    </w:rPr>
  </w:style>
  <w:style w:type="table" w:styleId="MediumList2-Accent1">
    <w:name w:val="Medium List 2 Accent 1"/>
    <w:basedOn w:val="TableNormal"/>
    <w:uiPriority w:val="66"/>
    <w:rsid w:val="00F27988"/>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NormalWeb">
    <w:name w:val="Normal (Web)"/>
    <w:basedOn w:val="Normal"/>
    <w:uiPriority w:val="99"/>
    <w:unhideWhenUsed/>
    <w:rsid w:val="00A43CB0"/>
    <w:pPr>
      <w:spacing w:before="100" w:beforeAutospacing="1" w:after="100" w:afterAutospacing="1" w:line="240" w:lineRule="auto"/>
    </w:pPr>
    <w:rPr>
      <w:rFonts w:ascii="Times New Roman" w:eastAsia="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842742">
      <w:bodyDiv w:val="1"/>
      <w:marLeft w:val="0"/>
      <w:marRight w:val="0"/>
      <w:marTop w:val="0"/>
      <w:marBottom w:val="0"/>
      <w:divBdr>
        <w:top w:val="none" w:sz="0" w:space="0" w:color="auto"/>
        <w:left w:val="none" w:sz="0" w:space="0" w:color="auto"/>
        <w:bottom w:val="none" w:sz="0" w:space="0" w:color="auto"/>
        <w:right w:val="none" w:sz="0" w:space="0" w:color="auto"/>
      </w:divBdr>
      <w:divsChild>
        <w:div w:id="880286555">
          <w:marLeft w:val="0"/>
          <w:marRight w:val="0"/>
          <w:marTop w:val="0"/>
          <w:marBottom w:val="0"/>
          <w:divBdr>
            <w:top w:val="none" w:sz="0" w:space="0" w:color="auto"/>
            <w:left w:val="none" w:sz="0" w:space="0" w:color="auto"/>
            <w:bottom w:val="none" w:sz="0" w:space="0" w:color="auto"/>
            <w:right w:val="none" w:sz="0" w:space="0" w:color="auto"/>
          </w:divBdr>
        </w:div>
      </w:divsChild>
    </w:div>
    <w:div w:id="249126241">
      <w:bodyDiv w:val="1"/>
      <w:marLeft w:val="0"/>
      <w:marRight w:val="0"/>
      <w:marTop w:val="0"/>
      <w:marBottom w:val="0"/>
      <w:divBdr>
        <w:top w:val="none" w:sz="0" w:space="0" w:color="auto"/>
        <w:left w:val="none" w:sz="0" w:space="0" w:color="auto"/>
        <w:bottom w:val="none" w:sz="0" w:space="0" w:color="auto"/>
        <w:right w:val="none" w:sz="0" w:space="0" w:color="auto"/>
      </w:divBdr>
    </w:div>
    <w:div w:id="294409035">
      <w:bodyDiv w:val="1"/>
      <w:marLeft w:val="0"/>
      <w:marRight w:val="0"/>
      <w:marTop w:val="0"/>
      <w:marBottom w:val="0"/>
      <w:divBdr>
        <w:top w:val="none" w:sz="0" w:space="0" w:color="auto"/>
        <w:left w:val="none" w:sz="0" w:space="0" w:color="auto"/>
        <w:bottom w:val="none" w:sz="0" w:space="0" w:color="auto"/>
        <w:right w:val="none" w:sz="0" w:space="0" w:color="auto"/>
      </w:divBdr>
      <w:divsChild>
        <w:div w:id="350573107">
          <w:marLeft w:val="0"/>
          <w:marRight w:val="0"/>
          <w:marTop w:val="0"/>
          <w:marBottom w:val="0"/>
          <w:divBdr>
            <w:top w:val="none" w:sz="0" w:space="0" w:color="auto"/>
            <w:left w:val="none" w:sz="0" w:space="0" w:color="auto"/>
            <w:bottom w:val="none" w:sz="0" w:space="0" w:color="auto"/>
            <w:right w:val="none" w:sz="0" w:space="0" w:color="auto"/>
          </w:divBdr>
        </w:div>
      </w:divsChild>
    </w:div>
    <w:div w:id="756637636">
      <w:bodyDiv w:val="1"/>
      <w:marLeft w:val="0"/>
      <w:marRight w:val="0"/>
      <w:marTop w:val="0"/>
      <w:marBottom w:val="0"/>
      <w:divBdr>
        <w:top w:val="none" w:sz="0" w:space="0" w:color="auto"/>
        <w:left w:val="none" w:sz="0" w:space="0" w:color="auto"/>
        <w:bottom w:val="none" w:sz="0" w:space="0" w:color="auto"/>
        <w:right w:val="none" w:sz="0" w:space="0" w:color="auto"/>
      </w:divBdr>
    </w:div>
    <w:div w:id="789055074">
      <w:bodyDiv w:val="1"/>
      <w:marLeft w:val="0"/>
      <w:marRight w:val="0"/>
      <w:marTop w:val="0"/>
      <w:marBottom w:val="0"/>
      <w:divBdr>
        <w:top w:val="none" w:sz="0" w:space="0" w:color="auto"/>
        <w:left w:val="none" w:sz="0" w:space="0" w:color="auto"/>
        <w:bottom w:val="none" w:sz="0" w:space="0" w:color="auto"/>
        <w:right w:val="none" w:sz="0" w:space="0" w:color="auto"/>
      </w:divBdr>
    </w:div>
    <w:div w:id="868568961">
      <w:bodyDiv w:val="1"/>
      <w:marLeft w:val="0"/>
      <w:marRight w:val="0"/>
      <w:marTop w:val="0"/>
      <w:marBottom w:val="0"/>
      <w:divBdr>
        <w:top w:val="none" w:sz="0" w:space="0" w:color="auto"/>
        <w:left w:val="none" w:sz="0" w:space="0" w:color="auto"/>
        <w:bottom w:val="none" w:sz="0" w:space="0" w:color="auto"/>
        <w:right w:val="none" w:sz="0" w:space="0" w:color="auto"/>
      </w:divBdr>
    </w:div>
    <w:div w:id="905526749">
      <w:bodyDiv w:val="1"/>
      <w:marLeft w:val="0"/>
      <w:marRight w:val="0"/>
      <w:marTop w:val="0"/>
      <w:marBottom w:val="0"/>
      <w:divBdr>
        <w:top w:val="none" w:sz="0" w:space="0" w:color="auto"/>
        <w:left w:val="none" w:sz="0" w:space="0" w:color="auto"/>
        <w:bottom w:val="none" w:sz="0" w:space="0" w:color="auto"/>
        <w:right w:val="none" w:sz="0" w:space="0" w:color="auto"/>
      </w:divBdr>
    </w:div>
    <w:div w:id="1230724632">
      <w:bodyDiv w:val="1"/>
      <w:marLeft w:val="0"/>
      <w:marRight w:val="0"/>
      <w:marTop w:val="0"/>
      <w:marBottom w:val="0"/>
      <w:divBdr>
        <w:top w:val="none" w:sz="0" w:space="0" w:color="auto"/>
        <w:left w:val="none" w:sz="0" w:space="0" w:color="auto"/>
        <w:bottom w:val="none" w:sz="0" w:space="0" w:color="auto"/>
        <w:right w:val="none" w:sz="0" w:space="0" w:color="auto"/>
      </w:divBdr>
    </w:div>
    <w:div w:id="1256287068">
      <w:bodyDiv w:val="1"/>
      <w:marLeft w:val="0"/>
      <w:marRight w:val="0"/>
      <w:marTop w:val="0"/>
      <w:marBottom w:val="0"/>
      <w:divBdr>
        <w:top w:val="none" w:sz="0" w:space="0" w:color="auto"/>
        <w:left w:val="none" w:sz="0" w:space="0" w:color="auto"/>
        <w:bottom w:val="none" w:sz="0" w:space="0" w:color="auto"/>
        <w:right w:val="none" w:sz="0" w:space="0" w:color="auto"/>
      </w:divBdr>
    </w:div>
    <w:div w:id="1295061723">
      <w:bodyDiv w:val="1"/>
      <w:marLeft w:val="0"/>
      <w:marRight w:val="0"/>
      <w:marTop w:val="0"/>
      <w:marBottom w:val="0"/>
      <w:divBdr>
        <w:top w:val="none" w:sz="0" w:space="0" w:color="auto"/>
        <w:left w:val="none" w:sz="0" w:space="0" w:color="auto"/>
        <w:bottom w:val="none" w:sz="0" w:space="0" w:color="auto"/>
        <w:right w:val="none" w:sz="0" w:space="0" w:color="auto"/>
      </w:divBdr>
    </w:div>
    <w:div w:id="1399286843">
      <w:bodyDiv w:val="1"/>
      <w:marLeft w:val="0"/>
      <w:marRight w:val="0"/>
      <w:marTop w:val="0"/>
      <w:marBottom w:val="0"/>
      <w:divBdr>
        <w:top w:val="none" w:sz="0" w:space="0" w:color="auto"/>
        <w:left w:val="none" w:sz="0" w:space="0" w:color="auto"/>
        <w:bottom w:val="none" w:sz="0" w:space="0" w:color="auto"/>
        <w:right w:val="none" w:sz="0" w:space="0" w:color="auto"/>
      </w:divBdr>
    </w:div>
    <w:div w:id="1834107998">
      <w:bodyDiv w:val="1"/>
      <w:marLeft w:val="0"/>
      <w:marRight w:val="0"/>
      <w:marTop w:val="0"/>
      <w:marBottom w:val="0"/>
      <w:divBdr>
        <w:top w:val="none" w:sz="0" w:space="0" w:color="auto"/>
        <w:left w:val="none" w:sz="0" w:space="0" w:color="auto"/>
        <w:bottom w:val="none" w:sz="0" w:space="0" w:color="auto"/>
        <w:right w:val="none" w:sz="0" w:space="0" w:color="auto"/>
      </w:divBdr>
    </w:div>
    <w:div w:id="1856068266">
      <w:bodyDiv w:val="1"/>
      <w:marLeft w:val="0"/>
      <w:marRight w:val="0"/>
      <w:marTop w:val="0"/>
      <w:marBottom w:val="0"/>
      <w:divBdr>
        <w:top w:val="none" w:sz="0" w:space="0" w:color="auto"/>
        <w:left w:val="none" w:sz="0" w:space="0" w:color="auto"/>
        <w:bottom w:val="none" w:sz="0" w:space="0" w:color="auto"/>
        <w:right w:val="none" w:sz="0" w:space="0" w:color="auto"/>
      </w:divBdr>
    </w:div>
    <w:div w:id="1939679557">
      <w:bodyDiv w:val="1"/>
      <w:marLeft w:val="0"/>
      <w:marRight w:val="0"/>
      <w:marTop w:val="0"/>
      <w:marBottom w:val="0"/>
      <w:divBdr>
        <w:top w:val="none" w:sz="0" w:space="0" w:color="auto"/>
        <w:left w:val="none" w:sz="0" w:space="0" w:color="auto"/>
        <w:bottom w:val="none" w:sz="0" w:space="0" w:color="auto"/>
        <w:right w:val="none" w:sz="0" w:space="0" w:color="auto"/>
      </w:divBdr>
    </w:div>
    <w:div w:id="1945724480">
      <w:bodyDiv w:val="1"/>
      <w:marLeft w:val="0"/>
      <w:marRight w:val="0"/>
      <w:marTop w:val="0"/>
      <w:marBottom w:val="0"/>
      <w:divBdr>
        <w:top w:val="none" w:sz="0" w:space="0" w:color="auto"/>
        <w:left w:val="none" w:sz="0" w:space="0" w:color="auto"/>
        <w:bottom w:val="none" w:sz="0" w:space="0" w:color="auto"/>
        <w:right w:val="none" w:sz="0" w:space="0" w:color="auto"/>
      </w:divBdr>
      <w:divsChild>
        <w:div w:id="1746149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image" Target="media/image1.jpeg"/><Relationship Id="rId13" Type="http://schemas.openxmlformats.org/officeDocument/2006/relationships/image" Target="media/image2.jpeg"/><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29" Type="http://schemas.microsoft.com/office/2011/relationships/commentsExtended" Target="commentsExtended.xml"/><Relationship Id="rId28" Type="http://schemas.microsoft.com/office/2011/relationships/people" Target="people.xml"/><Relationship Id="rId10"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DocumentId xmlns="d66a66c9-44e3-46d1-b0e5-b9cef715d00f">Data Sheet 1.DOCX</DocumentId>
    <IsDeleted xmlns="d66a66c9-44e3-46d1-b0e5-b9cef715d00f">false</IsDeleted>
    <TitleName xmlns="d66a66c9-44e3-46d1-b0e5-b9cef715d00f">Data Sheet 1.DOCX</TitleName>
    <StageName xmlns="d66a66c9-44e3-46d1-b0e5-b9cef715d00f">Upload</StageName>
    <Checked_x0020_Out_x0020_To xmlns="d66a66c9-44e3-46d1-b0e5-b9cef715d00f">
      <UserInfo>
        <DisplayName/>
        <AccountId xsi:nil="true"/>
        <AccountType/>
      </UserInfo>
    </Checked_x0020_Out_x0020_To>
    <DocumentType xmlns="d66a66c9-44e3-46d1-b0e5-b9cef715d00f">Data Sheet</DocumentType>
    <FileFormat xmlns="d66a66c9-44e3-46d1-b0e5-b9cef715d00f">DOCX</FileFormat>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8D9DE7CD2E9E54495CEF995A9FBEE2B" ma:contentTypeVersion="7" ma:contentTypeDescription="Create a new document." ma:contentTypeScope="" ma:versionID="430dd56235e626b7aca02e0f15b3a0a0">
  <xsd:schema xmlns:xsd="http://www.w3.org/2001/XMLSchema" xmlns:p="http://schemas.microsoft.com/office/2006/metadata/properties" xmlns:ns2="d66a66c9-44e3-46d1-b0e5-b9cef715d00f" targetNamespace="http://schemas.microsoft.com/office/2006/metadata/properties" ma:root="true" ma:fieldsID="285fb956542713b513b7cc3f5710afc9" ns2:_="">
    <xsd:import namespace="d66a66c9-44e3-46d1-b0e5-b9cef715d00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a66c9-44e3-46d1-b0e5-b9cef715d00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E7D531F-6F4D-447E-8EC3-6B7989A4991C}">
  <ds:schemaRefs>
    <ds:schemaRef ds:uri="http://schemas.microsoft.com/office/2006/metadata/properties"/>
    <ds:schemaRef ds:uri="d66a66c9-44e3-46d1-b0e5-b9cef715d00f"/>
  </ds:schemaRefs>
</ds:datastoreItem>
</file>

<file path=customXml/itemProps2.xml><?xml version="1.0" encoding="utf-8"?>
<ds:datastoreItem xmlns:ds="http://schemas.openxmlformats.org/officeDocument/2006/customXml" ds:itemID="{1453E039-7671-4D1E-8B8D-6BFFAC0F1401}">
  <ds:schemaRefs>
    <ds:schemaRef ds:uri="http://schemas.microsoft.com/sharepoint/v3/contenttype/forms"/>
  </ds:schemaRefs>
</ds:datastoreItem>
</file>

<file path=customXml/itemProps3.xml><?xml version="1.0" encoding="utf-8"?>
<ds:datastoreItem xmlns:ds="http://schemas.openxmlformats.org/officeDocument/2006/customXml" ds:itemID="{664A4D56-D303-4341-B70B-3EAB370DD8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6a66c9-44e3-46d1-b0e5-b9cef715d00f"/>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1662B5C4-BAD5-0F4D-AAD1-61847F9D90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95</Words>
  <Characters>5102</Characters>
  <Application>Microsoft Macintosh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Company>
  <LinksUpToDate>false</LinksUpToDate>
  <CharactersWithSpaces>5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a</dc:creator>
  <cp:lastModifiedBy>Lily</cp:lastModifiedBy>
  <cp:revision>2</cp:revision>
  <cp:lastPrinted>2015-02-25T09:59:00Z</cp:lastPrinted>
  <dcterms:created xsi:type="dcterms:W3CDTF">2015-03-06T16:40:00Z</dcterms:created>
  <dcterms:modified xsi:type="dcterms:W3CDTF">2015-03-06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4.1"&gt;&lt;session id="P06ZKAIt"/&gt;&lt;style id="http://www.zotero.org/styles/analytical-and-bioanalytical-chemistry" hasBibliography="1" bibliographyStyleHasBeenSet="1"/&gt;&lt;prefs&gt;&lt;pref name="fieldType" value="Field"/&gt;&lt;pre</vt:lpwstr>
  </property>
  <property fmtid="{D5CDD505-2E9C-101B-9397-08002B2CF9AE}" pid="3" name="ZOTERO_PREF_2">
    <vt:lpwstr>f name="storeReferences" value="true"/&gt;&lt;pref name="automaticJournalAbbreviations" value="true"/&gt;&lt;pref name="noteType" value="0"/&gt;&lt;/prefs&gt;&lt;/data&gt;</vt:lpwstr>
  </property>
  <property fmtid="{D5CDD505-2E9C-101B-9397-08002B2CF9AE}" pid="4" name="ContentTypeId">
    <vt:lpwstr>0x01010068D9DE7CD2E9E54495CEF995A9FBEE2B</vt:lpwstr>
  </property>
</Properties>
</file>